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A33" w:rsidRDefault="00BB0A33" w:rsidP="00BB0A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10B5" w:rsidRPr="00C061CB" w:rsidRDefault="006910B5" w:rsidP="00BB0A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0C29" w:rsidRDefault="003F0C29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03D" w:rsidRDefault="0036103D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77154" cy="3584856"/>
            <wp:effectExtent l="0" t="0" r="4445" b="0"/>
            <wp:docPr id="2" name="Picture 2" descr="F:\current documents copy\manuscript- uncertainty and religiousness\REL-IUP-IUI-C-path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urrent documents copy\manuscript- uncertainty and religiousness\REL-IUP-IUI-C-pathdiagram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785" cy="35913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103D" w:rsidRDefault="0036103D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03D" w:rsidRDefault="0036103D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03D" w:rsidRPr="000F6237" w:rsidRDefault="00B3317E" w:rsidP="00EC445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3 </w:t>
      </w:r>
      <w:r w:rsidR="0036103D" w:rsidRPr="00C061CB">
        <w:rPr>
          <w:rFonts w:ascii="Times New Roman" w:hAnsi="Times New Roman" w:cs="Times New Roman"/>
          <w:i/>
          <w:sz w:val="24"/>
          <w:szCs w:val="24"/>
        </w:rPr>
        <w:t>Figure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6103D" w:rsidRPr="00C061CB">
        <w:rPr>
          <w:rFonts w:ascii="Times New Roman" w:hAnsi="Times New Roman" w:cs="Times New Roman"/>
          <w:sz w:val="24"/>
          <w:szCs w:val="24"/>
        </w:rPr>
        <w:t xml:space="preserve">The </w:t>
      </w:r>
      <w:r w:rsidR="0036103D">
        <w:rPr>
          <w:rFonts w:ascii="Times New Roman" w:hAnsi="Times New Roman" w:cs="Times New Roman"/>
          <w:sz w:val="24"/>
          <w:szCs w:val="24"/>
        </w:rPr>
        <w:t xml:space="preserve">conceptual 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path diagram </w:t>
      </w:r>
      <w:r w:rsidR="0036103D">
        <w:rPr>
          <w:rFonts w:ascii="Times New Roman" w:hAnsi="Times New Roman" w:cs="Times New Roman"/>
          <w:sz w:val="24"/>
          <w:szCs w:val="24"/>
        </w:rPr>
        <w:t>of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 the </w:t>
      </w:r>
      <w:r w:rsidR="0036103D">
        <w:rPr>
          <w:rFonts w:ascii="Times New Roman" w:hAnsi="Times New Roman" w:cs="Times New Roman"/>
          <w:sz w:val="24"/>
          <w:szCs w:val="24"/>
        </w:rPr>
        <w:t xml:space="preserve">studied 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relationships of </w:t>
      </w:r>
      <w:r w:rsidR="0036103D">
        <w:rPr>
          <w:rFonts w:ascii="Times New Roman" w:hAnsi="Times New Roman" w:cs="Times New Roman"/>
          <w:sz w:val="24"/>
          <w:szCs w:val="24"/>
        </w:rPr>
        <w:t xml:space="preserve">antecedents </w:t>
      </w:r>
      <w:r w:rsidR="0036103D" w:rsidRPr="00C061CB">
        <w:rPr>
          <w:rFonts w:ascii="Times New Roman" w:hAnsi="Times New Roman" w:cs="Times New Roman"/>
          <w:sz w:val="24"/>
          <w:szCs w:val="24"/>
        </w:rPr>
        <w:t>with IU</w:t>
      </w:r>
      <w:r w:rsidR="0036103D">
        <w:rPr>
          <w:rFonts w:ascii="Times New Roman" w:hAnsi="Times New Roman" w:cs="Times New Roman"/>
          <w:sz w:val="24"/>
          <w:szCs w:val="24"/>
        </w:rPr>
        <w:t>P, IUI, and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 religiousness in the </w:t>
      </w:r>
      <w:r w:rsidR="00EC6019">
        <w:rPr>
          <w:rFonts w:ascii="Times New Roman" w:hAnsi="Times New Roman" w:cs="Times New Roman"/>
          <w:sz w:val="24"/>
          <w:szCs w:val="24"/>
        </w:rPr>
        <w:t>community</w:t>
      </w:r>
      <w:r w:rsidR="0036103D" w:rsidRPr="00C061CB">
        <w:rPr>
          <w:rFonts w:ascii="Times New Roman" w:hAnsi="Times New Roman" w:cs="Times New Roman"/>
          <w:sz w:val="24"/>
          <w:szCs w:val="24"/>
        </w:rPr>
        <w:t xml:space="preserve"> sample.</w:t>
      </w:r>
      <w:proofErr w:type="gramEnd"/>
      <w:r w:rsidR="0036103D" w:rsidRPr="00C061CB">
        <w:rPr>
          <w:rFonts w:ascii="Times New Roman" w:hAnsi="Times New Roman" w:cs="Times New Roman"/>
          <w:sz w:val="24"/>
          <w:szCs w:val="24"/>
        </w:rPr>
        <w:t xml:space="preserve"> </w:t>
      </w:r>
      <w:r w:rsidR="0036103D">
        <w:rPr>
          <w:rFonts w:ascii="Times New Roman" w:hAnsi="Times New Roman" w:cs="Times New Roman"/>
          <w:sz w:val="24"/>
          <w:szCs w:val="24"/>
        </w:rPr>
        <w:t xml:space="preserve">IUP = prospective intolerance of uncertainty, IUI = inhibitive intolerance of uncertainty, GC = general castes, OBC = other backward castes, SC = scheduled castes, </w:t>
      </w:r>
      <w:proofErr w:type="spellStart"/>
      <w:proofErr w:type="gramStart"/>
      <w:r w:rsidR="0036103D">
        <w:rPr>
          <w:rFonts w:ascii="Times New Roman" w:hAnsi="Times New Roman" w:cs="Times New Roman"/>
          <w:sz w:val="24"/>
          <w:szCs w:val="24"/>
        </w:rPr>
        <w:t>th</w:t>
      </w:r>
      <w:proofErr w:type="gramEnd"/>
      <w:r w:rsidR="0036103D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36103D">
        <w:rPr>
          <w:rFonts w:ascii="Times New Roman" w:hAnsi="Times New Roman" w:cs="Times New Roman"/>
          <w:sz w:val="24"/>
          <w:szCs w:val="24"/>
        </w:rPr>
        <w:t xml:space="preserve"> = thousand, LQ = late</w:t>
      </w:r>
      <w:r w:rsidR="007D0860">
        <w:rPr>
          <w:rFonts w:ascii="Times New Roman" w:hAnsi="Times New Roman" w:cs="Times New Roman"/>
          <w:sz w:val="24"/>
          <w:szCs w:val="24"/>
        </w:rPr>
        <w:t>rality quotient (handedness</w:t>
      </w:r>
      <w:r w:rsidR="0036103D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sectPr w:rsidR="0036103D" w:rsidRPr="000F6237" w:rsidSect="00AB48A6">
      <w:headerReference w:type="default" r:id="rId8"/>
      <w:headerReference w:type="firs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C62" w:rsidRDefault="007D3C62" w:rsidP="004C2DE8">
      <w:pPr>
        <w:spacing w:after="0" w:line="240" w:lineRule="auto"/>
      </w:pPr>
      <w:r>
        <w:separator/>
      </w:r>
    </w:p>
  </w:endnote>
  <w:endnote w:type="continuationSeparator" w:id="0">
    <w:p w:rsidR="007D3C62" w:rsidRDefault="007D3C62" w:rsidP="004C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C62" w:rsidRDefault="007D3C62" w:rsidP="004C2DE8">
      <w:pPr>
        <w:spacing w:after="0" w:line="240" w:lineRule="auto"/>
      </w:pPr>
      <w:r>
        <w:separator/>
      </w:r>
    </w:p>
  </w:footnote>
  <w:footnote w:type="continuationSeparator" w:id="0">
    <w:p w:rsidR="007D3C62" w:rsidRDefault="007D3C62" w:rsidP="004C2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E0B" w:rsidRPr="0080060A" w:rsidRDefault="003E4E0B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>Family Income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Caste-Status</w:t>
    </w:r>
    <w:r>
      <w:rPr>
        <w:rFonts w:ascii="Times New Roman" w:hAnsi="Times New Roman" w:cs="Times New Roman"/>
        <w:caps/>
        <w:sz w:val="24"/>
        <w:szCs w:val="24"/>
      </w:rPr>
      <w:t>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 xml:space="preserve">AND </w:t>
    </w:r>
    <w:r w:rsidRPr="0080060A">
      <w:rPr>
        <w:rFonts w:ascii="Times New Roman" w:hAnsi="Times New Roman" w:cs="Times New Roman"/>
        <w:caps/>
        <w:sz w:val="24"/>
        <w:szCs w:val="24"/>
      </w:rPr>
      <w:t>Religiousness</w:t>
    </w:r>
    <w:r>
      <w:rPr>
        <w:rFonts w:ascii="Times New Roman" w:hAnsi="Times New Roman" w:cs="Times New Roman"/>
        <w:caps/>
        <w:sz w:val="24"/>
        <w:szCs w:val="24"/>
      </w:rPr>
      <w:t xml:space="preserve">                                            </w:t>
    </w:r>
    <w:sdt>
      <w:sdtPr>
        <w:rPr>
          <w:rFonts w:ascii="Times New Roman" w:hAnsi="Times New Roman" w:cs="Times New Roman"/>
          <w:sz w:val="24"/>
          <w:szCs w:val="24"/>
        </w:rPr>
        <w:id w:val="109110100"/>
        <w:docPartObj>
          <w:docPartGallery w:val="Page Numbers (Top of Page)"/>
          <w:docPartUnique/>
        </w:docPartObj>
      </w:sdtPr>
      <w:sdtEndPr/>
      <w:sdtContent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06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C445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3E4E0B" w:rsidRDefault="003E4E0B" w:rsidP="004C2DE8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110101"/>
      <w:docPartObj>
        <w:docPartGallery w:val="Page Numbers (Top of Page)"/>
        <w:docPartUnique/>
      </w:docPartObj>
    </w:sdtPr>
    <w:sdtEndPr/>
    <w:sdtContent>
      <w:p w:rsidR="003E4E0B" w:rsidRDefault="003E4E0B">
        <w:pPr>
          <w:pStyle w:val="Header"/>
          <w:jc w:val="right"/>
        </w:pPr>
        <w:r>
          <w:t xml:space="preserve">      </w:t>
        </w:r>
        <w:r>
          <w:rPr>
            <w:rFonts w:ascii="Times New Roman" w:hAnsi="Times New Roman" w:cs="Times New Roman"/>
            <w:caps/>
            <w:sz w:val="24"/>
            <w:szCs w:val="24"/>
          </w:rPr>
          <w:t>Family Income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Caste-Status</w:t>
        </w:r>
        <w:r>
          <w:rPr>
            <w:rFonts w:ascii="Times New Roman" w:hAnsi="Times New Roman" w:cs="Times New Roman"/>
            <w:caps/>
            <w:sz w:val="24"/>
            <w:szCs w:val="24"/>
          </w:rPr>
          <w:t>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AND 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>Religiousness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                                          </w:t>
        </w:r>
        <w:r>
          <w:t xml:space="preserve"> </w:t>
        </w:r>
        <w:r w:rsidR="00B66F21">
          <w:fldChar w:fldCharType="begin"/>
        </w:r>
        <w:r w:rsidR="00B66F21">
          <w:instrText xml:space="preserve"> PAGE   \* MERGEFORMAT </w:instrText>
        </w:r>
        <w:r w:rsidR="00B66F21">
          <w:fldChar w:fldCharType="separate"/>
        </w:r>
        <w:r w:rsidR="00AB4E2F">
          <w:rPr>
            <w:noProof/>
          </w:rPr>
          <w:t>1</w:t>
        </w:r>
        <w:r w:rsidR="00B66F21">
          <w:rPr>
            <w:noProof/>
          </w:rPr>
          <w:fldChar w:fldCharType="end"/>
        </w:r>
      </w:p>
    </w:sdtContent>
  </w:sdt>
  <w:p w:rsidR="003E4E0B" w:rsidRPr="000374A7" w:rsidRDefault="003E4E0B" w:rsidP="000374A7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8A4"/>
    <w:rsid w:val="000007DC"/>
    <w:rsid w:val="00000CE9"/>
    <w:rsid w:val="000011F5"/>
    <w:rsid w:val="0000175D"/>
    <w:rsid w:val="000025B5"/>
    <w:rsid w:val="00003167"/>
    <w:rsid w:val="000038BC"/>
    <w:rsid w:val="00003DFC"/>
    <w:rsid w:val="00004206"/>
    <w:rsid w:val="00004594"/>
    <w:rsid w:val="000065D1"/>
    <w:rsid w:val="00006D71"/>
    <w:rsid w:val="00007B3C"/>
    <w:rsid w:val="00010038"/>
    <w:rsid w:val="00010097"/>
    <w:rsid w:val="000100F9"/>
    <w:rsid w:val="0001080B"/>
    <w:rsid w:val="00010FF2"/>
    <w:rsid w:val="000111DA"/>
    <w:rsid w:val="00011463"/>
    <w:rsid w:val="0001147F"/>
    <w:rsid w:val="000118EE"/>
    <w:rsid w:val="00012163"/>
    <w:rsid w:val="0001226C"/>
    <w:rsid w:val="00012737"/>
    <w:rsid w:val="0001318A"/>
    <w:rsid w:val="00014C51"/>
    <w:rsid w:val="00014E22"/>
    <w:rsid w:val="0001527F"/>
    <w:rsid w:val="00015665"/>
    <w:rsid w:val="000158E0"/>
    <w:rsid w:val="00015A23"/>
    <w:rsid w:val="00016141"/>
    <w:rsid w:val="0001616A"/>
    <w:rsid w:val="000177A1"/>
    <w:rsid w:val="00017A25"/>
    <w:rsid w:val="00017C28"/>
    <w:rsid w:val="000201FA"/>
    <w:rsid w:val="00020320"/>
    <w:rsid w:val="0002063F"/>
    <w:rsid w:val="00020760"/>
    <w:rsid w:val="000213E0"/>
    <w:rsid w:val="0002153E"/>
    <w:rsid w:val="00021C10"/>
    <w:rsid w:val="00021E9A"/>
    <w:rsid w:val="0002225A"/>
    <w:rsid w:val="00023ACD"/>
    <w:rsid w:val="00023E08"/>
    <w:rsid w:val="00024371"/>
    <w:rsid w:val="00025338"/>
    <w:rsid w:val="000257DF"/>
    <w:rsid w:val="00025B81"/>
    <w:rsid w:val="00026BEF"/>
    <w:rsid w:val="00026D7F"/>
    <w:rsid w:val="00027165"/>
    <w:rsid w:val="000271D2"/>
    <w:rsid w:val="00027784"/>
    <w:rsid w:val="000278F9"/>
    <w:rsid w:val="00030676"/>
    <w:rsid w:val="00030974"/>
    <w:rsid w:val="00030C3D"/>
    <w:rsid w:val="00030F88"/>
    <w:rsid w:val="00031589"/>
    <w:rsid w:val="00031CAE"/>
    <w:rsid w:val="00031DE8"/>
    <w:rsid w:val="00032489"/>
    <w:rsid w:val="000326D6"/>
    <w:rsid w:val="00032BDD"/>
    <w:rsid w:val="0003316D"/>
    <w:rsid w:val="0003359D"/>
    <w:rsid w:val="000336CF"/>
    <w:rsid w:val="0003415B"/>
    <w:rsid w:val="000343C8"/>
    <w:rsid w:val="00034AEE"/>
    <w:rsid w:val="0003659A"/>
    <w:rsid w:val="00036F34"/>
    <w:rsid w:val="0003720E"/>
    <w:rsid w:val="000374A7"/>
    <w:rsid w:val="0003753D"/>
    <w:rsid w:val="00040D39"/>
    <w:rsid w:val="000415FB"/>
    <w:rsid w:val="000419ED"/>
    <w:rsid w:val="00041AEB"/>
    <w:rsid w:val="00041F45"/>
    <w:rsid w:val="0004201C"/>
    <w:rsid w:val="00042637"/>
    <w:rsid w:val="000426D0"/>
    <w:rsid w:val="00042B35"/>
    <w:rsid w:val="000434E3"/>
    <w:rsid w:val="0004368C"/>
    <w:rsid w:val="00043902"/>
    <w:rsid w:val="00043C65"/>
    <w:rsid w:val="000442E4"/>
    <w:rsid w:val="00044A9A"/>
    <w:rsid w:val="00046231"/>
    <w:rsid w:val="0004648D"/>
    <w:rsid w:val="000465AD"/>
    <w:rsid w:val="000468B0"/>
    <w:rsid w:val="00047419"/>
    <w:rsid w:val="00051178"/>
    <w:rsid w:val="000518B5"/>
    <w:rsid w:val="00051EAD"/>
    <w:rsid w:val="000542E6"/>
    <w:rsid w:val="00054573"/>
    <w:rsid w:val="00055CD4"/>
    <w:rsid w:val="00055F1E"/>
    <w:rsid w:val="0005617E"/>
    <w:rsid w:val="00056641"/>
    <w:rsid w:val="00057386"/>
    <w:rsid w:val="0005770A"/>
    <w:rsid w:val="00057785"/>
    <w:rsid w:val="000600CE"/>
    <w:rsid w:val="00060E40"/>
    <w:rsid w:val="00061847"/>
    <w:rsid w:val="0006242D"/>
    <w:rsid w:val="000624D1"/>
    <w:rsid w:val="00062851"/>
    <w:rsid w:val="000629F0"/>
    <w:rsid w:val="00062B5D"/>
    <w:rsid w:val="00062F93"/>
    <w:rsid w:val="000637E4"/>
    <w:rsid w:val="00063AD2"/>
    <w:rsid w:val="0006427C"/>
    <w:rsid w:val="00064438"/>
    <w:rsid w:val="00064A82"/>
    <w:rsid w:val="000651B6"/>
    <w:rsid w:val="00065297"/>
    <w:rsid w:val="00065C06"/>
    <w:rsid w:val="00065CBD"/>
    <w:rsid w:val="000665CE"/>
    <w:rsid w:val="000668AC"/>
    <w:rsid w:val="00066B6F"/>
    <w:rsid w:val="00066CAE"/>
    <w:rsid w:val="00066E08"/>
    <w:rsid w:val="00067222"/>
    <w:rsid w:val="0006782B"/>
    <w:rsid w:val="00067977"/>
    <w:rsid w:val="00067EC9"/>
    <w:rsid w:val="00070011"/>
    <w:rsid w:val="00070017"/>
    <w:rsid w:val="00070A54"/>
    <w:rsid w:val="00070E42"/>
    <w:rsid w:val="0007113A"/>
    <w:rsid w:val="000713F7"/>
    <w:rsid w:val="00071BFF"/>
    <w:rsid w:val="00072001"/>
    <w:rsid w:val="000724F6"/>
    <w:rsid w:val="0007382E"/>
    <w:rsid w:val="000738E4"/>
    <w:rsid w:val="00074888"/>
    <w:rsid w:val="000749C3"/>
    <w:rsid w:val="000749CA"/>
    <w:rsid w:val="00076247"/>
    <w:rsid w:val="00076376"/>
    <w:rsid w:val="00076402"/>
    <w:rsid w:val="00076CC6"/>
    <w:rsid w:val="00080A30"/>
    <w:rsid w:val="00080D44"/>
    <w:rsid w:val="00082347"/>
    <w:rsid w:val="00082D39"/>
    <w:rsid w:val="000867AC"/>
    <w:rsid w:val="00086A98"/>
    <w:rsid w:val="0008709F"/>
    <w:rsid w:val="000874FA"/>
    <w:rsid w:val="00090D9E"/>
    <w:rsid w:val="00091687"/>
    <w:rsid w:val="0009216D"/>
    <w:rsid w:val="0009220E"/>
    <w:rsid w:val="000933F9"/>
    <w:rsid w:val="00093B86"/>
    <w:rsid w:val="00093E00"/>
    <w:rsid w:val="00093EA1"/>
    <w:rsid w:val="00093EED"/>
    <w:rsid w:val="000954AB"/>
    <w:rsid w:val="000954E5"/>
    <w:rsid w:val="00095A11"/>
    <w:rsid w:val="00095F2E"/>
    <w:rsid w:val="0009629B"/>
    <w:rsid w:val="000962C5"/>
    <w:rsid w:val="00096337"/>
    <w:rsid w:val="000964E1"/>
    <w:rsid w:val="000965B3"/>
    <w:rsid w:val="0009668C"/>
    <w:rsid w:val="00096A1C"/>
    <w:rsid w:val="00096E26"/>
    <w:rsid w:val="00097C08"/>
    <w:rsid w:val="000A012F"/>
    <w:rsid w:val="000A0D29"/>
    <w:rsid w:val="000A0EC1"/>
    <w:rsid w:val="000A0EEC"/>
    <w:rsid w:val="000A1C88"/>
    <w:rsid w:val="000A203C"/>
    <w:rsid w:val="000A27E0"/>
    <w:rsid w:val="000A28E7"/>
    <w:rsid w:val="000A2AED"/>
    <w:rsid w:val="000A2DFA"/>
    <w:rsid w:val="000A33C3"/>
    <w:rsid w:val="000A364C"/>
    <w:rsid w:val="000A3950"/>
    <w:rsid w:val="000A40F9"/>
    <w:rsid w:val="000A41C0"/>
    <w:rsid w:val="000A42F1"/>
    <w:rsid w:val="000A4946"/>
    <w:rsid w:val="000A5090"/>
    <w:rsid w:val="000A54FE"/>
    <w:rsid w:val="000A673C"/>
    <w:rsid w:val="000A687A"/>
    <w:rsid w:val="000A6E2A"/>
    <w:rsid w:val="000A706E"/>
    <w:rsid w:val="000A739B"/>
    <w:rsid w:val="000A7753"/>
    <w:rsid w:val="000A7964"/>
    <w:rsid w:val="000B0BA8"/>
    <w:rsid w:val="000B0D79"/>
    <w:rsid w:val="000B108D"/>
    <w:rsid w:val="000B20E1"/>
    <w:rsid w:val="000B2260"/>
    <w:rsid w:val="000B2651"/>
    <w:rsid w:val="000B2787"/>
    <w:rsid w:val="000B2954"/>
    <w:rsid w:val="000B2D8B"/>
    <w:rsid w:val="000B2F18"/>
    <w:rsid w:val="000B37BD"/>
    <w:rsid w:val="000B3E61"/>
    <w:rsid w:val="000B400A"/>
    <w:rsid w:val="000B4938"/>
    <w:rsid w:val="000B4AC0"/>
    <w:rsid w:val="000B4EE9"/>
    <w:rsid w:val="000B5768"/>
    <w:rsid w:val="000B5ED6"/>
    <w:rsid w:val="000B62EF"/>
    <w:rsid w:val="000B6593"/>
    <w:rsid w:val="000C2C67"/>
    <w:rsid w:val="000C30DB"/>
    <w:rsid w:val="000C37F4"/>
    <w:rsid w:val="000C49AB"/>
    <w:rsid w:val="000C4BE2"/>
    <w:rsid w:val="000C4C2E"/>
    <w:rsid w:val="000C4D09"/>
    <w:rsid w:val="000C536D"/>
    <w:rsid w:val="000C5A70"/>
    <w:rsid w:val="000C684F"/>
    <w:rsid w:val="000C76A6"/>
    <w:rsid w:val="000C7B81"/>
    <w:rsid w:val="000C7DB6"/>
    <w:rsid w:val="000D14DA"/>
    <w:rsid w:val="000D18C2"/>
    <w:rsid w:val="000D2978"/>
    <w:rsid w:val="000D2C1D"/>
    <w:rsid w:val="000D2D74"/>
    <w:rsid w:val="000D37EC"/>
    <w:rsid w:val="000D3983"/>
    <w:rsid w:val="000D443F"/>
    <w:rsid w:val="000D4DBC"/>
    <w:rsid w:val="000D5927"/>
    <w:rsid w:val="000D5986"/>
    <w:rsid w:val="000D5A27"/>
    <w:rsid w:val="000D5C9D"/>
    <w:rsid w:val="000D6336"/>
    <w:rsid w:val="000D633B"/>
    <w:rsid w:val="000D6BEE"/>
    <w:rsid w:val="000D6E8A"/>
    <w:rsid w:val="000D79C5"/>
    <w:rsid w:val="000D7D3B"/>
    <w:rsid w:val="000D7FC7"/>
    <w:rsid w:val="000E03C0"/>
    <w:rsid w:val="000E03D5"/>
    <w:rsid w:val="000E0A3E"/>
    <w:rsid w:val="000E0A59"/>
    <w:rsid w:val="000E1381"/>
    <w:rsid w:val="000E16AB"/>
    <w:rsid w:val="000E2137"/>
    <w:rsid w:val="000E2274"/>
    <w:rsid w:val="000E23AB"/>
    <w:rsid w:val="000E256E"/>
    <w:rsid w:val="000E26FC"/>
    <w:rsid w:val="000E2A28"/>
    <w:rsid w:val="000E2BA7"/>
    <w:rsid w:val="000E36F2"/>
    <w:rsid w:val="000E40E6"/>
    <w:rsid w:val="000E4809"/>
    <w:rsid w:val="000E486D"/>
    <w:rsid w:val="000E534E"/>
    <w:rsid w:val="000E5A74"/>
    <w:rsid w:val="000E5C28"/>
    <w:rsid w:val="000E6296"/>
    <w:rsid w:val="000E7B36"/>
    <w:rsid w:val="000F036E"/>
    <w:rsid w:val="000F03D5"/>
    <w:rsid w:val="000F073C"/>
    <w:rsid w:val="000F09FD"/>
    <w:rsid w:val="000F1676"/>
    <w:rsid w:val="000F19F7"/>
    <w:rsid w:val="000F1C40"/>
    <w:rsid w:val="000F22DE"/>
    <w:rsid w:val="000F27A8"/>
    <w:rsid w:val="000F2C6F"/>
    <w:rsid w:val="000F2DCF"/>
    <w:rsid w:val="000F32E9"/>
    <w:rsid w:val="000F3684"/>
    <w:rsid w:val="000F3804"/>
    <w:rsid w:val="000F381F"/>
    <w:rsid w:val="000F38E6"/>
    <w:rsid w:val="000F495F"/>
    <w:rsid w:val="000F4EC4"/>
    <w:rsid w:val="000F5072"/>
    <w:rsid w:val="000F5A93"/>
    <w:rsid w:val="000F5AAD"/>
    <w:rsid w:val="000F5D17"/>
    <w:rsid w:val="000F6237"/>
    <w:rsid w:val="000F72B8"/>
    <w:rsid w:val="000F78E4"/>
    <w:rsid w:val="0010020F"/>
    <w:rsid w:val="00100BA1"/>
    <w:rsid w:val="00100C69"/>
    <w:rsid w:val="00101187"/>
    <w:rsid w:val="001018E4"/>
    <w:rsid w:val="001018FA"/>
    <w:rsid w:val="001022F8"/>
    <w:rsid w:val="00102889"/>
    <w:rsid w:val="00104310"/>
    <w:rsid w:val="00104A0A"/>
    <w:rsid w:val="00104BCD"/>
    <w:rsid w:val="00104E07"/>
    <w:rsid w:val="001052C7"/>
    <w:rsid w:val="00105A3C"/>
    <w:rsid w:val="00105FCB"/>
    <w:rsid w:val="00106621"/>
    <w:rsid w:val="00106D72"/>
    <w:rsid w:val="00107392"/>
    <w:rsid w:val="00107B89"/>
    <w:rsid w:val="00107FDA"/>
    <w:rsid w:val="00110256"/>
    <w:rsid w:val="001109FC"/>
    <w:rsid w:val="00111728"/>
    <w:rsid w:val="00111CD4"/>
    <w:rsid w:val="001137BB"/>
    <w:rsid w:val="00114CF0"/>
    <w:rsid w:val="00114F06"/>
    <w:rsid w:val="001158C5"/>
    <w:rsid w:val="00115BAE"/>
    <w:rsid w:val="00115CF3"/>
    <w:rsid w:val="001162CB"/>
    <w:rsid w:val="00116A49"/>
    <w:rsid w:val="0011718A"/>
    <w:rsid w:val="00117666"/>
    <w:rsid w:val="001201F0"/>
    <w:rsid w:val="00120633"/>
    <w:rsid w:val="00120B84"/>
    <w:rsid w:val="00120FD1"/>
    <w:rsid w:val="001218D0"/>
    <w:rsid w:val="001226BE"/>
    <w:rsid w:val="00122A57"/>
    <w:rsid w:val="0012393B"/>
    <w:rsid w:val="00123C29"/>
    <w:rsid w:val="0012434B"/>
    <w:rsid w:val="0012551F"/>
    <w:rsid w:val="001259A4"/>
    <w:rsid w:val="00125E36"/>
    <w:rsid w:val="001261AD"/>
    <w:rsid w:val="001262F8"/>
    <w:rsid w:val="00126B48"/>
    <w:rsid w:val="00126F1B"/>
    <w:rsid w:val="001270C4"/>
    <w:rsid w:val="001279D9"/>
    <w:rsid w:val="00127BF0"/>
    <w:rsid w:val="0013007D"/>
    <w:rsid w:val="00130936"/>
    <w:rsid w:val="00130B3B"/>
    <w:rsid w:val="00130CD4"/>
    <w:rsid w:val="0013116B"/>
    <w:rsid w:val="001315A5"/>
    <w:rsid w:val="00131905"/>
    <w:rsid w:val="00132B14"/>
    <w:rsid w:val="00132FFF"/>
    <w:rsid w:val="00133056"/>
    <w:rsid w:val="0013310C"/>
    <w:rsid w:val="00133209"/>
    <w:rsid w:val="00134DD3"/>
    <w:rsid w:val="00135404"/>
    <w:rsid w:val="0013553D"/>
    <w:rsid w:val="00135AC5"/>
    <w:rsid w:val="00135D6A"/>
    <w:rsid w:val="0013671A"/>
    <w:rsid w:val="00136A52"/>
    <w:rsid w:val="00140055"/>
    <w:rsid w:val="001401C9"/>
    <w:rsid w:val="0014099F"/>
    <w:rsid w:val="001409DD"/>
    <w:rsid w:val="00140E25"/>
    <w:rsid w:val="00140EF9"/>
    <w:rsid w:val="0014102E"/>
    <w:rsid w:val="00141822"/>
    <w:rsid w:val="00142E90"/>
    <w:rsid w:val="00142FD5"/>
    <w:rsid w:val="00143137"/>
    <w:rsid w:val="001433D3"/>
    <w:rsid w:val="0014406B"/>
    <w:rsid w:val="001441FF"/>
    <w:rsid w:val="001453DA"/>
    <w:rsid w:val="00145BB8"/>
    <w:rsid w:val="00145EAD"/>
    <w:rsid w:val="001461B7"/>
    <w:rsid w:val="001472C1"/>
    <w:rsid w:val="001509FF"/>
    <w:rsid w:val="001513C3"/>
    <w:rsid w:val="0015149C"/>
    <w:rsid w:val="0015187B"/>
    <w:rsid w:val="00151BBD"/>
    <w:rsid w:val="001528E8"/>
    <w:rsid w:val="00152D2B"/>
    <w:rsid w:val="00153715"/>
    <w:rsid w:val="00153A6F"/>
    <w:rsid w:val="00153C15"/>
    <w:rsid w:val="00154605"/>
    <w:rsid w:val="00154BED"/>
    <w:rsid w:val="00154CBA"/>
    <w:rsid w:val="00154F7D"/>
    <w:rsid w:val="00156766"/>
    <w:rsid w:val="00156E70"/>
    <w:rsid w:val="00157F28"/>
    <w:rsid w:val="00160934"/>
    <w:rsid w:val="0016179F"/>
    <w:rsid w:val="00161914"/>
    <w:rsid w:val="00161DE7"/>
    <w:rsid w:val="001628CA"/>
    <w:rsid w:val="00163446"/>
    <w:rsid w:val="00163FB9"/>
    <w:rsid w:val="0016580E"/>
    <w:rsid w:val="00165D85"/>
    <w:rsid w:val="0016606C"/>
    <w:rsid w:val="00167149"/>
    <w:rsid w:val="001701FF"/>
    <w:rsid w:val="00170204"/>
    <w:rsid w:val="00170E06"/>
    <w:rsid w:val="00171A64"/>
    <w:rsid w:val="00171B9E"/>
    <w:rsid w:val="0017236F"/>
    <w:rsid w:val="00172828"/>
    <w:rsid w:val="00172E8A"/>
    <w:rsid w:val="001730B3"/>
    <w:rsid w:val="00173C9A"/>
    <w:rsid w:val="00174F17"/>
    <w:rsid w:val="001752D3"/>
    <w:rsid w:val="00175788"/>
    <w:rsid w:val="00175DE4"/>
    <w:rsid w:val="00176933"/>
    <w:rsid w:val="001769D8"/>
    <w:rsid w:val="00176A9D"/>
    <w:rsid w:val="001771EA"/>
    <w:rsid w:val="00180A57"/>
    <w:rsid w:val="00180E59"/>
    <w:rsid w:val="00181CA3"/>
    <w:rsid w:val="00181F8B"/>
    <w:rsid w:val="00182B92"/>
    <w:rsid w:val="00182D2C"/>
    <w:rsid w:val="0018373C"/>
    <w:rsid w:val="00183BB8"/>
    <w:rsid w:val="00183D37"/>
    <w:rsid w:val="00183D5E"/>
    <w:rsid w:val="0018403F"/>
    <w:rsid w:val="00184693"/>
    <w:rsid w:val="00185798"/>
    <w:rsid w:val="00186306"/>
    <w:rsid w:val="00187B37"/>
    <w:rsid w:val="001900A2"/>
    <w:rsid w:val="00190108"/>
    <w:rsid w:val="0019021F"/>
    <w:rsid w:val="0019035C"/>
    <w:rsid w:val="00190CDA"/>
    <w:rsid w:val="0019206C"/>
    <w:rsid w:val="001921B9"/>
    <w:rsid w:val="0019308A"/>
    <w:rsid w:val="00193692"/>
    <w:rsid w:val="00193F80"/>
    <w:rsid w:val="00193FB5"/>
    <w:rsid w:val="0019460A"/>
    <w:rsid w:val="00194A37"/>
    <w:rsid w:val="00195605"/>
    <w:rsid w:val="00195637"/>
    <w:rsid w:val="00196845"/>
    <w:rsid w:val="00196A93"/>
    <w:rsid w:val="00196FEF"/>
    <w:rsid w:val="00197071"/>
    <w:rsid w:val="001972E6"/>
    <w:rsid w:val="001A006C"/>
    <w:rsid w:val="001A0672"/>
    <w:rsid w:val="001A068B"/>
    <w:rsid w:val="001A0A00"/>
    <w:rsid w:val="001A1ABB"/>
    <w:rsid w:val="001A204F"/>
    <w:rsid w:val="001A209F"/>
    <w:rsid w:val="001A22C1"/>
    <w:rsid w:val="001A2B95"/>
    <w:rsid w:val="001A2D9F"/>
    <w:rsid w:val="001A3B75"/>
    <w:rsid w:val="001A3C9B"/>
    <w:rsid w:val="001A3D05"/>
    <w:rsid w:val="001A3F8E"/>
    <w:rsid w:val="001A46E9"/>
    <w:rsid w:val="001A47AE"/>
    <w:rsid w:val="001A4CB0"/>
    <w:rsid w:val="001A4EFF"/>
    <w:rsid w:val="001A60F9"/>
    <w:rsid w:val="001A6C3A"/>
    <w:rsid w:val="001A6DFC"/>
    <w:rsid w:val="001A6ECD"/>
    <w:rsid w:val="001B03CF"/>
    <w:rsid w:val="001B043B"/>
    <w:rsid w:val="001B0FEA"/>
    <w:rsid w:val="001B14B6"/>
    <w:rsid w:val="001B187C"/>
    <w:rsid w:val="001B1FD2"/>
    <w:rsid w:val="001B2C5D"/>
    <w:rsid w:val="001B3787"/>
    <w:rsid w:val="001B3EA3"/>
    <w:rsid w:val="001B4328"/>
    <w:rsid w:val="001B44A8"/>
    <w:rsid w:val="001B4D45"/>
    <w:rsid w:val="001B5B7F"/>
    <w:rsid w:val="001B5CA2"/>
    <w:rsid w:val="001B74BF"/>
    <w:rsid w:val="001B7533"/>
    <w:rsid w:val="001B762A"/>
    <w:rsid w:val="001B77ED"/>
    <w:rsid w:val="001B7836"/>
    <w:rsid w:val="001B7A38"/>
    <w:rsid w:val="001B7B5B"/>
    <w:rsid w:val="001B7F09"/>
    <w:rsid w:val="001B7FB8"/>
    <w:rsid w:val="001C0013"/>
    <w:rsid w:val="001C0500"/>
    <w:rsid w:val="001C1D30"/>
    <w:rsid w:val="001C1D90"/>
    <w:rsid w:val="001C1F7B"/>
    <w:rsid w:val="001C2ABA"/>
    <w:rsid w:val="001C2C64"/>
    <w:rsid w:val="001C3ECA"/>
    <w:rsid w:val="001C41BF"/>
    <w:rsid w:val="001C4877"/>
    <w:rsid w:val="001C4A21"/>
    <w:rsid w:val="001C4E18"/>
    <w:rsid w:val="001C5AC2"/>
    <w:rsid w:val="001C5B08"/>
    <w:rsid w:val="001C5FC8"/>
    <w:rsid w:val="001C67CC"/>
    <w:rsid w:val="001C67EE"/>
    <w:rsid w:val="001C6A9D"/>
    <w:rsid w:val="001C6B36"/>
    <w:rsid w:val="001C7478"/>
    <w:rsid w:val="001D0054"/>
    <w:rsid w:val="001D0423"/>
    <w:rsid w:val="001D0FF3"/>
    <w:rsid w:val="001D1035"/>
    <w:rsid w:val="001D1187"/>
    <w:rsid w:val="001D1279"/>
    <w:rsid w:val="001D12B6"/>
    <w:rsid w:val="001D148F"/>
    <w:rsid w:val="001D1E24"/>
    <w:rsid w:val="001D3485"/>
    <w:rsid w:val="001D37D6"/>
    <w:rsid w:val="001D3BBD"/>
    <w:rsid w:val="001D3BE3"/>
    <w:rsid w:val="001D3F30"/>
    <w:rsid w:val="001D4B6A"/>
    <w:rsid w:val="001D4C58"/>
    <w:rsid w:val="001D4D4F"/>
    <w:rsid w:val="001D53B0"/>
    <w:rsid w:val="001D6234"/>
    <w:rsid w:val="001D639E"/>
    <w:rsid w:val="001D6B3D"/>
    <w:rsid w:val="001E0C82"/>
    <w:rsid w:val="001E15E2"/>
    <w:rsid w:val="001E18C0"/>
    <w:rsid w:val="001E1D29"/>
    <w:rsid w:val="001E23D1"/>
    <w:rsid w:val="001E2A01"/>
    <w:rsid w:val="001E3898"/>
    <w:rsid w:val="001E38A5"/>
    <w:rsid w:val="001E3EB5"/>
    <w:rsid w:val="001E43EC"/>
    <w:rsid w:val="001E4B68"/>
    <w:rsid w:val="001E50BF"/>
    <w:rsid w:val="001E5850"/>
    <w:rsid w:val="001E67A0"/>
    <w:rsid w:val="001E6B63"/>
    <w:rsid w:val="001E786D"/>
    <w:rsid w:val="001E7ADF"/>
    <w:rsid w:val="001F002E"/>
    <w:rsid w:val="001F0176"/>
    <w:rsid w:val="001F023C"/>
    <w:rsid w:val="001F08E4"/>
    <w:rsid w:val="001F1147"/>
    <w:rsid w:val="001F15A5"/>
    <w:rsid w:val="001F18CB"/>
    <w:rsid w:val="001F195A"/>
    <w:rsid w:val="001F1A60"/>
    <w:rsid w:val="001F1ED8"/>
    <w:rsid w:val="001F2252"/>
    <w:rsid w:val="001F2385"/>
    <w:rsid w:val="001F2D74"/>
    <w:rsid w:val="001F34B9"/>
    <w:rsid w:val="001F3AF4"/>
    <w:rsid w:val="001F444E"/>
    <w:rsid w:val="001F45F6"/>
    <w:rsid w:val="001F50D9"/>
    <w:rsid w:val="001F722C"/>
    <w:rsid w:val="001F73A2"/>
    <w:rsid w:val="001F78CE"/>
    <w:rsid w:val="001F7C41"/>
    <w:rsid w:val="00200371"/>
    <w:rsid w:val="00200395"/>
    <w:rsid w:val="002009EE"/>
    <w:rsid w:val="002018E1"/>
    <w:rsid w:val="00201E60"/>
    <w:rsid w:val="00201ED6"/>
    <w:rsid w:val="00201FFF"/>
    <w:rsid w:val="0020237D"/>
    <w:rsid w:val="00202794"/>
    <w:rsid w:val="0020398E"/>
    <w:rsid w:val="00203A01"/>
    <w:rsid w:val="00203C33"/>
    <w:rsid w:val="00203E9A"/>
    <w:rsid w:val="00204868"/>
    <w:rsid w:val="002048EC"/>
    <w:rsid w:val="00204C12"/>
    <w:rsid w:val="00204DD3"/>
    <w:rsid w:val="00204E5E"/>
    <w:rsid w:val="0020507C"/>
    <w:rsid w:val="0020509A"/>
    <w:rsid w:val="002052AC"/>
    <w:rsid w:val="00205D9F"/>
    <w:rsid w:val="00205F5B"/>
    <w:rsid w:val="00206058"/>
    <w:rsid w:val="0020668C"/>
    <w:rsid w:val="00206CA6"/>
    <w:rsid w:val="00206D2F"/>
    <w:rsid w:val="002074E5"/>
    <w:rsid w:val="00207D4D"/>
    <w:rsid w:val="00207FE7"/>
    <w:rsid w:val="00210405"/>
    <w:rsid w:val="0021070D"/>
    <w:rsid w:val="00210F86"/>
    <w:rsid w:val="0021133E"/>
    <w:rsid w:val="00211BD2"/>
    <w:rsid w:val="00211CEB"/>
    <w:rsid w:val="002136C7"/>
    <w:rsid w:val="00214041"/>
    <w:rsid w:val="0021418F"/>
    <w:rsid w:val="002142FC"/>
    <w:rsid w:val="002148CA"/>
    <w:rsid w:val="00214B29"/>
    <w:rsid w:val="00214DC4"/>
    <w:rsid w:val="002154AE"/>
    <w:rsid w:val="0021571B"/>
    <w:rsid w:val="0021676B"/>
    <w:rsid w:val="00216A6A"/>
    <w:rsid w:val="00216EE7"/>
    <w:rsid w:val="00217081"/>
    <w:rsid w:val="00217356"/>
    <w:rsid w:val="00220BE1"/>
    <w:rsid w:val="00220D18"/>
    <w:rsid w:val="0022105C"/>
    <w:rsid w:val="0022151D"/>
    <w:rsid w:val="002216DF"/>
    <w:rsid w:val="00221E9D"/>
    <w:rsid w:val="00222CFB"/>
    <w:rsid w:val="00223A6B"/>
    <w:rsid w:val="00224821"/>
    <w:rsid w:val="00224860"/>
    <w:rsid w:val="0022490C"/>
    <w:rsid w:val="00224952"/>
    <w:rsid w:val="00225186"/>
    <w:rsid w:val="002259BA"/>
    <w:rsid w:val="00225D2A"/>
    <w:rsid w:val="00225DA9"/>
    <w:rsid w:val="00225FA6"/>
    <w:rsid w:val="002270FD"/>
    <w:rsid w:val="002273F3"/>
    <w:rsid w:val="00227C5C"/>
    <w:rsid w:val="00227C7D"/>
    <w:rsid w:val="002300AA"/>
    <w:rsid w:val="00230791"/>
    <w:rsid w:val="00230A73"/>
    <w:rsid w:val="00231F21"/>
    <w:rsid w:val="0023230B"/>
    <w:rsid w:val="002325CA"/>
    <w:rsid w:val="00232704"/>
    <w:rsid w:val="00233829"/>
    <w:rsid w:val="00233B97"/>
    <w:rsid w:val="0023495B"/>
    <w:rsid w:val="00234AD4"/>
    <w:rsid w:val="0023513D"/>
    <w:rsid w:val="00235F18"/>
    <w:rsid w:val="002376C4"/>
    <w:rsid w:val="002377A4"/>
    <w:rsid w:val="00237996"/>
    <w:rsid w:val="00237E15"/>
    <w:rsid w:val="002407B4"/>
    <w:rsid w:val="002410E1"/>
    <w:rsid w:val="00242315"/>
    <w:rsid w:val="0024256C"/>
    <w:rsid w:val="002432DA"/>
    <w:rsid w:val="00243A62"/>
    <w:rsid w:val="00244531"/>
    <w:rsid w:val="00244902"/>
    <w:rsid w:val="00244C36"/>
    <w:rsid w:val="00244D64"/>
    <w:rsid w:val="00245387"/>
    <w:rsid w:val="00245675"/>
    <w:rsid w:val="00245AFD"/>
    <w:rsid w:val="00245BB9"/>
    <w:rsid w:val="0024650E"/>
    <w:rsid w:val="0024685A"/>
    <w:rsid w:val="00247AA5"/>
    <w:rsid w:val="00247AFA"/>
    <w:rsid w:val="0025017D"/>
    <w:rsid w:val="00250C14"/>
    <w:rsid w:val="002511A0"/>
    <w:rsid w:val="002511BA"/>
    <w:rsid w:val="00251CA9"/>
    <w:rsid w:val="002536FE"/>
    <w:rsid w:val="0025575F"/>
    <w:rsid w:val="00256382"/>
    <w:rsid w:val="002570CB"/>
    <w:rsid w:val="00257105"/>
    <w:rsid w:val="00257353"/>
    <w:rsid w:val="002573FF"/>
    <w:rsid w:val="00257719"/>
    <w:rsid w:val="002577BF"/>
    <w:rsid w:val="00257A19"/>
    <w:rsid w:val="0026017F"/>
    <w:rsid w:val="00260EA7"/>
    <w:rsid w:val="00260EE4"/>
    <w:rsid w:val="0026114C"/>
    <w:rsid w:val="002614BE"/>
    <w:rsid w:val="00261F98"/>
    <w:rsid w:val="0026210D"/>
    <w:rsid w:val="0026266F"/>
    <w:rsid w:val="00263302"/>
    <w:rsid w:val="0026447A"/>
    <w:rsid w:val="00265CA3"/>
    <w:rsid w:val="00265D70"/>
    <w:rsid w:val="00270514"/>
    <w:rsid w:val="00270780"/>
    <w:rsid w:val="00270ADF"/>
    <w:rsid w:val="00270CD5"/>
    <w:rsid w:val="00270DC2"/>
    <w:rsid w:val="002711AA"/>
    <w:rsid w:val="0027122A"/>
    <w:rsid w:val="0027124F"/>
    <w:rsid w:val="002714E3"/>
    <w:rsid w:val="00271589"/>
    <w:rsid w:val="00271805"/>
    <w:rsid w:val="0027191C"/>
    <w:rsid w:val="00271A31"/>
    <w:rsid w:val="002723DE"/>
    <w:rsid w:val="002726BD"/>
    <w:rsid w:val="00272769"/>
    <w:rsid w:val="002728F6"/>
    <w:rsid w:val="00272EEB"/>
    <w:rsid w:val="00273644"/>
    <w:rsid w:val="0027437E"/>
    <w:rsid w:val="002755B9"/>
    <w:rsid w:val="00276B7E"/>
    <w:rsid w:val="00276C88"/>
    <w:rsid w:val="0028008C"/>
    <w:rsid w:val="002802DF"/>
    <w:rsid w:val="00280302"/>
    <w:rsid w:val="00281669"/>
    <w:rsid w:val="002818D9"/>
    <w:rsid w:val="00281F6C"/>
    <w:rsid w:val="002828D0"/>
    <w:rsid w:val="00282D83"/>
    <w:rsid w:val="00283269"/>
    <w:rsid w:val="00283759"/>
    <w:rsid w:val="00283CAD"/>
    <w:rsid w:val="002851C7"/>
    <w:rsid w:val="002860FD"/>
    <w:rsid w:val="00286B25"/>
    <w:rsid w:val="002874B0"/>
    <w:rsid w:val="00287526"/>
    <w:rsid w:val="00287592"/>
    <w:rsid w:val="002879AB"/>
    <w:rsid w:val="00287D73"/>
    <w:rsid w:val="00290149"/>
    <w:rsid w:val="00290428"/>
    <w:rsid w:val="002922B3"/>
    <w:rsid w:val="002925D6"/>
    <w:rsid w:val="0029362E"/>
    <w:rsid w:val="002940BB"/>
    <w:rsid w:val="00294CE3"/>
    <w:rsid w:val="00295582"/>
    <w:rsid w:val="0029773D"/>
    <w:rsid w:val="00297A17"/>
    <w:rsid w:val="00297C11"/>
    <w:rsid w:val="00297C4C"/>
    <w:rsid w:val="002A1632"/>
    <w:rsid w:val="002A17E3"/>
    <w:rsid w:val="002A1DEF"/>
    <w:rsid w:val="002A2FB0"/>
    <w:rsid w:val="002A3BB9"/>
    <w:rsid w:val="002A4420"/>
    <w:rsid w:val="002A5344"/>
    <w:rsid w:val="002A58C6"/>
    <w:rsid w:val="002A60FB"/>
    <w:rsid w:val="002A6A27"/>
    <w:rsid w:val="002A6BF9"/>
    <w:rsid w:val="002A6FDD"/>
    <w:rsid w:val="002A7038"/>
    <w:rsid w:val="002A73B1"/>
    <w:rsid w:val="002A7547"/>
    <w:rsid w:val="002A75EB"/>
    <w:rsid w:val="002B0652"/>
    <w:rsid w:val="002B0661"/>
    <w:rsid w:val="002B0B89"/>
    <w:rsid w:val="002B0DCF"/>
    <w:rsid w:val="002B13AC"/>
    <w:rsid w:val="002B19FF"/>
    <w:rsid w:val="002B26A5"/>
    <w:rsid w:val="002B2E54"/>
    <w:rsid w:val="002B3396"/>
    <w:rsid w:val="002B355C"/>
    <w:rsid w:val="002B3E63"/>
    <w:rsid w:val="002B404E"/>
    <w:rsid w:val="002B4B21"/>
    <w:rsid w:val="002B56EF"/>
    <w:rsid w:val="002B659C"/>
    <w:rsid w:val="002B6BE2"/>
    <w:rsid w:val="002B6D30"/>
    <w:rsid w:val="002B70D9"/>
    <w:rsid w:val="002B72A1"/>
    <w:rsid w:val="002B7652"/>
    <w:rsid w:val="002B7B8D"/>
    <w:rsid w:val="002C0790"/>
    <w:rsid w:val="002C1BFF"/>
    <w:rsid w:val="002C241A"/>
    <w:rsid w:val="002C279E"/>
    <w:rsid w:val="002C2B04"/>
    <w:rsid w:val="002C2C87"/>
    <w:rsid w:val="002C2FD3"/>
    <w:rsid w:val="002C3D91"/>
    <w:rsid w:val="002C5A7A"/>
    <w:rsid w:val="002C5A7B"/>
    <w:rsid w:val="002C6107"/>
    <w:rsid w:val="002D061A"/>
    <w:rsid w:val="002D2433"/>
    <w:rsid w:val="002D3506"/>
    <w:rsid w:val="002D3730"/>
    <w:rsid w:val="002D3AF3"/>
    <w:rsid w:val="002D3E53"/>
    <w:rsid w:val="002D4310"/>
    <w:rsid w:val="002D52DA"/>
    <w:rsid w:val="002D572D"/>
    <w:rsid w:val="002D57BC"/>
    <w:rsid w:val="002D5C24"/>
    <w:rsid w:val="002D62EA"/>
    <w:rsid w:val="002D69C1"/>
    <w:rsid w:val="002D6E46"/>
    <w:rsid w:val="002D6FD7"/>
    <w:rsid w:val="002D7673"/>
    <w:rsid w:val="002E0209"/>
    <w:rsid w:val="002E0613"/>
    <w:rsid w:val="002E0FF1"/>
    <w:rsid w:val="002E1048"/>
    <w:rsid w:val="002E1F6E"/>
    <w:rsid w:val="002E2730"/>
    <w:rsid w:val="002E3692"/>
    <w:rsid w:val="002E391B"/>
    <w:rsid w:val="002E3C12"/>
    <w:rsid w:val="002E3D9A"/>
    <w:rsid w:val="002E43E8"/>
    <w:rsid w:val="002E7780"/>
    <w:rsid w:val="002E7871"/>
    <w:rsid w:val="002E7F8A"/>
    <w:rsid w:val="002F17B7"/>
    <w:rsid w:val="002F18A7"/>
    <w:rsid w:val="002F1EE5"/>
    <w:rsid w:val="002F2EAC"/>
    <w:rsid w:val="002F2FF7"/>
    <w:rsid w:val="002F33CE"/>
    <w:rsid w:val="002F4506"/>
    <w:rsid w:val="002F4534"/>
    <w:rsid w:val="002F54DA"/>
    <w:rsid w:val="002F5781"/>
    <w:rsid w:val="002F5DAC"/>
    <w:rsid w:val="002F6250"/>
    <w:rsid w:val="002F6436"/>
    <w:rsid w:val="002F64C7"/>
    <w:rsid w:val="002F67C8"/>
    <w:rsid w:val="002F685B"/>
    <w:rsid w:val="002F6BC0"/>
    <w:rsid w:val="002F6CE1"/>
    <w:rsid w:val="002F7C16"/>
    <w:rsid w:val="002F7FBF"/>
    <w:rsid w:val="0030051A"/>
    <w:rsid w:val="003011E8"/>
    <w:rsid w:val="00301546"/>
    <w:rsid w:val="00302389"/>
    <w:rsid w:val="003025F3"/>
    <w:rsid w:val="00302C55"/>
    <w:rsid w:val="0030375A"/>
    <w:rsid w:val="00304C7F"/>
    <w:rsid w:val="00304D10"/>
    <w:rsid w:val="0030540A"/>
    <w:rsid w:val="00305572"/>
    <w:rsid w:val="003071A5"/>
    <w:rsid w:val="00307555"/>
    <w:rsid w:val="0030756F"/>
    <w:rsid w:val="0030793E"/>
    <w:rsid w:val="00307B09"/>
    <w:rsid w:val="00307C09"/>
    <w:rsid w:val="00307D47"/>
    <w:rsid w:val="003105ED"/>
    <w:rsid w:val="00311007"/>
    <w:rsid w:val="0031105D"/>
    <w:rsid w:val="00311515"/>
    <w:rsid w:val="003117B4"/>
    <w:rsid w:val="00311BBE"/>
    <w:rsid w:val="00312E0B"/>
    <w:rsid w:val="0031358C"/>
    <w:rsid w:val="00314503"/>
    <w:rsid w:val="00314FAC"/>
    <w:rsid w:val="003163D5"/>
    <w:rsid w:val="003164AD"/>
    <w:rsid w:val="00316810"/>
    <w:rsid w:val="00316D0C"/>
    <w:rsid w:val="00316D32"/>
    <w:rsid w:val="003172BA"/>
    <w:rsid w:val="003173F1"/>
    <w:rsid w:val="003201F5"/>
    <w:rsid w:val="003203AC"/>
    <w:rsid w:val="003209D5"/>
    <w:rsid w:val="00320D79"/>
    <w:rsid w:val="0032204D"/>
    <w:rsid w:val="0032265B"/>
    <w:rsid w:val="00323812"/>
    <w:rsid w:val="003240B9"/>
    <w:rsid w:val="0032447B"/>
    <w:rsid w:val="00324AA2"/>
    <w:rsid w:val="00324F73"/>
    <w:rsid w:val="003255DF"/>
    <w:rsid w:val="00325B2D"/>
    <w:rsid w:val="003264B1"/>
    <w:rsid w:val="003265B5"/>
    <w:rsid w:val="00326663"/>
    <w:rsid w:val="0032686D"/>
    <w:rsid w:val="00326CBF"/>
    <w:rsid w:val="00327850"/>
    <w:rsid w:val="00327CDF"/>
    <w:rsid w:val="00327D09"/>
    <w:rsid w:val="00331D27"/>
    <w:rsid w:val="00331F7E"/>
    <w:rsid w:val="003334A0"/>
    <w:rsid w:val="003337F6"/>
    <w:rsid w:val="0033438E"/>
    <w:rsid w:val="00334DF7"/>
    <w:rsid w:val="00335345"/>
    <w:rsid w:val="00335357"/>
    <w:rsid w:val="00335682"/>
    <w:rsid w:val="003356CC"/>
    <w:rsid w:val="003365B1"/>
    <w:rsid w:val="00336603"/>
    <w:rsid w:val="00336BC6"/>
    <w:rsid w:val="00336D75"/>
    <w:rsid w:val="00336E74"/>
    <w:rsid w:val="00337023"/>
    <w:rsid w:val="0033720A"/>
    <w:rsid w:val="003375DA"/>
    <w:rsid w:val="00337748"/>
    <w:rsid w:val="003377A2"/>
    <w:rsid w:val="00337B2A"/>
    <w:rsid w:val="00340742"/>
    <w:rsid w:val="00340BC6"/>
    <w:rsid w:val="00341628"/>
    <w:rsid w:val="0034181B"/>
    <w:rsid w:val="0034364D"/>
    <w:rsid w:val="00343A4F"/>
    <w:rsid w:val="00343E7C"/>
    <w:rsid w:val="00344652"/>
    <w:rsid w:val="00344F0F"/>
    <w:rsid w:val="00345760"/>
    <w:rsid w:val="00345BDF"/>
    <w:rsid w:val="00346275"/>
    <w:rsid w:val="003462B2"/>
    <w:rsid w:val="00346C00"/>
    <w:rsid w:val="0035001F"/>
    <w:rsid w:val="00350C9E"/>
    <w:rsid w:val="0035161F"/>
    <w:rsid w:val="00351EA9"/>
    <w:rsid w:val="00352074"/>
    <w:rsid w:val="003520D0"/>
    <w:rsid w:val="003520EC"/>
    <w:rsid w:val="003520F4"/>
    <w:rsid w:val="003534EF"/>
    <w:rsid w:val="00353AE5"/>
    <w:rsid w:val="00353E7F"/>
    <w:rsid w:val="00354065"/>
    <w:rsid w:val="0035510A"/>
    <w:rsid w:val="003551CC"/>
    <w:rsid w:val="00355345"/>
    <w:rsid w:val="003555A8"/>
    <w:rsid w:val="0035578F"/>
    <w:rsid w:val="00356AEA"/>
    <w:rsid w:val="00356F0D"/>
    <w:rsid w:val="00356F65"/>
    <w:rsid w:val="00357059"/>
    <w:rsid w:val="00357257"/>
    <w:rsid w:val="003605B7"/>
    <w:rsid w:val="00360AA9"/>
    <w:rsid w:val="00360B33"/>
    <w:rsid w:val="0036103D"/>
    <w:rsid w:val="003613D1"/>
    <w:rsid w:val="00361AEC"/>
    <w:rsid w:val="00361CC1"/>
    <w:rsid w:val="003625D4"/>
    <w:rsid w:val="00362E08"/>
    <w:rsid w:val="00363067"/>
    <w:rsid w:val="003630D4"/>
    <w:rsid w:val="003637FF"/>
    <w:rsid w:val="00363DEE"/>
    <w:rsid w:val="00363E24"/>
    <w:rsid w:val="0036424F"/>
    <w:rsid w:val="0036427C"/>
    <w:rsid w:val="003646BF"/>
    <w:rsid w:val="003649C9"/>
    <w:rsid w:val="003652D2"/>
    <w:rsid w:val="00365498"/>
    <w:rsid w:val="003657B1"/>
    <w:rsid w:val="00365B9A"/>
    <w:rsid w:val="00366BA0"/>
    <w:rsid w:val="00367BAE"/>
    <w:rsid w:val="00367BD2"/>
    <w:rsid w:val="00367C50"/>
    <w:rsid w:val="0037105C"/>
    <w:rsid w:val="0037110C"/>
    <w:rsid w:val="00371CBD"/>
    <w:rsid w:val="00371EDF"/>
    <w:rsid w:val="003722E6"/>
    <w:rsid w:val="00372D3F"/>
    <w:rsid w:val="00373ECC"/>
    <w:rsid w:val="00373F4D"/>
    <w:rsid w:val="003740BE"/>
    <w:rsid w:val="003741D5"/>
    <w:rsid w:val="003742B1"/>
    <w:rsid w:val="00374BB0"/>
    <w:rsid w:val="003751CF"/>
    <w:rsid w:val="0037526E"/>
    <w:rsid w:val="00376F45"/>
    <w:rsid w:val="00377220"/>
    <w:rsid w:val="00377357"/>
    <w:rsid w:val="0037760D"/>
    <w:rsid w:val="00377822"/>
    <w:rsid w:val="00377CBC"/>
    <w:rsid w:val="00380683"/>
    <w:rsid w:val="0038073E"/>
    <w:rsid w:val="0038091E"/>
    <w:rsid w:val="00380EC0"/>
    <w:rsid w:val="00381099"/>
    <w:rsid w:val="00382EC5"/>
    <w:rsid w:val="003831EB"/>
    <w:rsid w:val="0038333A"/>
    <w:rsid w:val="0038337D"/>
    <w:rsid w:val="00383713"/>
    <w:rsid w:val="0038380C"/>
    <w:rsid w:val="00384169"/>
    <w:rsid w:val="0038448B"/>
    <w:rsid w:val="003846B0"/>
    <w:rsid w:val="00384AF8"/>
    <w:rsid w:val="0038528F"/>
    <w:rsid w:val="0038546F"/>
    <w:rsid w:val="00385E7C"/>
    <w:rsid w:val="0038603C"/>
    <w:rsid w:val="00386D59"/>
    <w:rsid w:val="00387BCF"/>
    <w:rsid w:val="00387DA4"/>
    <w:rsid w:val="003906F2"/>
    <w:rsid w:val="00390E3A"/>
    <w:rsid w:val="00391421"/>
    <w:rsid w:val="00391470"/>
    <w:rsid w:val="00391EBC"/>
    <w:rsid w:val="00392241"/>
    <w:rsid w:val="00392277"/>
    <w:rsid w:val="003924CA"/>
    <w:rsid w:val="00392689"/>
    <w:rsid w:val="00392D3D"/>
    <w:rsid w:val="0039469F"/>
    <w:rsid w:val="0039496C"/>
    <w:rsid w:val="00395C8B"/>
    <w:rsid w:val="003965AC"/>
    <w:rsid w:val="003970E2"/>
    <w:rsid w:val="003971C3"/>
    <w:rsid w:val="00397837"/>
    <w:rsid w:val="00397E32"/>
    <w:rsid w:val="003A0238"/>
    <w:rsid w:val="003A0291"/>
    <w:rsid w:val="003A0A61"/>
    <w:rsid w:val="003A0CC5"/>
    <w:rsid w:val="003A0D82"/>
    <w:rsid w:val="003A1A1B"/>
    <w:rsid w:val="003A1D2E"/>
    <w:rsid w:val="003A2F0D"/>
    <w:rsid w:val="003A34E3"/>
    <w:rsid w:val="003A39C2"/>
    <w:rsid w:val="003A3B78"/>
    <w:rsid w:val="003A43FE"/>
    <w:rsid w:val="003A5006"/>
    <w:rsid w:val="003A5A61"/>
    <w:rsid w:val="003A5E7D"/>
    <w:rsid w:val="003A644E"/>
    <w:rsid w:val="003A7F3E"/>
    <w:rsid w:val="003A7FC6"/>
    <w:rsid w:val="003B1312"/>
    <w:rsid w:val="003B1943"/>
    <w:rsid w:val="003B1F46"/>
    <w:rsid w:val="003B2128"/>
    <w:rsid w:val="003B21B2"/>
    <w:rsid w:val="003B2863"/>
    <w:rsid w:val="003B2DF4"/>
    <w:rsid w:val="003B2E13"/>
    <w:rsid w:val="003B2F5C"/>
    <w:rsid w:val="003B3A18"/>
    <w:rsid w:val="003B40C1"/>
    <w:rsid w:val="003B43D4"/>
    <w:rsid w:val="003B46F2"/>
    <w:rsid w:val="003B4D5C"/>
    <w:rsid w:val="003B5484"/>
    <w:rsid w:val="003B74D9"/>
    <w:rsid w:val="003C007F"/>
    <w:rsid w:val="003C0D8D"/>
    <w:rsid w:val="003C0E28"/>
    <w:rsid w:val="003C1AE7"/>
    <w:rsid w:val="003C2255"/>
    <w:rsid w:val="003C22AB"/>
    <w:rsid w:val="003C2C26"/>
    <w:rsid w:val="003C2F46"/>
    <w:rsid w:val="003C35FF"/>
    <w:rsid w:val="003C362C"/>
    <w:rsid w:val="003C3659"/>
    <w:rsid w:val="003C36D5"/>
    <w:rsid w:val="003C4326"/>
    <w:rsid w:val="003C4542"/>
    <w:rsid w:val="003C4AC1"/>
    <w:rsid w:val="003C5ACC"/>
    <w:rsid w:val="003C5CD2"/>
    <w:rsid w:val="003C695B"/>
    <w:rsid w:val="003C6D54"/>
    <w:rsid w:val="003C7311"/>
    <w:rsid w:val="003D0033"/>
    <w:rsid w:val="003D12B4"/>
    <w:rsid w:val="003D1955"/>
    <w:rsid w:val="003D21FB"/>
    <w:rsid w:val="003D24D2"/>
    <w:rsid w:val="003D2A9B"/>
    <w:rsid w:val="003D302D"/>
    <w:rsid w:val="003D3642"/>
    <w:rsid w:val="003D416C"/>
    <w:rsid w:val="003D48C6"/>
    <w:rsid w:val="003D4A37"/>
    <w:rsid w:val="003D4E01"/>
    <w:rsid w:val="003D5D60"/>
    <w:rsid w:val="003D6123"/>
    <w:rsid w:val="003D69A6"/>
    <w:rsid w:val="003D6B1C"/>
    <w:rsid w:val="003D70BD"/>
    <w:rsid w:val="003E0582"/>
    <w:rsid w:val="003E0657"/>
    <w:rsid w:val="003E14E6"/>
    <w:rsid w:val="003E1639"/>
    <w:rsid w:val="003E1D32"/>
    <w:rsid w:val="003E21C6"/>
    <w:rsid w:val="003E227E"/>
    <w:rsid w:val="003E2755"/>
    <w:rsid w:val="003E3037"/>
    <w:rsid w:val="003E315C"/>
    <w:rsid w:val="003E316B"/>
    <w:rsid w:val="003E428A"/>
    <w:rsid w:val="003E46D8"/>
    <w:rsid w:val="003E47F7"/>
    <w:rsid w:val="003E49CB"/>
    <w:rsid w:val="003E4ADA"/>
    <w:rsid w:val="003E4E0B"/>
    <w:rsid w:val="003E4ED7"/>
    <w:rsid w:val="003E539A"/>
    <w:rsid w:val="003E569F"/>
    <w:rsid w:val="003E5962"/>
    <w:rsid w:val="003E5A55"/>
    <w:rsid w:val="003E5CD4"/>
    <w:rsid w:val="003E642A"/>
    <w:rsid w:val="003E719C"/>
    <w:rsid w:val="003E7441"/>
    <w:rsid w:val="003E7B5D"/>
    <w:rsid w:val="003F01CF"/>
    <w:rsid w:val="003F0C29"/>
    <w:rsid w:val="003F0F94"/>
    <w:rsid w:val="003F12CA"/>
    <w:rsid w:val="003F15DE"/>
    <w:rsid w:val="003F1C25"/>
    <w:rsid w:val="003F33EF"/>
    <w:rsid w:val="003F3839"/>
    <w:rsid w:val="003F406F"/>
    <w:rsid w:val="003F5A00"/>
    <w:rsid w:val="003F5BBF"/>
    <w:rsid w:val="003F66E2"/>
    <w:rsid w:val="003F7397"/>
    <w:rsid w:val="003F754B"/>
    <w:rsid w:val="003F7D97"/>
    <w:rsid w:val="004001E8"/>
    <w:rsid w:val="004003EF"/>
    <w:rsid w:val="0040062C"/>
    <w:rsid w:val="00401205"/>
    <w:rsid w:val="00401235"/>
    <w:rsid w:val="0040280E"/>
    <w:rsid w:val="00402907"/>
    <w:rsid w:val="00402B8F"/>
    <w:rsid w:val="00402CB4"/>
    <w:rsid w:val="004030E9"/>
    <w:rsid w:val="00403201"/>
    <w:rsid w:val="004034BA"/>
    <w:rsid w:val="004039AC"/>
    <w:rsid w:val="00404348"/>
    <w:rsid w:val="00404558"/>
    <w:rsid w:val="00404817"/>
    <w:rsid w:val="00405306"/>
    <w:rsid w:val="00405713"/>
    <w:rsid w:val="004067D5"/>
    <w:rsid w:val="00406A7A"/>
    <w:rsid w:val="00406A8D"/>
    <w:rsid w:val="00406B81"/>
    <w:rsid w:val="004076F6"/>
    <w:rsid w:val="00407BFE"/>
    <w:rsid w:val="00410146"/>
    <w:rsid w:val="004104D2"/>
    <w:rsid w:val="004115DE"/>
    <w:rsid w:val="004118ED"/>
    <w:rsid w:val="0041207F"/>
    <w:rsid w:val="0041214B"/>
    <w:rsid w:val="00412758"/>
    <w:rsid w:val="00412904"/>
    <w:rsid w:val="00412AB9"/>
    <w:rsid w:val="00412C85"/>
    <w:rsid w:val="00412CE0"/>
    <w:rsid w:val="00412E99"/>
    <w:rsid w:val="0041304B"/>
    <w:rsid w:val="004131ED"/>
    <w:rsid w:val="00413BD4"/>
    <w:rsid w:val="00413F70"/>
    <w:rsid w:val="004144BC"/>
    <w:rsid w:val="004147DD"/>
    <w:rsid w:val="00415315"/>
    <w:rsid w:val="00415C54"/>
    <w:rsid w:val="00415E57"/>
    <w:rsid w:val="0041692E"/>
    <w:rsid w:val="004176D5"/>
    <w:rsid w:val="00417FBB"/>
    <w:rsid w:val="0042004E"/>
    <w:rsid w:val="00420CD5"/>
    <w:rsid w:val="00420DBB"/>
    <w:rsid w:val="004219CB"/>
    <w:rsid w:val="0042267A"/>
    <w:rsid w:val="00422A0E"/>
    <w:rsid w:val="00423412"/>
    <w:rsid w:val="00423B77"/>
    <w:rsid w:val="00423DEA"/>
    <w:rsid w:val="00423FB0"/>
    <w:rsid w:val="004246CC"/>
    <w:rsid w:val="004247C5"/>
    <w:rsid w:val="00424946"/>
    <w:rsid w:val="00425718"/>
    <w:rsid w:val="00425AAE"/>
    <w:rsid w:val="004266BB"/>
    <w:rsid w:val="00427187"/>
    <w:rsid w:val="004275B8"/>
    <w:rsid w:val="00427AAC"/>
    <w:rsid w:val="00427E3B"/>
    <w:rsid w:val="00431388"/>
    <w:rsid w:val="004313F7"/>
    <w:rsid w:val="00431470"/>
    <w:rsid w:val="0043205D"/>
    <w:rsid w:val="0043315B"/>
    <w:rsid w:val="004332D6"/>
    <w:rsid w:val="00433C42"/>
    <w:rsid w:val="00433EF0"/>
    <w:rsid w:val="0043430F"/>
    <w:rsid w:val="00434475"/>
    <w:rsid w:val="0043499C"/>
    <w:rsid w:val="00434FCB"/>
    <w:rsid w:val="0043506D"/>
    <w:rsid w:val="004353CF"/>
    <w:rsid w:val="0043564B"/>
    <w:rsid w:val="004358A4"/>
    <w:rsid w:val="00435D8C"/>
    <w:rsid w:val="00435FB1"/>
    <w:rsid w:val="004363FC"/>
    <w:rsid w:val="00436765"/>
    <w:rsid w:val="00436A42"/>
    <w:rsid w:val="00436E43"/>
    <w:rsid w:val="00436F76"/>
    <w:rsid w:val="0043748D"/>
    <w:rsid w:val="00437B41"/>
    <w:rsid w:val="00440911"/>
    <w:rsid w:val="00440CD2"/>
    <w:rsid w:val="00441826"/>
    <w:rsid w:val="00441E5A"/>
    <w:rsid w:val="004439E9"/>
    <w:rsid w:val="004440BC"/>
    <w:rsid w:val="004441F2"/>
    <w:rsid w:val="0044438C"/>
    <w:rsid w:val="0044534E"/>
    <w:rsid w:val="00445C62"/>
    <w:rsid w:val="004466A7"/>
    <w:rsid w:val="0044677B"/>
    <w:rsid w:val="00446AA3"/>
    <w:rsid w:val="00447017"/>
    <w:rsid w:val="004476EA"/>
    <w:rsid w:val="00447B30"/>
    <w:rsid w:val="00447C32"/>
    <w:rsid w:val="00447D55"/>
    <w:rsid w:val="00450541"/>
    <w:rsid w:val="00450DD6"/>
    <w:rsid w:val="00450FF6"/>
    <w:rsid w:val="00451709"/>
    <w:rsid w:val="004519EC"/>
    <w:rsid w:val="00451E8B"/>
    <w:rsid w:val="004529BA"/>
    <w:rsid w:val="00452ACC"/>
    <w:rsid w:val="00452B5E"/>
    <w:rsid w:val="00453A47"/>
    <w:rsid w:val="00453B33"/>
    <w:rsid w:val="00453D0A"/>
    <w:rsid w:val="00454062"/>
    <w:rsid w:val="00454590"/>
    <w:rsid w:val="00454898"/>
    <w:rsid w:val="00454F3E"/>
    <w:rsid w:val="00455B2B"/>
    <w:rsid w:val="00456A73"/>
    <w:rsid w:val="00456AE3"/>
    <w:rsid w:val="004570E8"/>
    <w:rsid w:val="004574B9"/>
    <w:rsid w:val="00457603"/>
    <w:rsid w:val="00457CE4"/>
    <w:rsid w:val="00460DFF"/>
    <w:rsid w:val="00461A76"/>
    <w:rsid w:val="00461EA2"/>
    <w:rsid w:val="004629CD"/>
    <w:rsid w:val="00463741"/>
    <w:rsid w:val="00463D8E"/>
    <w:rsid w:val="00463E58"/>
    <w:rsid w:val="00466DF0"/>
    <w:rsid w:val="00467280"/>
    <w:rsid w:val="0046798D"/>
    <w:rsid w:val="00467AC5"/>
    <w:rsid w:val="004705A0"/>
    <w:rsid w:val="00470747"/>
    <w:rsid w:val="00470781"/>
    <w:rsid w:val="00470D22"/>
    <w:rsid w:val="0047185C"/>
    <w:rsid w:val="0047188F"/>
    <w:rsid w:val="004727D4"/>
    <w:rsid w:val="0047359B"/>
    <w:rsid w:val="00473C44"/>
    <w:rsid w:val="00474490"/>
    <w:rsid w:val="004744FB"/>
    <w:rsid w:val="00475123"/>
    <w:rsid w:val="00475FA6"/>
    <w:rsid w:val="00476233"/>
    <w:rsid w:val="004762FA"/>
    <w:rsid w:val="00476E0F"/>
    <w:rsid w:val="004777DB"/>
    <w:rsid w:val="0048126C"/>
    <w:rsid w:val="004812EF"/>
    <w:rsid w:val="0048141B"/>
    <w:rsid w:val="004822FF"/>
    <w:rsid w:val="004828C6"/>
    <w:rsid w:val="00482D0D"/>
    <w:rsid w:val="00482EC5"/>
    <w:rsid w:val="00483B08"/>
    <w:rsid w:val="00484793"/>
    <w:rsid w:val="00484FB2"/>
    <w:rsid w:val="00485B0E"/>
    <w:rsid w:val="00485B98"/>
    <w:rsid w:val="00485DB5"/>
    <w:rsid w:val="00486731"/>
    <w:rsid w:val="00486778"/>
    <w:rsid w:val="00486966"/>
    <w:rsid w:val="00486E7B"/>
    <w:rsid w:val="004870E9"/>
    <w:rsid w:val="004879E9"/>
    <w:rsid w:val="00487FA1"/>
    <w:rsid w:val="004902B3"/>
    <w:rsid w:val="00491023"/>
    <w:rsid w:val="004913BC"/>
    <w:rsid w:val="00491819"/>
    <w:rsid w:val="004918F1"/>
    <w:rsid w:val="00491BFE"/>
    <w:rsid w:val="00491DEA"/>
    <w:rsid w:val="00491EA5"/>
    <w:rsid w:val="00491F9E"/>
    <w:rsid w:val="00492DBA"/>
    <w:rsid w:val="00494242"/>
    <w:rsid w:val="00494D4D"/>
    <w:rsid w:val="00495AD1"/>
    <w:rsid w:val="004964A8"/>
    <w:rsid w:val="004966F1"/>
    <w:rsid w:val="00496AC9"/>
    <w:rsid w:val="00496BDB"/>
    <w:rsid w:val="00496F47"/>
    <w:rsid w:val="0049762C"/>
    <w:rsid w:val="00497BF5"/>
    <w:rsid w:val="004A044C"/>
    <w:rsid w:val="004A0B8C"/>
    <w:rsid w:val="004A1017"/>
    <w:rsid w:val="004A1809"/>
    <w:rsid w:val="004A188A"/>
    <w:rsid w:val="004A1D3B"/>
    <w:rsid w:val="004A209F"/>
    <w:rsid w:val="004A2297"/>
    <w:rsid w:val="004A246D"/>
    <w:rsid w:val="004A3023"/>
    <w:rsid w:val="004A34BD"/>
    <w:rsid w:val="004A3665"/>
    <w:rsid w:val="004A4E40"/>
    <w:rsid w:val="004A4FE1"/>
    <w:rsid w:val="004A54E8"/>
    <w:rsid w:val="004A5699"/>
    <w:rsid w:val="004A6A71"/>
    <w:rsid w:val="004A6CAF"/>
    <w:rsid w:val="004A6E22"/>
    <w:rsid w:val="004A7533"/>
    <w:rsid w:val="004A7645"/>
    <w:rsid w:val="004A7B70"/>
    <w:rsid w:val="004B0271"/>
    <w:rsid w:val="004B027B"/>
    <w:rsid w:val="004B0E80"/>
    <w:rsid w:val="004B0FF2"/>
    <w:rsid w:val="004B11B0"/>
    <w:rsid w:val="004B14D4"/>
    <w:rsid w:val="004B192C"/>
    <w:rsid w:val="004B222E"/>
    <w:rsid w:val="004B2AED"/>
    <w:rsid w:val="004B3334"/>
    <w:rsid w:val="004B360F"/>
    <w:rsid w:val="004B398A"/>
    <w:rsid w:val="004B41F4"/>
    <w:rsid w:val="004B42DD"/>
    <w:rsid w:val="004B5648"/>
    <w:rsid w:val="004B56B2"/>
    <w:rsid w:val="004B56ED"/>
    <w:rsid w:val="004B5C8F"/>
    <w:rsid w:val="004B602C"/>
    <w:rsid w:val="004B64C3"/>
    <w:rsid w:val="004B6F45"/>
    <w:rsid w:val="004C057F"/>
    <w:rsid w:val="004C08E3"/>
    <w:rsid w:val="004C0C79"/>
    <w:rsid w:val="004C0C98"/>
    <w:rsid w:val="004C0D6E"/>
    <w:rsid w:val="004C24B1"/>
    <w:rsid w:val="004C25D9"/>
    <w:rsid w:val="004C2B04"/>
    <w:rsid w:val="004C2CE8"/>
    <w:rsid w:val="004C2DE3"/>
    <w:rsid w:val="004C2DE8"/>
    <w:rsid w:val="004C2F84"/>
    <w:rsid w:val="004C2F9F"/>
    <w:rsid w:val="004C3F92"/>
    <w:rsid w:val="004C451C"/>
    <w:rsid w:val="004C4734"/>
    <w:rsid w:val="004C4857"/>
    <w:rsid w:val="004C4A17"/>
    <w:rsid w:val="004C50CF"/>
    <w:rsid w:val="004C550E"/>
    <w:rsid w:val="004C578C"/>
    <w:rsid w:val="004C63AC"/>
    <w:rsid w:val="004C6467"/>
    <w:rsid w:val="004C6C50"/>
    <w:rsid w:val="004C78CB"/>
    <w:rsid w:val="004C79E6"/>
    <w:rsid w:val="004C7A98"/>
    <w:rsid w:val="004D07D9"/>
    <w:rsid w:val="004D0D49"/>
    <w:rsid w:val="004D17D1"/>
    <w:rsid w:val="004D22EE"/>
    <w:rsid w:val="004D25B4"/>
    <w:rsid w:val="004D2879"/>
    <w:rsid w:val="004D2BF2"/>
    <w:rsid w:val="004D2C65"/>
    <w:rsid w:val="004D31EF"/>
    <w:rsid w:val="004D329D"/>
    <w:rsid w:val="004D3510"/>
    <w:rsid w:val="004D37A6"/>
    <w:rsid w:val="004D3CC2"/>
    <w:rsid w:val="004D45AE"/>
    <w:rsid w:val="004D4F0C"/>
    <w:rsid w:val="004D57A9"/>
    <w:rsid w:val="004D5E35"/>
    <w:rsid w:val="004D5EE5"/>
    <w:rsid w:val="004D5F3C"/>
    <w:rsid w:val="004D69FE"/>
    <w:rsid w:val="004D6AB5"/>
    <w:rsid w:val="004D7B7D"/>
    <w:rsid w:val="004D7D47"/>
    <w:rsid w:val="004E017C"/>
    <w:rsid w:val="004E0EC0"/>
    <w:rsid w:val="004E1596"/>
    <w:rsid w:val="004E16C9"/>
    <w:rsid w:val="004E2592"/>
    <w:rsid w:val="004E259C"/>
    <w:rsid w:val="004E2999"/>
    <w:rsid w:val="004E2BD6"/>
    <w:rsid w:val="004E2EA8"/>
    <w:rsid w:val="004E308E"/>
    <w:rsid w:val="004E35F9"/>
    <w:rsid w:val="004E3ADC"/>
    <w:rsid w:val="004E4066"/>
    <w:rsid w:val="004E44E9"/>
    <w:rsid w:val="004E4656"/>
    <w:rsid w:val="004E72D7"/>
    <w:rsid w:val="004E786F"/>
    <w:rsid w:val="004F06EA"/>
    <w:rsid w:val="004F09C3"/>
    <w:rsid w:val="004F1415"/>
    <w:rsid w:val="004F18DB"/>
    <w:rsid w:val="004F1DB5"/>
    <w:rsid w:val="004F1E79"/>
    <w:rsid w:val="004F2FC6"/>
    <w:rsid w:val="004F3192"/>
    <w:rsid w:val="004F393D"/>
    <w:rsid w:val="004F4650"/>
    <w:rsid w:val="004F4C3D"/>
    <w:rsid w:val="004F4D21"/>
    <w:rsid w:val="004F4EBC"/>
    <w:rsid w:val="004F510A"/>
    <w:rsid w:val="004F5F7B"/>
    <w:rsid w:val="004F6E3A"/>
    <w:rsid w:val="004F6EE7"/>
    <w:rsid w:val="004F7DA9"/>
    <w:rsid w:val="005000A4"/>
    <w:rsid w:val="00500541"/>
    <w:rsid w:val="00500A71"/>
    <w:rsid w:val="00500EBD"/>
    <w:rsid w:val="00500F97"/>
    <w:rsid w:val="005017AC"/>
    <w:rsid w:val="005017FF"/>
    <w:rsid w:val="00501883"/>
    <w:rsid w:val="00502159"/>
    <w:rsid w:val="00502E1E"/>
    <w:rsid w:val="0050308A"/>
    <w:rsid w:val="005034D7"/>
    <w:rsid w:val="00503D85"/>
    <w:rsid w:val="00503DB0"/>
    <w:rsid w:val="0050458B"/>
    <w:rsid w:val="00504A0E"/>
    <w:rsid w:val="00504A94"/>
    <w:rsid w:val="00504AC5"/>
    <w:rsid w:val="00504D84"/>
    <w:rsid w:val="00505543"/>
    <w:rsid w:val="00505589"/>
    <w:rsid w:val="00505645"/>
    <w:rsid w:val="00505C8F"/>
    <w:rsid w:val="00506E67"/>
    <w:rsid w:val="00506F19"/>
    <w:rsid w:val="00506FBC"/>
    <w:rsid w:val="005075A1"/>
    <w:rsid w:val="00510C4D"/>
    <w:rsid w:val="00510C82"/>
    <w:rsid w:val="00510FE5"/>
    <w:rsid w:val="00511830"/>
    <w:rsid w:val="00511A92"/>
    <w:rsid w:val="00511F8F"/>
    <w:rsid w:val="005121AA"/>
    <w:rsid w:val="0051240A"/>
    <w:rsid w:val="005128E9"/>
    <w:rsid w:val="00512CBE"/>
    <w:rsid w:val="00512D50"/>
    <w:rsid w:val="00512E79"/>
    <w:rsid w:val="00513452"/>
    <w:rsid w:val="00513906"/>
    <w:rsid w:val="00513B2B"/>
    <w:rsid w:val="00513B88"/>
    <w:rsid w:val="00514073"/>
    <w:rsid w:val="0051487A"/>
    <w:rsid w:val="00515338"/>
    <w:rsid w:val="00515487"/>
    <w:rsid w:val="00515C70"/>
    <w:rsid w:val="00516087"/>
    <w:rsid w:val="00516426"/>
    <w:rsid w:val="00516444"/>
    <w:rsid w:val="00516C4A"/>
    <w:rsid w:val="00516F5E"/>
    <w:rsid w:val="0051773F"/>
    <w:rsid w:val="00517F6F"/>
    <w:rsid w:val="00520062"/>
    <w:rsid w:val="00520102"/>
    <w:rsid w:val="00520785"/>
    <w:rsid w:val="00521458"/>
    <w:rsid w:val="00521852"/>
    <w:rsid w:val="00522E7D"/>
    <w:rsid w:val="0052333A"/>
    <w:rsid w:val="005235DF"/>
    <w:rsid w:val="00524474"/>
    <w:rsid w:val="00524ADF"/>
    <w:rsid w:val="0052540B"/>
    <w:rsid w:val="00526973"/>
    <w:rsid w:val="00526EDA"/>
    <w:rsid w:val="0052724E"/>
    <w:rsid w:val="00530047"/>
    <w:rsid w:val="005302EC"/>
    <w:rsid w:val="00530D47"/>
    <w:rsid w:val="0053281F"/>
    <w:rsid w:val="005329B7"/>
    <w:rsid w:val="00532C05"/>
    <w:rsid w:val="0053341D"/>
    <w:rsid w:val="0053355E"/>
    <w:rsid w:val="00533762"/>
    <w:rsid w:val="0053379D"/>
    <w:rsid w:val="00533847"/>
    <w:rsid w:val="0053395B"/>
    <w:rsid w:val="00534BCA"/>
    <w:rsid w:val="0053521B"/>
    <w:rsid w:val="00535E87"/>
    <w:rsid w:val="00536BC9"/>
    <w:rsid w:val="00540FBC"/>
    <w:rsid w:val="00541ECA"/>
    <w:rsid w:val="005420BD"/>
    <w:rsid w:val="005425C4"/>
    <w:rsid w:val="00543EB7"/>
    <w:rsid w:val="00543F12"/>
    <w:rsid w:val="00543F43"/>
    <w:rsid w:val="005447B4"/>
    <w:rsid w:val="005458BA"/>
    <w:rsid w:val="005459D0"/>
    <w:rsid w:val="00547191"/>
    <w:rsid w:val="00547DFE"/>
    <w:rsid w:val="00550EC6"/>
    <w:rsid w:val="0055234C"/>
    <w:rsid w:val="00552718"/>
    <w:rsid w:val="00552A51"/>
    <w:rsid w:val="0055338B"/>
    <w:rsid w:val="0055448F"/>
    <w:rsid w:val="005546DA"/>
    <w:rsid w:val="00554AC7"/>
    <w:rsid w:val="00554B7E"/>
    <w:rsid w:val="005550DC"/>
    <w:rsid w:val="00555DCE"/>
    <w:rsid w:val="005560D6"/>
    <w:rsid w:val="0055660C"/>
    <w:rsid w:val="0055749B"/>
    <w:rsid w:val="005579B3"/>
    <w:rsid w:val="0056011F"/>
    <w:rsid w:val="00560528"/>
    <w:rsid w:val="00560AB4"/>
    <w:rsid w:val="00560C5B"/>
    <w:rsid w:val="00560FDF"/>
    <w:rsid w:val="00561195"/>
    <w:rsid w:val="00561448"/>
    <w:rsid w:val="00561820"/>
    <w:rsid w:val="00561B28"/>
    <w:rsid w:val="00561C8D"/>
    <w:rsid w:val="005623C1"/>
    <w:rsid w:val="005631A8"/>
    <w:rsid w:val="0056330E"/>
    <w:rsid w:val="00563A6B"/>
    <w:rsid w:val="00563E7B"/>
    <w:rsid w:val="0056441B"/>
    <w:rsid w:val="00564601"/>
    <w:rsid w:val="0056462E"/>
    <w:rsid w:val="005649A2"/>
    <w:rsid w:val="00564B77"/>
    <w:rsid w:val="005650ED"/>
    <w:rsid w:val="005659C2"/>
    <w:rsid w:val="00565B97"/>
    <w:rsid w:val="00565CC0"/>
    <w:rsid w:val="005666A0"/>
    <w:rsid w:val="00566C2B"/>
    <w:rsid w:val="00567192"/>
    <w:rsid w:val="00567463"/>
    <w:rsid w:val="00570B62"/>
    <w:rsid w:val="005710DB"/>
    <w:rsid w:val="00571A0A"/>
    <w:rsid w:val="00571D80"/>
    <w:rsid w:val="00572403"/>
    <w:rsid w:val="005726AE"/>
    <w:rsid w:val="00573BAE"/>
    <w:rsid w:val="00574B09"/>
    <w:rsid w:val="00574C90"/>
    <w:rsid w:val="00575193"/>
    <w:rsid w:val="005756E2"/>
    <w:rsid w:val="00577D64"/>
    <w:rsid w:val="00577F0F"/>
    <w:rsid w:val="00580AC2"/>
    <w:rsid w:val="00580B01"/>
    <w:rsid w:val="00580F59"/>
    <w:rsid w:val="00581632"/>
    <w:rsid w:val="00581E94"/>
    <w:rsid w:val="00582CDE"/>
    <w:rsid w:val="00582F28"/>
    <w:rsid w:val="00583237"/>
    <w:rsid w:val="00583B3F"/>
    <w:rsid w:val="00583FC2"/>
    <w:rsid w:val="00583FDE"/>
    <w:rsid w:val="005840E7"/>
    <w:rsid w:val="0058446B"/>
    <w:rsid w:val="00584A7D"/>
    <w:rsid w:val="00584AC2"/>
    <w:rsid w:val="00585114"/>
    <w:rsid w:val="005852D0"/>
    <w:rsid w:val="00585427"/>
    <w:rsid w:val="00585618"/>
    <w:rsid w:val="0058589B"/>
    <w:rsid w:val="00585C49"/>
    <w:rsid w:val="00585D6D"/>
    <w:rsid w:val="00585DB4"/>
    <w:rsid w:val="00586A03"/>
    <w:rsid w:val="00586FFA"/>
    <w:rsid w:val="005906B3"/>
    <w:rsid w:val="00590997"/>
    <w:rsid w:val="00590B15"/>
    <w:rsid w:val="00591172"/>
    <w:rsid w:val="005917E4"/>
    <w:rsid w:val="00591A79"/>
    <w:rsid w:val="00592072"/>
    <w:rsid w:val="00592180"/>
    <w:rsid w:val="005923D5"/>
    <w:rsid w:val="00592656"/>
    <w:rsid w:val="00594511"/>
    <w:rsid w:val="005948C0"/>
    <w:rsid w:val="00594B22"/>
    <w:rsid w:val="00595DC2"/>
    <w:rsid w:val="00596290"/>
    <w:rsid w:val="00596656"/>
    <w:rsid w:val="005973B4"/>
    <w:rsid w:val="00597556"/>
    <w:rsid w:val="0059770E"/>
    <w:rsid w:val="00597DB1"/>
    <w:rsid w:val="005A128E"/>
    <w:rsid w:val="005A1B94"/>
    <w:rsid w:val="005A1D97"/>
    <w:rsid w:val="005A21DF"/>
    <w:rsid w:val="005A2556"/>
    <w:rsid w:val="005A2808"/>
    <w:rsid w:val="005A3BC2"/>
    <w:rsid w:val="005A3BE7"/>
    <w:rsid w:val="005A41EE"/>
    <w:rsid w:val="005A5BAA"/>
    <w:rsid w:val="005A6E79"/>
    <w:rsid w:val="005A73AB"/>
    <w:rsid w:val="005A7558"/>
    <w:rsid w:val="005A7DE9"/>
    <w:rsid w:val="005B09BD"/>
    <w:rsid w:val="005B2BAF"/>
    <w:rsid w:val="005B2D9B"/>
    <w:rsid w:val="005B3806"/>
    <w:rsid w:val="005B4466"/>
    <w:rsid w:val="005B55AA"/>
    <w:rsid w:val="005B59C8"/>
    <w:rsid w:val="005B67EA"/>
    <w:rsid w:val="005B6900"/>
    <w:rsid w:val="005B69BA"/>
    <w:rsid w:val="005B6E06"/>
    <w:rsid w:val="005B6ED2"/>
    <w:rsid w:val="005B735E"/>
    <w:rsid w:val="005B785A"/>
    <w:rsid w:val="005B7BCA"/>
    <w:rsid w:val="005C0F1D"/>
    <w:rsid w:val="005C190D"/>
    <w:rsid w:val="005C204B"/>
    <w:rsid w:val="005C27E8"/>
    <w:rsid w:val="005C2DA7"/>
    <w:rsid w:val="005C2E9E"/>
    <w:rsid w:val="005C2F39"/>
    <w:rsid w:val="005C348D"/>
    <w:rsid w:val="005C36E4"/>
    <w:rsid w:val="005C44C4"/>
    <w:rsid w:val="005C4D57"/>
    <w:rsid w:val="005C558C"/>
    <w:rsid w:val="005C6360"/>
    <w:rsid w:val="005C69D6"/>
    <w:rsid w:val="005C7139"/>
    <w:rsid w:val="005C75DC"/>
    <w:rsid w:val="005C7B48"/>
    <w:rsid w:val="005D0A20"/>
    <w:rsid w:val="005D1B43"/>
    <w:rsid w:val="005D2251"/>
    <w:rsid w:val="005D27B5"/>
    <w:rsid w:val="005D2997"/>
    <w:rsid w:val="005D2C4C"/>
    <w:rsid w:val="005D2F21"/>
    <w:rsid w:val="005D3147"/>
    <w:rsid w:val="005D349B"/>
    <w:rsid w:val="005D3509"/>
    <w:rsid w:val="005D3927"/>
    <w:rsid w:val="005D3949"/>
    <w:rsid w:val="005D3D04"/>
    <w:rsid w:val="005D4C8D"/>
    <w:rsid w:val="005D5CE3"/>
    <w:rsid w:val="005D6752"/>
    <w:rsid w:val="005D68A4"/>
    <w:rsid w:val="005D6C2C"/>
    <w:rsid w:val="005D6C3C"/>
    <w:rsid w:val="005D6EF6"/>
    <w:rsid w:val="005D735F"/>
    <w:rsid w:val="005D77F3"/>
    <w:rsid w:val="005D790A"/>
    <w:rsid w:val="005D7B89"/>
    <w:rsid w:val="005E0285"/>
    <w:rsid w:val="005E0A7F"/>
    <w:rsid w:val="005E147A"/>
    <w:rsid w:val="005E1C31"/>
    <w:rsid w:val="005E31A0"/>
    <w:rsid w:val="005E3AE7"/>
    <w:rsid w:val="005E3EC9"/>
    <w:rsid w:val="005E4DD5"/>
    <w:rsid w:val="005E55A3"/>
    <w:rsid w:val="005E59AB"/>
    <w:rsid w:val="005E758C"/>
    <w:rsid w:val="005E787E"/>
    <w:rsid w:val="005E79E3"/>
    <w:rsid w:val="005E7C88"/>
    <w:rsid w:val="005F000C"/>
    <w:rsid w:val="005F06C2"/>
    <w:rsid w:val="005F0967"/>
    <w:rsid w:val="005F0E89"/>
    <w:rsid w:val="005F13A8"/>
    <w:rsid w:val="005F1ECB"/>
    <w:rsid w:val="005F2596"/>
    <w:rsid w:val="005F307D"/>
    <w:rsid w:val="005F32E3"/>
    <w:rsid w:val="005F3F40"/>
    <w:rsid w:val="005F4204"/>
    <w:rsid w:val="005F4DEC"/>
    <w:rsid w:val="005F4F29"/>
    <w:rsid w:val="005F4F3B"/>
    <w:rsid w:val="005F4F4F"/>
    <w:rsid w:val="005F5231"/>
    <w:rsid w:val="005F582A"/>
    <w:rsid w:val="005F5BF4"/>
    <w:rsid w:val="005F5EC6"/>
    <w:rsid w:val="005F6885"/>
    <w:rsid w:val="005F6A4A"/>
    <w:rsid w:val="005F79B3"/>
    <w:rsid w:val="0060032A"/>
    <w:rsid w:val="00600A53"/>
    <w:rsid w:val="00600CD3"/>
    <w:rsid w:val="0060128D"/>
    <w:rsid w:val="00601B00"/>
    <w:rsid w:val="00601D8A"/>
    <w:rsid w:val="00602860"/>
    <w:rsid w:val="00605809"/>
    <w:rsid w:val="00606A61"/>
    <w:rsid w:val="00606B95"/>
    <w:rsid w:val="00606F1E"/>
    <w:rsid w:val="00607428"/>
    <w:rsid w:val="00607DCC"/>
    <w:rsid w:val="00610397"/>
    <w:rsid w:val="006111B6"/>
    <w:rsid w:val="006115FA"/>
    <w:rsid w:val="00611698"/>
    <w:rsid w:val="00611A63"/>
    <w:rsid w:val="00612C68"/>
    <w:rsid w:val="00612CD8"/>
    <w:rsid w:val="0061311A"/>
    <w:rsid w:val="006132FB"/>
    <w:rsid w:val="0061366E"/>
    <w:rsid w:val="0061380D"/>
    <w:rsid w:val="00613D92"/>
    <w:rsid w:val="00613DFA"/>
    <w:rsid w:val="00613E4D"/>
    <w:rsid w:val="0061497D"/>
    <w:rsid w:val="00614EE0"/>
    <w:rsid w:val="00614F66"/>
    <w:rsid w:val="006152AF"/>
    <w:rsid w:val="00615900"/>
    <w:rsid w:val="00615E9E"/>
    <w:rsid w:val="0061610A"/>
    <w:rsid w:val="00616265"/>
    <w:rsid w:val="006172C9"/>
    <w:rsid w:val="00620921"/>
    <w:rsid w:val="00620945"/>
    <w:rsid w:val="0062107C"/>
    <w:rsid w:val="006213D9"/>
    <w:rsid w:val="0062240A"/>
    <w:rsid w:val="006226F6"/>
    <w:rsid w:val="006228D5"/>
    <w:rsid w:val="00622A66"/>
    <w:rsid w:val="00622FB6"/>
    <w:rsid w:val="006231DA"/>
    <w:rsid w:val="0062325F"/>
    <w:rsid w:val="006239CF"/>
    <w:rsid w:val="00625D26"/>
    <w:rsid w:val="00626702"/>
    <w:rsid w:val="00626D9F"/>
    <w:rsid w:val="00627857"/>
    <w:rsid w:val="00627B94"/>
    <w:rsid w:val="0063144D"/>
    <w:rsid w:val="006318A5"/>
    <w:rsid w:val="00632871"/>
    <w:rsid w:val="00632BAF"/>
    <w:rsid w:val="00633728"/>
    <w:rsid w:val="00633776"/>
    <w:rsid w:val="00633F6A"/>
    <w:rsid w:val="00634D99"/>
    <w:rsid w:val="00634F0A"/>
    <w:rsid w:val="006353B1"/>
    <w:rsid w:val="00635876"/>
    <w:rsid w:val="00635896"/>
    <w:rsid w:val="00636DBB"/>
    <w:rsid w:val="0064079F"/>
    <w:rsid w:val="00641034"/>
    <w:rsid w:val="006410EA"/>
    <w:rsid w:val="00641509"/>
    <w:rsid w:val="00641775"/>
    <w:rsid w:val="006419DA"/>
    <w:rsid w:val="00642B64"/>
    <w:rsid w:val="00642DD9"/>
    <w:rsid w:val="00643349"/>
    <w:rsid w:val="0064360E"/>
    <w:rsid w:val="00644965"/>
    <w:rsid w:val="00644D09"/>
    <w:rsid w:val="00645D83"/>
    <w:rsid w:val="006461DE"/>
    <w:rsid w:val="00647A3F"/>
    <w:rsid w:val="0065035F"/>
    <w:rsid w:val="00650B48"/>
    <w:rsid w:val="006511D3"/>
    <w:rsid w:val="0065125A"/>
    <w:rsid w:val="00651669"/>
    <w:rsid w:val="00651D2F"/>
    <w:rsid w:val="0065234B"/>
    <w:rsid w:val="00652F1D"/>
    <w:rsid w:val="0065322F"/>
    <w:rsid w:val="0065378E"/>
    <w:rsid w:val="00653A54"/>
    <w:rsid w:val="0065476C"/>
    <w:rsid w:val="0065503C"/>
    <w:rsid w:val="0065529B"/>
    <w:rsid w:val="0065562D"/>
    <w:rsid w:val="006559E3"/>
    <w:rsid w:val="00655B47"/>
    <w:rsid w:val="0065610C"/>
    <w:rsid w:val="006561DD"/>
    <w:rsid w:val="006564C4"/>
    <w:rsid w:val="00656EFF"/>
    <w:rsid w:val="00656F8D"/>
    <w:rsid w:val="0065714A"/>
    <w:rsid w:val="0065745B"/>
    <w:rsid w:val="006602BD"/>
    <w:rsid w:val="006607D4"/>
    <w:rsid w:val="00660B1B"/>
    <w:rsid w:val="00660F85"/>
    <w:rsid w:val="006611EB"/>
    <w:rsid w:val="006622D4"/>
    <w:rsid w:val="00662626"/>
    <w:rsid w:val="006626D8"/>
    <w:rsid w:val="00662F1D"/>
    <w:rsid w:val="00662F70"/>
    <w:rsid w:val="00662F72"/>
    <w:rsid w:val="00663403"/>
    <w:rsid w:val="006636EA"/>
    <w:rsid w:val="006640E1"/>
    <w:rsid w:val="006649E1"/>
    <w:rsid w:val="00664AE0"/>
    <w:rsid w:val="0066508A"/>
    <w:rsid w:val="006656C2"/>
    <w:rsid w:val="00665965"/>
    <w:rsid w:val="006663EF"/>
    <w:rsid w:val="00666724"/>
    <w:rsid w:val="00666788"/>
    <w:rsid w:val="00666C33"/>
    <w:rsid w:val="006673F1"/>
    <w:rsid w:val="00667454"/>
    <w:rsid w:val="00670C08"/>
    <w:rsid w:val="0067114C"/>
    <w:rsid w:val="00671955"/>
    <w:rsid w:val="00672AAC"/>
    <w:rsid w:val="00673494"/>
    <w:rsid w:val="0067374C"/>
    <w:rsid w:val="00674B67"/>
    <w:rsid w:val="00674E86"/>
    <w:rsid w:val="00675450"/>
    <w:rsid w:val="00675735"/>
    <w:rsid w:val="00676D65"/>
    <w:rsid w:val="0067755F"/>
    <w:rsid w:val="006778AB"/>
    <w:rsid w:val="00680004"/>
    <w:rsid w:val="0068002B"/>
    <w:rsid w:val="006802F9"/>
    <w:rsid w:val="0068042E"/>
    <w:rsid w:val="00680830"/>
    <w:rsid w:val="00681123"/>
    <w:rsid w:val="006818E1"/>
    <w:rsid w:val="00681AC4"/>
    <w:rsid w:val="00681ACC"/>
    <w:rsid w:val="00681D93"/>
    <w:rsid w:val="00682410"/>
    <w:rsid w:val="006824DB"/>
    <w:rsid w:val="00682E7D"/>
    <w:rsid w:val="006835AE"/>
    <w:rsid w:val="006836C7"/>
    <w:rsid w:val="00683865"/>
    <w:rsid w:val="006839E8"/>
    <w:rsid w:val="00684043"/>
    <w:rsid w:val="00684AE9"/>
    <w:rsid w:val="006860E2"/>
    <w:rsid w:val="0068634F"/>
    <w:rsid w:val="006864E5"/>
    <w:rsid w:val="00686704"/>
    <w:rsid w:val="00686A17"/>
    <w:rsid w:val="00687302"/>
    <w:rsid w:val="00687BAF"/>
    <w:rsid w:val="00687DA4"/>
    <w:rsid w:val="00690A0C"/>
    <w:rsid w:val="00690C7A"/>
    <w:rsid w:val="00691038"/>
    <w:rsid w:val="0069108B"/>
    <w:rsid w:val="006910B5"/>
    <w:rsid w:val="00691939"/>
    <w:rsid w:val="00691947"/>
    <w:rsid w:val="00691E94"/>
    <w:rsid w:val="00692466"/>
    <w:rsid w:val="006925B1"/>
    <w:rsid w:val="006929CE"/>
    <w:rsid w:val="0069425E"/>
    <w:rsid w:val="00694550"/>
    <w:rsid w:val="00694930"/>
    <w:rsid w:val="00694F75"/>
    <w:rsid w:val="00695998"/>
    <w:rsid w:val="00696699"/>
    <w:rsid w:val="0069682C"/>
    <w:rsid w:val="00696D25"/>
    <w:rsid w:val="00697F63"/>
    <w:rsid w:val="006A0512"/>
    <w:rsid w:val="006A1736"/>
    <w:rsid w:val="006A1D36"/>
    <w:rsid w:val="006A22F8"/>
    <w:rsid w:val="006A2E69"/>
    <w:rsid w:val="006A3386"/>
    <w:rsid w:val="006A4CA1"/>
    <w:rsid w:val="006A4EA8"/>
    <w:rsid w:val="006A525C"/>
    <w:rsid w:val="006A5A98"/>
    <w:rsid w:val="006A5D12"/>
    <w:rsid w:val="006A5D9B"/>
    <w:rsid w:val="006A68F9"/>
    <w:rsid w:val="006A6C99"/>
    <w:rsid w:val="006A6CA3"/>
    <w:rsid w:val="006A6CE9"/>
    <w:rsid w:val="006A6FF0"/>
    <w:rsid w:val="006B15B0"/>
    <w:rsid w:val="006B1765"/>
    <w:rsid w:val="006B18BD"/>
    <w:rsid w:val="006B1BCC"/>
    <w:rsid w:val="006B1DF2"/>
    <w:rsid w:val="006B1E68"/>
    <w:rsid w:val="006B1F29"/>
    <w:rsid w:val="006B266B"/>
    <w:rsid w:val="006B2A8E"/>
    <w:rsid w:val="006B2EAC"/>
    <w:rsid w:val="006B38A3"/>
    <w:rsid w:val="006B3CA9"/>
    <w:rsid w:val="006B3D1C"/>
    <w:rsid w:val="006B3F98"/>
    <w:rsid w:val="006B4ECB"/>
    <w:rsid w:val="006B58C9"/>
    <w:rsid w:val="006B66E8"/>
    <w:rsid w:val="006B6F8E"/>
    <w:rsid w:val="006C0B51"/>
    <w:rsid w:val="006C13EC"/>
    <w:rsid w:val="006C142A"/>
    <w:rsid w:val="006C162A"/>
    <w:rsid w:val="006C171B"/>
    <w:rsid w:val="006C1BCD"/>
    <w:rsid w:val="006C1CFE"/>
    <w:rsid w:val="006C1F80"/>
    <w:rsid w:val="006C203A"/>
    <w:rsid w:val="006C2557"/>
    <w:rsid w:val="006C319C"/>
    <w:rsid w:val="006C3A2E"/>
    <w:rsid w:val="006C467E"/>
    <w:rsid w:val="006C478C"/>
    <w:rsid w:val="006C4F5F"/>
    <w:rsid w:val="006C65EC"/>
    <w:rsid w:val="006C6E64"/>
    <w:rsid w:val="006C761B"/>
    <w:rsid w:val="006C764D"/>
    <w:rsid w:val="006C77C5"/>
    <w:rsid w:val="006D02E9"/>
    <w:rsid w:val="006D065C"/>
    <w:rsid w:val="006D0796"/>
    <w:rsid w:val="006D0FCA"/>
    <w:rsid w:val="006D18D3"/>
    <w:rsid w:val="006D214C"/>
    <w:rsid w:val="006D254C"/>
    <w:rsid w:val="006D2573"/>
    <w:rsid w:val="006D2672"/>
    <w:rsid w:val="006D3895"/>
    <w:rsid w:val="006D4388"/>
    <w:rsid w:val="006D4AA8"/>
    <w:rsid w:val="006D542C"/>
    <w:rsid w:val="006D56C6"/>
    <w:rsid w:val="006D5780"/>
    <w:rsid w:val="006D6258"/>
    <w:rsid w:val="006D668B"/>
    <w:rsid w:val="006D6D94"/>
    <w:rsid w:val="006D6DCE"/>
    <w:rsid w:val="006D7942"/>
    <w:rsid w:val="006E0727"/>
    <w:rsid w:val="006E0D62"/>
    <w:rsid w:val="006E0E93"/>
    <w:rsid w:val="006E1223"/>
    <w:rsid w:val="006E12A0"/>
    <w:rsid w:val="006E1448"/>
    <w:rsid w:val="006E1812"/>
    <w:rsid w:val="006E1BCD"/>
    <w:rsid w:val="006E2A4E"/>
    <w:rsid w:val="006E3502"/>
    <w:rsid w:val="006E3675"/>
    <w:rsid w:val="006E448B"/>
    <w:rsid w:val="006E5C1B"/>
    <w:rsid w:val="006E60EE"/>
    <w:rsid w:val="006E61E9"/>
    <w:rsid w:val="006F0413"/>
    <w:rsid w:val="006F0738"/>
    <w:rsid w:val="006F0EA2"/>
    <w:rsid w:val="006F1E8A"/>
    <w:rsid w:val="006F229F"/>
    <w:rsid w:val="006F2A85"/>
    <w:rsid w:val="006F4B41"/>
    <w:rsid w:val="006F4B4B"/>
    <w:rsid w:val="006F5B15"/>
    <w:rsid w:val="006F5E96"/>
    <w:rsid w:val="006F6367"/>
    <w:rsid w:val="006F6472"/>
    <w:rsid w:val="006F67DE"/>
    <w:rsid w:val="006F6D4F"/>
    <w:rsid w:val="006F7B82"/>
    <w:rsid w:val="00700264"/>
    <w:rsid w:val="0070037E"/>
    <w:rsid w:val="0070046E"/>
    <w:rsid w:val="007013D7"/>
    <w:rsid w:val="0070181D"/>
    <w:rsid w:val="0070182A"/>
    <w:rsid w:val="007024C1"/>
    <w:rsid w:val="007029F7"/>
    <w:rsid w:val="00702EDA"/>
    <w:rsid w:val="00702F02"/>
    <w:rsid w:val="00703829"/>
    <w:rsid w:val="00704A03"/>
    <w:rsid w:val="00704B14"/>
    <w:rsid w:val="00705846"/>
    <w:rsid w:val="00705928"/>
    <w:rsid w:val="00706408"/>
    <w:rsid w:val="007064F9"/>
    <w:rsid w:val="007068FD"/>
    <w:rsid w:val="007070A4"/>
    <w:rsid w:val="00707405"/>
    <w:rsid w:val="00707587"/>
    <w:rsid w:val="007077DE"/>
    <w:rsid w:val="007079AD"/>
    <w:rsid w:val="00707C46"/>
    <w:rsid w:val="00707EB2"/>
    <w:rsid w:val="007100AB"/>
    <w:rsid w:val="007103EE"/>
    <w:rsid w:val="007104A4"/>
    <w:rsid w:val="00710A6D"/>
    <w:rsid w:val="00710B20"/>
    <w:rsid w:val="00710BC5"/>
    <w:rsid w:val="007110F0"/>
    <w:rsid w:val="007116CC"/>
    <w:rsid w:val="007119E0"/>
    <w:rsid w:val="00711A86"/>
    <w:rsid w:val="00711B40"/>
    <w:rsid w:val="00711E98"/>
    <w:rsid w:val="00711FDB"/>
    <w:rsid w:val="00712BC9"/>
    <w:rsid w:val="00713BAF"/>
    <w:rsid w:val="0071417B"/>
    <w:rsid w:val="00715253"/>
    <w:rsid w:val="00715275"/>
    <w:rsid w:val="00716EC3"/>
    <w:rsid w:val="0071727C"/>
    <w:rsid w:val="007174F4"/>
    <w:rsid w:val="00717AA1"/>
    <w:rsid w:val="0072036F"/>
    <w:rsid w:val="00720A77"/>
    <w:rsid w:val="0072106F"/>
    <w:rsid w:val="007221DC"/>
    <w:rsid w:val="00722278"/>
    <w:rsid w:val="007225B6"/>
    <w:rsid w:val="00722AC0"/>
    <w:rsid w:val="00723264"/>
    <w:rsid w:val="00723BC8"/>
    <w:rsid w:val="00723C46"/>
    <w:rsid w:val="00723EE2"/>
    <w:rsid w:val="00724A5E"/>
    <w:rsid w:val="00724B97"/>
    <w:rsid w:val="00724E4E"/>
    <w:rsid w:val="00724FF4"/>
    <w:rsid w:val="00726455"/>
    <w:rsid w:val="0072697E"/>
    <w:rsid w:val="00726BA6"/>
    <w:rsid w:val="00726E88"/>
    <w:rsid w:val="007279E1"/>
    <w:rsid w:val="00727F76"/>
    <w:rsid w:val="00730D4A"/>
    <w:rsid w:val="00730F5C"/>
    <w:rsid w:val="00731015"/>
    <w:rsid w:val="007310AB"/>
    <w:rsid w:val="00731583"/>
    <w:rsid w:val="00732249"/>
    <w:rsid w:val="007327BF"/>
    <w:rsid w:val="00732E97"/>
    <w:rsid w:val="007333A0"/>
    <w:rsid w:val="00733CE8"/>
    <w:rsid w:val="00733D70"/>
    <w:rsid w:val="0073419A"/>
    <w:rsid w:val="00734915"/>
    <w:rsid w:val="00734A6F"/>
    <w:rsid w:val="007351C8"/>
    <w:rsid w:val="007363AB"/>
    <w:rsid w:val="00737BEE"/>
    <w:rsid w:val="0074002D"/>
    <w:rsid w:val="00740E6F"/>
    <w:rsid w:val="00741552"/>
    <w:rsid w:val="00742122"/>
    <w:rsid w:val="00742BC3"/>
    <w:rsid w:val="00742C8B"/>
    <w:rsid w:val="0074318C"/>
    <w:rsid w:val="007439B8"/>
    <w:rsid w:val="00744961"/>
    <w:rsid w:val="00745232"/>
    <w:rsid w:val="00745CDD"/>
    <w:rsid w:val="00745E8C"/>
    <w:rsid w:val="007462B6"/>
    <w:rsid w:val="007469C9"/>
    <w:rsid w:val="00746B62"/>
    <w:rsid w:val="007473B9"/>
    <w:rsid w:val="00747763"/>
    <w:rsid w:val="00747BF3"/>
    <w:rsid w:val="007504D0"/>
    <w:rsid w:val="0075083D"/>
    <w:rsid w:val="00750C9C"/>
    <w:rsid w:val="0075196A"/>
    <w:rsid w:val="00751EA2"/>
    <w:rsid w:val="0075228C"/>
    <w:rsid w:val="00752AE5"/>
    <w:rsid w:val="00752D80"/>
    <w:rsid w:val="007531F4"/>
    <w:rsid w:val="00753378"/>
    <w:rsid w:val="00753A2F"/>
    <w:rsid w:val="00753FDC"/>
    <w:rsid w:val="007541F6"/>
    <w:rsid w:val="00754284"/>
    <w:rsid w:val="00754D47"/>
    <w:rsid w:val="007557AD"/>
    <w:rsid w:val="007558C1"/>
    <w:rsid w:val="0075677C"/>
    <w:rsid w:val="00756C9B"/>
    <w:rsid w:val="007603A0"/>
    <w:rsid w:val="00761A9A"/>
    <w:rsid w:val="00761C78"/>
    <w:rsid w:val="0076331A"/>
    <w:rsid w:val="00763636"/>
    <w:rsid w:val="007639EC"/>
    <w:rsid w:val="00763CB6"/>
    <w:rsid w:val="0076477B"/>
    <w:rsid w:val="00764D0E"/>
    <w:rsid w:val="007661FE"/>
    <w:rsid w:val="007670FE"/>
    <w:rsid w:val="007673D0"/>
    <w:rsid w:val="0076747A"/>
    <w:rsid w:val="007674C8"/>
    <w:rsid w:val="00767619"/>
    <w:rsid w:val="0076783C"/>
    <w:rsid w:val="00767D4A"/>
    <w:rsid w:val="007700C8"/>
    <w:rsid w:val="007701E6"/>
    <w:rsid w:val="0077086B"/>
    <w:rsid w:val="007716E9"/>
    <w:rsid w:val="007719AF"/>
    <w:rsid w:val="007730A0"/>
    <w:rsid w:val="00773105"/>
    <w:rsid w:val="00773524"/>
    <w:rsid w:val="007735D3"/>
    <w:rsid w:val="007735E8"/>
    <w:rsid w:val="00774DC0"/>
    <w:rsid w:val="00775D2A"/>
    <w:rsid w:val="00775FF1"/>
    <w:rsid w:val="007762E4"/>
    <w:rsid w:val="00776317"/>
    <w:rsid w:val="007764C1"/>
    <w:rsid w:val="007766E1"/>
    <w:rsid w:val="007768B6"/>
    <w:rsid w:val="007777BA"/>
    <w:rsid w:val="007777EC"/>
    <w:rsid w:val="00777A09"/>
    <w:rsid w:val="007802D2"/>
    <w:rsid w:val="00780848"/>
    <w:rsid w:val="00780BD6"/>
    <w:rsid w:val="00780C43"/>
    <w:rsid w:val="0078111A"/>
    <w:rsid w:val="00781233"/>
    <w:rsid w:val="007814CA"/>
    <w:rsid w:val="00781AE8"/>
    <w:rsid w:val="007824C7"/>
    <w:rsid w:val="007834E9"/>
    <w:rsid w:val="00783A2F"/>
    <w:rsid w:val="00783B75"/>
    <w:rsid w:val="0078445B"/>
    <w:rsid w:val="00784499"/>
    <w:rsid w:val="00784EF7"/>
    <w:rsid w:val="00785037"/>
    <w:rsid w:val="0078506F"/>
    <w:rsid w:val="0078592C"/>
    <w:rsid w:val="007863A2"/>
    <w:rsid w:val="00787544"/>
    <w:rsid w:val="00787580"/>
    <w:rsid w:val="007877FA"/>
    <w:rsid w:val="00787A0C"/>
    <w:rsid w:val="0079030D"/>
    <w:rsid w:val="00790F1F"/>
    <w:rsid w:val="007911A4"/>
    <w:rsid w:val="00791799"/>
    <w:rsid w:val="00792254"/>
    <w:rsid w:val="00792ED1"/>
    <w:rsid w:val="00792F09"/>
    <w:rsid w:val="0079351A"/>
    <w:rsid w:val="00793853"/>
    <w:rsid w:val="00793B39"/>
    <w:rsid w:val="007942DA"/>
    <w:rsid w:val="00794332"/>
    <w:rsid w:val="0079459E"/>
    <w:rsid w:val="007946DB"/>
    <w:rsid w:val="00794AD9"/>
    <w:rsid w:val="00795128"/>
    <w:rsid w:val="0079556B"/>
    <w:rsid w:val="00795C5B"/>
    <w:rsid w:val="00795EA9"/>
    <w:rsid w:val="007962F3"/>
    <w:rsid w:val="00796E2C"/>
    <w:rsid w:val="00797FD6"/>
    <w:rsid w:val="007A0934"/>
    <w:rsid w:val="007A22BF"/>
    <w:rsid w:val="007A257B"/>
    <w:rsid w:val="007A2750"/>
    <w:rsid w:val="007A2C33"/>
    <w:rsid w:val="007A2F13"/>
    <w:rsid w:val="007A426B"/>
    <w:rsid w:val="007A52DD"/>
    <w:rsid w:val="007A5611"/>
    <w:rsid w:val="007A7B67"/>
    <w:rsid w:val="007B023A"/>
    <w:rsid w:val="007B09C3"/>
    <w:rsid w:val="007B0A8D"/>
    <w:rsid w:val="007B0AE2"/>
    <w:rsid w:val="007B1226"/>
    <w:rsid w:val="007B1732"/>
    <w:rsid w:val="007B175F"/>
    <w:rsid w:val="007B18C3"/>
    <w:rsid w:val="007B1A70"/>
    <w:rsid w:val="007B2868"/>
    <w:rsid w:val="007B306B"/>
    <w:rsid w:val="007B327A"/>
    <w:rsid w:val="007B3493"/>
    <w:rsid w:val="007B3B75"/>
    <w:rsid w:val="007B3ED0"/>
    <w:rsid w:val="007B40CA"/>
    <w:rsid w:val="007B4767"/>
    <w:rsid w:val="007B5792"/>
    <w:rsid w:val="007B5CFF"/>
    <w:rsid w:val="007B5FE5"/>
    <w:rsid w:val="007B629B"/>
    <w:rsid w:val="007B6681"/>
    <w:rsid w:val="007B6B17"/>
    <w:rsid w:val="007B6E39"/>
    <w:rsid w:val="007B79C6"/>
    <w:rsid w:val="007C0549"/>
    <w:rsid w:val="007C057E"/>
    <w:rsid w:val="007C0AD8"/>
    <w:rsid w:val="007C11C8"/>
    <w:rsid w:val="007C143C"/>
    <w:rsid w:val="007C34B0"/>
    <w:rsid w:val="007C49B0"/>
    <w:rsid w:val="007C4BBE"/>
    <w:rsid w:val="007C4DD4"/>
    <w:rsid w:val="007C514F"/>
    <w:rsid w:val="007C5B04"/>
    <w:rsid w:val="007C5DDB"/>
    <w:rsid w:val="007C6965"/>
    <w:rsid w:val="007C69CB"/>
    <w:rsid w:val="007C748B"/>
    <w:rsid w:val="007C7F8E"/>
    <w:rsid w:val="007D03E0"/>
    <w:rsid w:val="007D05B7"/>
    <w:rsid w:val="007D081A"/>
    <w:rsid w:val="007D0860"/>
    <w:rsid w:val="007D1518"/>
    <w:rsid w:val="007D183C"/>
    <w:rsid w:val="007D2BE1"/>
    <w:rsid w:val="007D2DE7"/>
    <w:rsid w:val="007D32D6"/>
    <w:rsid w:val="007D3515"/>
    <w:rsid w:val="007D35A6"/>
    <w:rsid w:val="007D3698"/>
    <w:rsid w:val="007D396E"/>
    <w:rsid w:val="007D3A82"/>
    <w:rsid w:val="007D3C62"/>
    <w:rsid w:val="007D401E"/>
    <w:rsid w:val="007D410E"/>
    <w:rsid w:val="007D4C53"/>
    <w:rsid w:val="007D582D"/>
    <w:rsid w:val="007D654B"/>
    <w:rsid w:val="007D67A0"/>
    <w:rsid w:val="007D6ACF"/>
    <w:rsid w:val="007D6B35"/>
    <w:rsid w:val="007D7193"/>
    <w:rsid w:val="007D7749"/>
    <w:rsid w:val="007D7D2E"/>
    <w:rsid w:val="007D7F75"/>
    <w:rsid w:val="007E05BC"/>
    <w:rsid w:val="007E29AE"/>
    <w:rsid w:val="007E2A73"/>
    <w:rsid w:val="007E40A1"/>
    <w:rsid w:val="007E40B7"/>
    <w:rsid w:val="007E4283"/>
    <w:rsid w:val="007E49F6"/>
    <w:rsid w:val="007E4C45"/>
    <w:rsid w:val="007E4F87"/>
    <w:rsid w:val="007E5F5E"/>
    <w:rsid w:val="007E6F5A"/>
    <w:rsid w:val="007E7700"/>
    <w:rsid w:val="007E7BE4"/>
    <w:rsid w:val="007E7DE3"/>
    <w:rsid w:val="007F01BE"/>
    <w:rsid w:val="007F0B8B"/>
    <w:rsid w:val="007F0F15"/>
    <w:rsid w:val="007F1381"/>
    <w:rsid w:val="007F13EB"/>
    <w:rsid w:val="007F35C1"/>
    <w:rsid w:val="007F396A"/>
    <w:rsid w:val="007F39CF"/>
    <w:rsid w:val="007F513D"/>
    <w:rsid w:val="007F5A47"/>
    <w:rsid w:val="007F6071"/>
    <w:rsid w:val="007F62AC"/>
    <w:rsid w:val="007F6495"/>
    <w:rsid w:val="007F649A"/>
    <w:rsid w:val="007F6AF9"/>
    <w:rsid w:val="007F7061"/>
    <w:rsid w:val="007F7220"/>
    <w:rsid w:val="00800442"/>
    <w:rsid w:val="0080060A"/>
    <w:rsid w:val="008009F6"/>
    <w:rsid w:val="00800AA0"/>
    <w:rsid w:val="00800ACF"/>
    <w:rsid w:val="00800B81"/>
    <w:rsid w:val="00800CF7"/>
    <w:rsid w:val="00800D00"/>
    <w:rsid w:val="0080144C"/>
    <w:rsid w:val="00801793"/>
    <w:rsid w:val="00801BC6"/>
    <w:rsid w:val="00801C18"/>
    <w:rsid w:val="00802A4E"/>
    <w:rsid w:val="00802B5B"/>
    <w:rsid w:val="00802D14"/>
    <w:rsid w:val="00802D15"/>
    <w:rsid w:val="008031B8"/>
    <w:rsid w:val="00803291"/>
    <w:rsid w:val="00804316"/>
    <w:rsid w:val="00804639"/>
    <w:rsid w:val="00804FFB"/>
    <w:rsid w:val="00805755"/>
    <w:rsid w:val="00805E1F"/>
    <w:rsid w:val="00806B71"/>
    <w:rsid w:val="00806CC1"/>
    <w:rsid w:val="00806F7C"/>
    <w:rsid w:val="008074CD"/>
    <w:rsid w:val="00807577"/>
    <w:rsid w:val="0080767C"/>
    <w:rsid w:val="00807CAA"/>
    <w:rsid w:val="00807DB1"/>
    <w:rsid w:val="008111B7"/>
    <w:rsid w:val="00811B09"/>
    <w:rsid w:val="00812D38"/>
    <w:rsid w:val="00813661"/>
    <w:rsid w:val="00813FF0"/>
    <w:rsid w:val="008148EA"/>
    <w:rsid w:val="00814C26"/>
    <w:rsid w:val="008154B4"/>
    <w:rsid w:val="00815E8C"/>
    <w:rsid w:val="00816319"/>
    <w:rsid w:val="008170A3"/>
    <w:rsid w:val="00817819"/>
    <w:rsid w:val="00817CDF"/>
    <w:rsid w:val="00820A3B"/>
    <w:rsid w:val="00820BE1"/>
    <w:rsid w:val="00821271"/>
    <w:rsid w:val="008215E4"/>
    <w:rsid w:val="00821CE0"/>
    <w:rsid w:val="0082276B"/>
    <w:rsid w:val="00823103"/>
    <w:rsid w:val="00823C5C"/>
    <w:rsid w:val="00823DB1"/>
    <w:rsid w:val="00823F33"/>
    <w:rsid w:val="008244B1"/>
    <w:rsid w:val="00824B9F"/>
    <w:rsid w:val="00825242"/>
    <w:rsid w:val="008254C3"/>
    <w:rsid w:val="0082641D"/>
    <w:rsid w:val="008267A0"/>
    <w:rsid w:val="00826B31"/>
    <w:rsid w:val="00826BDB"/>
    <w:rsid w:val="008271C6"/>
    <w:rsid w:val="00827E05"/>
    <w:rsid w:val="00830327"/>
    <w:rsid w:val="0083060A"/>
    <w:rsid w:val="008312B7"/>
    <w:rsid w:val="00831D87"/>
    <w:rsid w:val="00831E1B"/>
    <w:rsid w:val="00831E22"/>
    <w:rsid w:val="008320A6"/>
    <w:rsid w:val="008321EF"/>
    <w:rsid w:val="00832C1D"/>
    <w:rsid w:val="00832C2A"/>
    <w:rsid w:val="008334BA"/>
    <w:rsid w:val="00833919"/>
    <w:rsid w:val="00834278"/>
    <w:rsid w:val="00834614"/>
    <w:rsid w:val="00835CBC"/>
    <w:rsid w:val="008361EF"/>
    <w:rsid w:val="008361FE"/>
    <w:rsid w:val="00837214"/>
    <w:rsid w:val="00837645"/>
    <w:rsid w:val="00837783"/>
    <w:rsid w:val="00837C49"/>
    <w:rsid w:val="00840310"/>
    <w:rsid w:val="00840A55"/>
    <w:rsid w:val="00841012"/>
    <w:rsid w:val="00841146"/>
    <w:rsid w:val="008415EB"/>
    <w:rsid w:val="00842583"/>
    <w:rsid w:val="00842ECC"/>
    <w:rsid w:val="008434E3"/>
    <w:rsid w:val="008436AF"/>
    <w:rsid w:val="00843772"/>
    <w:rsid w:val="0084421E"/>
    <w:rsid w:val="00844344"/>
    <w:rsid w:val="008451AA"/>
    <w:rsid w:val="00845EAD"/>
    <w:rsid w:val="0084668D"/>
    <w:rsid w:val="00846823"/>
    <w:rsid w:val="00847850"/>
    <w:rsid w:val="00847F0A"/>
    <w:rsid w:val="0085062C"/>
    <w:rsid w:val="008510A9"/>
    <w:rsid w:val="008515DD"/>
    <w:rsid w:val="008516B9"/>
    <w:rsid w:val="008520E3"/>
    <w:rsid w:val="008532ED"/>
    <w:rsid w:val="008535CF"/>
    <w:rsid w:val="0085393C"/>
    <w:rsid w:val="00853DA8"/>
    <w:rsid w:val="00854533"/>
    <w:rsid w:val="00854A3E"/>
    <w:rsid w:val="00854B5C"/>
    <w:rsid w:val="008553B6"/>
    <w:rsid w:val="008553EF"/>
    <w:rsid w:val="00855909"/>
    <w:rsid w:val="00855ABC"/>
    <w:rsid w:val="00856932"/>
    <w:rsid w:val="00857FA0"/>
    <w:rsid w:val="00860335"/>
    <w:rsid w:val="00860393"/>
    <w:rsid w:val="00860F6D"/>
    <w:rsid w:val="008610B6"/>
    <w:rsid w:val="00861489"/>
    <w:rsid w:val="008627A7"/>
    <w:rsid w:val="00862910"/>
    <w:rsid w:val="00862EAA"/>
    <w:rsid w:val="00863AD0"/>
    <w:rsid w:val="00863C6A"/>
    <w:rsid w:val="00864154"/>
    <w:rsid w:val="0086425A"/>
    <w:rsid w:val="008642A7"/>
    <w:rsid w:val="00864C19"/>
    <w:rsid w:val="00864D19"/>
    <w:rsid w:val="008651D4"/>
    <w:rsid w:val="008659D6"/>
    <w:rsid w:val="008666E7"/>
    <w:rsid w:val="00867B74"/>
    <w:rsid w:val="0087022C"/>
    <w:rsid w:val="00870632"/>
    <w:rsid w:val="00870E7E"/>
    <w:rsid w:val="00871B8A"/>
    <w:rsid w:val="008725FA"/>
    <w:rsid w:val="008735C3"/>
    <w:rsid w:val="00873A10"/>
    <w:rsid w:val="00873F3E"/>
    <w:rsid w:val="008743E2"/>
    <w:rsid w:val="00874BA4"/>
    <w:rsid w:val="00874BF5"/>
    <w:rsid w:val="00874C47"/>
    <w:rsid w:val="00874CD2"/>
    <w:rsid w:val="00875A0F"/>
    <w:rsid w:val="00875D1F"/>
    <w:rsid w:val="00876284"/>
    <w:rsid w:val="008764FD"/>
    <w:rsid w:val="00876651"/>
    <w:rsid w:val="00876762"/>
    <w:rsid w:val="0087710A"/>
    <w:rsid w:val="008771CE"/>
    <w:rsid w:val="00877507"/>
    <w:rsid w:val="0087771B"/>
    <w:rsid w:val="00877EDD"/>
    <w:rsid w:val="008803EA"/>
    <w:rsid w:val="00880DA2"/>
    <w:rsid w:val="00881352"/>
    <w:rsid w:val="00881840"/>
    <w:rsid w:val="0088267A"/>
    <w:rsid w:val="0088299D"/>
    <w:rsid w:val="00882A7C"/>
    <w:rsid w:val="00883415"/>
    <w:rsid w:val="008834CA"/>
    <w:rsid w:val="00883A76"/>
    <w:rsid w:val="00884786"/>
    <w:rsid w:val="008847C5"/>
    <w:rsid w:val="00884B8B"/>
    <w:rsid w:val="0088508F"/>
    <w:rsid w:val="008862B5"/>
    <w:rsid w:val="00887310"/>
    <w:rsid w:val="008874AC"/>
    <w:rsid w:val="008878EC"/>
    <w:rsid w:val="00890460"/>
    <w:rsid w:val="00890571"/>
    <w:rsid w:val="008909DE"/>
    <w:rsid w:val="00890F92"/>
    <w:rsid w:val="008910EE"/>
    <w:rsid w:val="0089153B"/>
    <w:rsid w:val="0089153E"/>
    <w:rsid w:val="008916A6"/>
    <w:rsid w:val="00892AE9"/>
    <w:rsid w:val="008931DD"/>
    <w:rsid w:val="00893432"/>
    <w:rsid w:val="008959F5"/>
    <w:rsid w:val="00895C93"/>
    <w:rsid w:val="00896263"/>
    <w:rsid w:val="0089691C"/>
    <w:rsid w:val="0089691E"/>
    <w:rsid w:val="00897714"/>
    <w:rsid w:val="008978CF"/>
    <w:rsid w:val="00897E3C"/>
    <w:rsid w:val="008A0A6D"/>
    <w:rsid w:val="008A1229"/>
    <w:rsid w:val="008A1B58"/>
    <w:rsid w:val="008A1FCF"/>
    <w:rsid w:val="008A21D1"/>
    <w:rsid w:val="008A2626"/>
    <w:rsid w:val="008A290B"/>
    <w:rsid w:val="008A33DE"/>
    <w:rsid w:val="008A385E"/>
    <w:rsid w:val="008A3CF1"/>
    <w:rsid w:val="008A4067"/>
    <w:rsid w:val="008A4AC3"/>
    <w:rsid w:val="008A5041"/>
    <w:rsid w:val="008A536A"/>
    <w:rsid w:val="008A5D47"/>
    <w:rsid w:val="008B0117"/>
    <w:rsid w:val="008B0328"/>
    <w:rsid w:val="008B0353"/>
    <w:rsid w:val="008B04A4"/>
    <w:rsid w:val="008B0579"/>
    <w:rsid w:val="008B0888"/>
    <w:rsid w:val="008B0AA8"/>
    <w:rsid w:val="008B0C10"/>
    <w:rsid w:val="008B168D"/>
    <w:rsid w:val="008B17C7"/>
    <w:rsid w:val="008B1B1A"/>
    <w:rsid w:val="008B2616"/>
    <w:rsid w:val="008B2ACE"/>
    <w:rsid w:val="008B2B9A"/>
    <w:rsid w:val="008B2BD2"/>
    <w:rsid w:val="008B3E17"/>
    <w:rsid w:val="008B40C7"/>
    <w:rsid w:val="008B42B7"/>
    <w:rsid w:val="008B458B"/>
    <w:rsid w:val="008B4F5D"/>
    <w:rsid w:val="008B533B"/>
    <w:rsid w:val="008B6326"/>
    <w:rsid w:val="008B632B"/>
    <w:rsid w:val="008B6B90"/>
    <w:rsid w:val="008B6CF0"/>
    <w:rsid w:val="008B792D"/>
    <w:rsid w:val="008B7B9E"/>
    <w:rsid w:val="008C02F7"/>
    <w:rsid w:val="008C03FC"/>
    <w:rsid w:val="008C05C4"/>
    <w:rsid w:val="008C0C43"/>
    <w:rsid w:val="008C13C7"/>
    <w:rsid w:val="008C14A9"/>
    <w:rsid w:val="008C27A8"/>
    <w:rsid w:val="008C2E0A"/>
    <w:rsid w:val="008C409C"/>
    <w:rsid w:val="008C4843"/>
    <w:rsid w:val="008C4CEA"/>
    <w:rsid w:val="008C567D"/>
    <w:rsid w:val="008C56BE"/>
    <w:rsid w:val="008C715D"/>
    <w:rsid w:val="008C7557"/>
    <w:rsid w:val="008C7DD3"/>
    <w:rsid w:val="008D0199"/>
    <w:rsid w:val="008D0A2F"/>
    <w:rsid w:val="008D0FC3"/>
    <w:rsid w:val="008D1034"/>
    <w:rsid w:val="008D10F7"/>
    <w:rsid w:val="008D13EF"/>
    <w:rsid w:val="008D1568"/>
    <w:rsid w:val="008D15F8"/>
    <w:rsid w:val="008D1864"/>
    <w:rsid w:val="008D1B04"/>
    <w:rsid w:val="008D1B40"/>
    <w:rsid w:val="008D27E8"/>
    <w:rsid w:val="008D2F8D"/>
    <w:rsid w:val="008D32A3"/>
    <w:rsid w:val="008D3CAD"/>
    <w:rsid w:val="008D4B1B"/>
    <w:rsid w:val="008D4C02"/>
    <w:rsid w:val="008D5AD4"/>
    <w:rsid w:val="008D630E"/>
    <w:rsid w:val="008D65EE"/>
    <w:rsid w:val="008D764D"/>
    <w:rsid w:val="008D7785"/>
    <w:rsid w:val="008D7AD8"/>
    <w:rsid w:val="008E00BA"/>
    <w:rsid w:val="008E0442"/>
    <w:rsid w:val="008E11F0"/>
    <w:rsid w:val="008E1328"/>
    <w:rsid w:val="008E2064"/>
    <w:rsid w:val="008E234B"/>
    <w:rsid w:val="008E25D3"/>
    <w:rsid w:val="008E2881"/>
    <w:rsid w:val="008E2CD4"/>
    <w:rsid w:val="008E43FA"/>
    <w:rsid w:val="008E4DD8"/>
    <w:rsid w:val="008E5685"/>
    <w:rsid w:val="008E58BC"/>
    <w:rsid w:val="008E651A"/>
    <w:rsid w:val="008E6A15"/>
    <w:rsid w:val="008E6DCF"/>
    <w:rsid w:val="008E70D2"/>
    <w:rsid w:val="008E730A"/>
    <w:rsid w:val="008E7BA8"/>
    <w:rsid w:val="008E7C3F"/>
    <w:rsid w:val="008F03D4"/>
    <w:rsid w:val="008F0696"/>
    <w:rsid w:val="008F0B00"/>
    <w:rsid w:val="008F1D74"/>
    <w:rsid w:val="008F1FA3"/>
    <w:rsid w:val="008F2261"/>
    <w:rsid w:val="008F2B9E"/>
    <w:rsid w:val="008F30AC"/>
    <w:rsid w:val="008F36CE"/>
    <w:rsid w:val="008F3ABE"/>
    <w:rsid w:val="008F3AD2"/>
    <w:rsid w:val="008F48F0"/>
    <w:rsid w:val="008F55A3"/>
    <w:rsid w:val="008F7E5B"/>
    <w:rsid w:val="009005D3"/>
    <w:rsid w:val="00900831"/>
    <w:rsid w:val="00901A55"/>
    <w:rsid w:val="00901B04"/>
    <w:rsid w:val="00901E0F"/>
    <w:rsid w:val="00901FF4"/>
    <w:rsid w:val="00902258"/>
    <w:rsid w:val="009027B1"/>
    <w:rsid w:val="00902E70"/>
    <w:rsid w:val="00903038"/>
    <w:rsid w:val="0090375C"/>
    <w:rsid w:val="009043B4"/>
    <w:rsid w:val="0090473F"/>
    <w:rsid w:val="00904B47"/>
    <w:rsid w:val="00904FE4"/>
    <w:rsid w:val="00905291"/>
    <w:rsid w:val="00905D3B"/>
    <w:rsid w:val="00906E2C"/>
    <w:rsid w:val="00907405"/>
    <w:rsid w:val="00907A89"/>
    <w:rsid w:val="00907D7A"/>
    <w:rsid w:val="00907D84"/>
    <w:rsid w:val="00907F80"/>
    <w:rsid w:val="00910239"/>
    <w:rsid w:val="0091043E"/>
    <w:rsid w:val="0091054C"/>
    <w:rsid w:val="009109BB"/>
    <w:rsid w:val="00910A90"/>
    <w:rsid w:val="00910DB1"/>
    <w:rsid w:val="00910E7D"/>
    <w:rsid w:val="00910FD5"/>
    <w:rsid w:val="00911195"/>
    <w:rsid w:val="00912079"/>
    <w:rsid w:val="00912772"/>
    <w:rsid w:val="009129BA"/>
    <w:rsid w:val="00912E3C"/>
    <w:rsid w:val="00912ECA"/>
    <w:rsid w:val="009131DF"/>
    <w:rsid w:val="009132D9"/>
    <w:rsid w:val="00913E16"/>
    <w:rsid w:val="00913ED6"/>
    <w:rsid w:val="009141BB"/>
    <w:rsid w:val="00914C2D"/>
    <w:rsid w:val="00914F01"/>
    <w:rsid w:val="0091608D"/>
    <w:rsid w:val="00916FAE"/>
    <w:rsid w:val="00917372"/>
    <w:rsid w:val="00917590"/>
    <w:rsid w:val="009204D3"/>
    <w:rsid w:val="00920587"/>
    <w:rsid w:val="009208B2"/>
    <w:rsid w:val="00921192"/>
    <w:rsid w:val="009215CF"/>
    <w:rsid w:val="00921B3B"/>
    <w:rsid w:val="009222E6"/>
    <w:rsid w:val="009228C6"/>
    <w:rsid w:val="00922C32"/>
    <w:rsid w:val="00922D14"/>
    <w:rsid w:val="00922F37"/>
    <w:rsid w:val="009242B9"/>
    <w:rsid w:val="009245C9"/>
    <w:rsid w:val="0092461E"/>
    <w:rsid w:val="00924732"/>
    <w:rsid w:val="009249A4"/>
    <w:rsid w:val="009252D1"/>
    <w:rsid w:val="00925560"/>
    <w:rsid w:val="00925A3D"/>
    <w:rsid w:val="009260D3"/>
    <w:rsid w:val="00926513"/>
    <w:rsid w:val="0092677A"/>
    <w:rsid w:val="009269D4"/>
    <w:rsid w:val="00926F24"/>
    <w:rsid w:val="009272F6"/>
    <w:rsid w:val="00927BE6"/>
    <w:rsid w:val="00927EB5"/>
    <w:rsid w:val="00927F48"/>
    <w:rsid w:val="00927FDA"/>
    <w:rsid w:val="00930247"/>
    <w:rsid w:val="0093142B"/>
    <w:rsid w:val="00931643"/>
    <w:rsid w:val="00932022"/>
    <w:rsid w:val="00932545"/>
    <w:rsid w:val="00932599"/>
    <w:rsid w:val="00934892"/>
    <w:rsid w:val="00934FF0"/>
    <w:rsid w:val="0093509A"/>
    <w:rsid w:val="00936E66"/>
    <w:rsid w:val="009375B4"/>
    <w:rsid w:val="00937BE8"/>
    <w:rsid w:val="009418F7"/>
    <w:rsid w:val="00941D3D"/>
    <w:rsid w:val="00941F58"/>
    <w:rsid w:val="0094207E"/>
    <w:rsid w:val="0094218F"/>
    <w:rsid w:val="009428C9"/>
    <w:rsid w:val="00942E36"/>
    <w:rsid w:val="009441C4"/>
    <w:rsid w:val="009441CF"/>
    <w:rsid w:val="009443F6"/>
    <w:rsid w:val="0094455B"/>
    <w:rsid w:val="00944E95"/>
    <w:rsid w:val="00946A14"/>
    <w:rsid w:val="00946E34"/>
    <w:rsid w:val="00946E4B"/>
    <w:rsid w:val="00946F1E"/>
    <w:rsid w:val="00947E79"/>
    <w:rsid w:val="009506BA"/>
    <w:rsid w:val="00950760"/>
    <w:rsid w:val="00950D32"/>
    <w:rsid w:val="0095140E"/>
    <w:rsid w:val="009514D2"/>
    <w:rsid w:val="0095200D"/>
    <w:rsid w:val="009521BF"/>
    <w:rsid w:val="0095247C"/>
    <w:rsid w:val="00952DA7"/>
    <w:rsid w:val="009542A4"/>
    <w:rsid w:val="00954E76"/>
    <w:rsid w:val="009552B9"/>
    <w:rsid w:val="00955AE1"/>
    <w:rsid w:val="009564F9"/>
    <w:rsid w:val="00957096"/>
    <w:rsid w:val="00957B87"/>
    <w:rsid w:val="0096035A"/>
    <w:rsid w:val="00960ABB"/>
    <w:rsid w:val="00960AD3"/>
    <w:rsid w:val="00960ED0"/>
    <w:rsid w:val="009610E9"/>
    <w:rsid w:val="00961C57"/>
    <w:rsid w:val="00961D01"/>
    <w:rsid w:val="00962666"/>
    <w:rsid w:val="00962847"/>
    <w:rsid w:val="00962C10"/>
    <w:rsid w:val="00962F00"/>
    <w:rsid w:val="00964C2B"/>
    <w:rsid w:val="0096523F"/>
    <w:rsid w:val="00965467"/>
    <w:rsid w:val="00967856"/>
    <w:rsid w:val="0096797E"/>
    <w:rsid w:val="00970426"/>
    <w:rsid w:val="0097048D"/>
    <w:rsid w:val="00970CC0"/>
    <w:rsid w:val="00970D10"/>
    <w:rsid w:val="00970F1C"/>
    <w:rsid w:val="009716C3"/>
    <w:rsid w:val="00971D38"/>
    <w:rsid w:val="009726BE"/>
    <w:rsid w:val="009726CA"/>
    <w:rsid w:val="00972B8F"/>
    <w:rsid w:val="00972C57"/>
    <w:rsid w:val="00972E63"/>
    <w:rsid w:val="00972EF2"/>
    <w:rsid w:val="00972F8C"/>
    <w:rsid w:val="009738C4"/>
    <w:rsid w:val="00974CBF"/>
    <w:rsid w:val="0097515B"/>
    <w:rsid w:val="00975A65"/>
    <w:rsid w:val="00976136"/>
    <w:rsid w:val="00976606"/>
    <w:rsid w:val="00976ACF"/>
    <w:rsid w:val="00980719"/>
    <w:rsid w:val="0098114B"/>
    <w:rsid w:val="0098238F"/>
    <w:rsid w:val="0098415D"/>
    <w:rsid w:val="009851D6"/>
    <w:rsid w:val="00985692"/>
    <w:rsid w:val="00985D48"/>
    <w:rsid w:val="0098663C"/>
    <w:rsid w:val="0099017F"/>
    <w:rsid w:val="0099056C"/>
    <w:rsid w:val="00990688"/>
    <w:rsid w:val="00990744"/>
    <w:rsid w:val="009911D0"/>
    <w:rsid w:val="00991F9C"/>
    <w:rsid w:val="00992100"/>
    <w:rsid w:val="00992679"/>
    <w:rsid w:val="00992895"/>
    <w:rsid w:val="00992950"/>
    <w:rsid w:val="00993351"/>
    <w:rsid w:val="00993A32"/>
    <w:rsid w:val="00994384"/>
    <w:rsid w:val="00994BB5"/>
    <w:rsid w:val="009953DB"/>
    <w:rsid w:val="009955D2"/>
    <w:rsid w:val="009959B4"/>
    <w:rsid w:val="00995E8E"/>
    <w:rsid w:val="009965E5"/>
    <w:rsid w:val="009969FC"/>
    <w:rsid w:val="00996B9A"/>
    <w:rsid w:val="00996C91"/>
    <w:rsid w:val="00996FE2"/>
    <w:rsid w:val="00997598"/>
    <w:rsid w:val="009975E8"/>
    <w:rsid w:val="009A0BA9"/>
    <w:rsid w:val="009A0C79"/>
    <w:rsid w:val="009A0D04"/>
    <w:rsid w:val="009A186F"/>
    <w:rsid w:val="009A1C7D"/>
    <w:rsid w:val="009A2654"/>
    <w:rsid w:val="009A26FF"/>
    <w:rsid w:val="009A2F03"/>
    <w:rsid w:val="009A317D"/>
    <w:rsid w:val="009A385A"/>
    <w:rsid w:val="009A45D3"/>
    <w:rsid w:val="009A47F6"/>
    <w:rsid w:val="009A4A45"/>
    <w:rsid w:val="009A4EA8"/>
    <w:rsid w:val="009A6248"/>
    <w:rsid w:val="009A663D"/>
    <w:rsid w:val="009A74CF"/>
    <w:rsid w:val="009B0058"/>
    <w:rsid w:val="009B043B"/>
    <w:rsid w:val="009B17B6"/>
    <w:rsid w:val="009B399C"/>
    <w:rsid w:val="009B46B1"/>
    <w:rsid w:val="009B504A"/>
    <w:rsid w:val="009B50FC"/>
    <w:rsid w:val="009B5E28"/>
    <w:rsid w:val="009B666E"/>
    <w:rsid w:val="009B6B0C"/>
    <w:rsid w:val="009B6FD4"/>
    <w:rsid w:val="009B70B8"/>
    <w:rsid w:val="009B70EC"/>
    <w:rsid w:val="009B732A"/>
    <w:rsid w:val="009B76DE"/>
    <w:rsid w:val="009C0036"/>
    <w:rsid w:val="009C07BE"/>
    <w:rsid w:val="009C089E"/>
    <w:rsid w:val="009C1229"/>
    <w:rsid w:val="009C12B2"/>
    <w:rsid w:val="009C161D"/>
    <w:rsid w:val="009C2224"/>
    <w:rsid w:val="009C239E"/>
    <w:rsid w:val="009C250C"/>
    <w:rsid w:val="009C25E1"/>
    <w:rsid w:val="009C2F47"/>
    <w:rsid w:val="009C3C48"/>
    <w:rsid w:val="009C3CCE"/>
    <w:rsid w:val="009C4031"/>
    <w:rsid w:val="009C4104"/>
    <w:rsid w:val="009C4451"/>
    <w:rsid w:val="009C4A84"/>
    <w:rsid w:val="009C4CD6"/>
    <w:rsid w:val="009C5049"/>
    <w:rsid w:val="009C55C8"/>
    <w:rsid w:val="009C5C2B"/>
    <w:rsid w:val="009C6789"/>
    <w:rsid w:val="009C67E8"/>
    <w:rsid w:val="009C6D30"/>
    <w:rsid w:val="009C6E51"/>
    <w:rsid w:val="009C7244"/>
    <w:rsid w:val="009D0683"/>
    <w:rsid w:val="009D0BA9"/>
    <w:rsid w:val="009D1782"/>
    <w:rsid w:val="009D1D21"/>
    <w:rsid w:val="009D2115"/>
    <w:rsid w:val="009D3950"/>
    <w:rsid w:val="009D4497"/>
    <w:rsid w:val="009D4BB9"/>
    <w:rsid w:val="009D4E36"/>
    <w:rsid w:val="009D517D"/>
    <w:rsid w:val="009D55E9"/>
    <w:rsid w:val="009D594E"/>
    <w:rsid w:val="009D59ED"/>
    <w:rsid w:val="009D5A4C"/>
    <w:rsid w:val="009D5C9B"/>
    <w:rsid w:val="009D5F35"/>
    <w:rsid w:val="009D633A"/>
    <w:rsid w:val="009D6A2B"/>
    <w:rsid w:val="009D7A01"/>
    <w:rsid w:val="009E00E0"/>
    <w:rsid w:val="009E01AF"/>
    <w:rsid w:val="009E0479"/>
    <w:rsid w:val="009E049A"/>
    <w:rsid w:val="009E0924"/>
    <w:rsid w:val="009E0CCB"/>
    <w:rsid w:val="009E0FD8"/>
    <w:rsid w:val="009E0FFB"/>
    <w:rsid w:val="009E1D94"/>
    <w:rsid w:val="009E1E64"/>
    <w:rsid w:val="009E21BD"/>
    <w:rsid w:val="009E2441"/>
    <w:rsid w:val="009E2E82"/>
    <w:rsid w:val="009E336C"/>
    <w:rsid w:val="009E34B8"/>
    <w:rsid w:val="009E36BD"/>
    <w:rsid w:val="009E3BB6"/>
    <w:rsid w:val="009E3C8D"/>
    <w:rsid w:val="009E3CA6"/>
    <w:rsid w:val="009E3D4E"/>
    <w:rsid w:val="009E423B"/>
    <w:rsid w:val="009E4259"/>
    <w:rsid w:val="009E4336"/>
    <w:rsid w:val="009E52A3"/>
    <w:rsid w:val="009E5E8C"/>
    <w:rsid w:val="009E6608"/>
    <w:rsid w:val="009E69B5"/>
    <w:rsid w:val="009E7470"/>
    <w:rsid w:val="009E7687"/>
    <w:rsid w:val="009E7B4D"/>
    <w:rsid w:val="009E7C3C"/>
    <w:rsid w:val="009F03D5"/>
    <w:rsid w:val="009F0A5B"/>
    <w:rsid w:val="009F0CD1"/>
    <w:rsid w:val="009F17C9"/>
    <w:rsid w:val="009F2303"/>
    <w:rsid w:val="009F298C"/>
    <w:rsid w:val="009F2AE1"/>
    <w:rsid w:val="009F2D01"/>
    <w:rsid w:val="009F320D"/>
    <w:rsid w:val="009F3706"/>
    <w:rsid w:val="009F3849"/>
    <w:rsid w:val="009F4493"/>
    <w:rsid w:val="009F45EC"/>
    <w:rsid w:val="009F580B"/>
    <w:rsid w:val="009F5CF6"/>
    <w:rsid w:val="009F62B9"/>
    <w:rsid w:val="009F7987"/>
    <w:rsid w:val="00A00147"/>
    <w:rsid w:val="00A0015D"/>
    <w:rsid w:val="00A00676"/>
    <w:rsid w:val="00A00888"/>
    <w:rsid w:val="00A00C9C"/>
    <w:rsid w:val="00A0192F"/>
    <w:rsid w:val="00A022B0"/>
    <w:rsid w:val="00A0280A"/>
    <w:rsid w:val="00A02A41"/>
    <w:rsid w:val="00A02AFB"/>
    <w:rsid w:val="00A02E0F"/>
    <w:rsid w:val="00A03062"/>
    <w:rsid w:val="00A03F10"/>
    <w:rsid w:val="00A03F39"/>
    <w:rsid w:val="00A0484B"/>
    <w:rsid w:val="00A04979"/>
    <w:rsid w:val="00A04B99"/>
    <w:rsid w:val="00A04FEC"/>
    <w:rsid w:val="00A0506B"/>
    <w:rsid w:val="00A05189"/>
    <w:rsid w:val="00A054C4"/>
    <w:rsid w:val="00A059DC"/>
    <w:rsid w:val="00A06083"/>
    <w:rsid w:val="00A06107"/>
    <w:rsid w:val="00A06202"/>
    <w:rsid w:val="00A07343"/>
    <w:rsid w:val="00A073F2"/>
    <w:rsid w:val="00A07BF3"/>
    <w:rsid w:val="00A101D9"/>
    <w:rsid w:val="00A10304"/>
    <w:rsid w:val="00A1107C"/>
    <w:rsid w:val="00A12403"/>
    <w:rsid w:val="00A13332"/>
    <w:rsid w:val="00A13820"/>
    <w:rsid w:val="00A14DBD"/>
    <w:rsid w:val="00A161EA"/>
    <w:rsid w:val="00A17183"/>
    <w:rsid w:val="00A17248"/>
    <w:rsid w:val="00A17249"/>
    <w:rsid w:val="00A17956"/>
    <w:rsid w:val="00A17FAB"/>
    <w:rsid w:val="00A20073"/>
    <w:rsid w:val="00A20B0A"/>
    <w:rsid w:val="00A21609"/>
    <w:rsid w:val="00A21637"/>
    <w:rsid w:val="00A21C4D"/>
    <w:rsid w:val="00A21F10"/>
    <w:rsid w:val="00A2221B"/>
    <w:rsid w:val="00A22B08"/>
    <w:rsid w:val="00A22CA5"/>
    <w:rsid w:val="00A2335A"/>
    <w:rsid w:val="00A24372"/>
    <w:rsid w:val="00A24AF8"/>
    <w:rsid w:val="00A253AF"/>
    <w:rsid w:val="00A255B3"/>
    <w:rsid w:val="00A25A4B"/>
    <w:rsid w:val="00A25EB6"/>
    <w:rsid w:val="00A26032"/>
    <w:rsid w:val="00A2630F"/>
    <w:rsid w:val="00A26918"/>
    <w:rsid w:val="00A26ABF"/>
    <w:rsid w:val="00A27919"/>
    <w:rsid w:val="00A27A71"/>
    <w:rsid w:val="00A27E04"/>
    <w:rsid w:val="00A31219"/>
    <w:rsid w:val="00A31EB4"/>
    <w:rsid w:val="00A32487"/>
    <w:rsid w:val="00A332BD"/>
    <w:rsid w:val="00A3365A"/>
    <w:rsid w:val="00A336D4"/>
    <w:rsid w:val="00A33858"/>
    <w:rsid w:val="00A33BE0"/>
    <w:rsid w:val="00A33E08"/>
    <w:rsid w:val="00A3440A"/>
    <w:rsid w:val="00A3458E"/>
    <w:rsid w:val="00A34868"/>
    <w:rsid w:val="00A34ED0"/>
    <w:rsid w:val="00A3514A"/>
    <w:rsid w:val="00A3607A"/>
    <w:rsid w:val="00A36634"/>
    <w:rsid w:val="00A373C1"/>
    <w:rsid w:val="00A37516"/>
    <w:rsid w:val="00A375BF"/>
    <w:rsid w:val="00A37BDC"/>
    <w:rsid w:val="00A37E9D"/>
    <w:rsid w:val="00A4052B"/>
    <w:rsid w:val="00A4055D"/>
    <w:rsid w:val="00A41973"/>
    <w:rsid w:val="00A41B87"/>
    <w:rsid w:val="00A41D40"/>
    <w:rsid w:val="00A41D4B"/>
    <w:rsid w:val="00A421FC"/>
    <w:rsid w:val="00A42302"/>
    <w:rsid w:val="00A4330A"/>
    <w:rsid w:val="00A43351"/>
    <w:rsid w:val="00A43503"/>
    <w:rsid w:val="00A43728"/>
    <w:rsid w:val="00A438EA"/>
    <w:rsid w:val="00A43B6E"/>
    <w:rsid w:val="00A44057"/>
    <w:rsid w:val="00A441A9"/>
    <w:rsid w:val="00A44BA2"/>
    <w:rsid w:val="00A45349"/>
    <w:rsid w:val="00A453BD"/>
    <w:rsid w:val="00A462D8"/>
    <w:rsid w:val="00A463D3"/>
    <w:rsid w:val="00A46B49"/>
    <w:rsid w:val="00A4715E"/>
    <w:rsid w:val="00A50D9D"/>
    <w:rsid w:val="00A51B32"/>
    <w:rsid w:val="00A51D10"/>
    <w:rsid w:val="00A51EB1"/>
    <w:rsid w:val="00A5221B"/>
    <w:rsid w:val="00A52891"/>
    <w:rsid w:val="00A529AD"/>
    <w:rsid w:val="00A536D6"/>
    <w:rsid w:val="00A53754"/>
    <w:rsid w:val="00A5377E"/>
    <w:rsid w:val="00A5390C"/>
    <w:rsid w:val="00A539ED"/>
    <w:rsid w:val="00A53DF5"/>
    <w:rsid w:val="00A53F7F"/>
    <w:rsid w:val="00A5478F"/>
    <w:rsid w:val="00A54EA7"/>
    <w:rsid w:val="00A56654"/>
    <w:rsid w:val="00A56FD9"/>
    <w:rsid w:val="00A57039"/>
    <w:rsid w:val="00A57A3D"/>
    <w:rsid w:val="00A60705"/>
    <w:rsid w:val="00A608DB"/>
    <w:rsid w:val="00A609D6"/>
    <w:rsid w:val="00A61F5F"/>
    <w:rsid w:val="00A62239"/>
    <w:rsid w:val="00A63314"/>
    <w:rsid w:val="00A63919"/>
    <w:rsid w:val="00A64C02"/>
    <w:rsid w:val="00A6523F"/>
    <w:rsid w:val="00A653AD"/>
    <w:rsid w:val="00A6560B"/>
    <w:rsid w:val="00A65796"/>
    <w:rsid w:val="00A65C04"/>
    <w:rsid w:val="00A663C0"/>
    <w:rsid w:val="00A6712D"/>
    <w:rsid w:val="00A6719A"/>
    <w:rsid w:val="00A70BA5"/>
    <w:rsid w:val="00A71518"/>
    <w:rsid w:val="00A71FA0"/>
    <w:rsid w:val="00A7208D"/>
    <w:rsid w:val="00A7279E"/>
    <w:rsid w:val="00A72854"/>
    <w:rsid w:val="00A736FA"/>
    <w:rsid w:val="00A738FC"/>
    <w:rsid w:val="00A73C8B"/>
    <w:rsid w:val="00A7417A"/>
    <w:rsid w:val="00A74387"/>
    <w:rsid w:val="00A74ECB"/>
    <w:rsid w:val="00A7503F"/>
    <w:rsid w:val="00A75863"/>
    <w:rsid w:val="00A760A4"/>
    <w:rsid w:val="00A7637C"/>
    <w:rsid w:val="00A76DB8"/>
    <w:rsid w:val="00A77300"/>
    <w:rsid w:val="00A77392"/>
    <w:rsid w:val="00A801F6"/>
    <w:rsid w:val="00A8029E"/>
    <w:rsid w:val="00A81FB2"/>
    <w:rsid w:val="00A83AF9"/>
    <w:rsid w:val="00A84DFB"/>
    <w:rsid w:val="00A84F98"/>
    <w:rsid w:val="00A851D5"/>
    <w:rsid w:val="00A86D88"/>
    <w:rsid w:val="00A9082F"/>
    <w:rsid w:val="00A90AFD"/>
    <w:rsid w:val="00A91777"/>
    <w:rsid w:val="00A91B57"/>
    <w:rsid w:val="00A91B6D"/>
    <w:rsid w:val="00A92917"/>
    <w:rsid w:val="00A92926"/>
    <w:rsid w:val="00A93D89"/>
    <w:rsid w:val="00A9429F"/>
    <w:rsid w:val="00A9468F"/>
    <w:rsid w:val="00A95572"/>
    <w:rsid w:val="00A963A2"/>
    <w:rsid w:val="00A96A6C"/>
    <w:rsid w:val="00A9719E"/>
    <w:rsid w:val="00A972CC"/>
    <w:rsid w:val="00A973CB"/>
    <w:rsid w:val="00A97B78"/>
    <w:rsid w:val="00A97DD8"/>
    <w:rsid w:val="00A97DDD"/>
    <w:rsid w:val="00AA0BAA"/>
    <w:rsid w:val="00AA13F8"/>
    <w:rsid w:val="00AA3092"/>
    <w:rsid w:val="00AA375A"/>
    <w:rsid w:val="00AA4422"/>
    <w:rsid w:val="00AA4C20"/>
    <w:rsid w:val="00AA5011"/>
    <w:rsid w:val="00AA5065"/>
    <w:rsid w:val="00AA62C0"/>
    <w:rsid w:val="00AA70A6"/>
    <w:rsid w:val="00AA7621"/>
    <w:rsid w:val="00AA773B"/>
    <w:rsid w:val="00AA7D48"/>
    <w:rsid w:val="00AB09CB"/>
    <w:rsid w:val="00AB09F7"/>
    <w:rsid w:val="00AB163E"/>
    <w:rsid w:val="00AB17A5"/>
    <w:rsid w:val="00AB1BD3"/>
    <w:rsid w:val="00AB2678"/>
    <w:rsid w:val="00AB2DF7"/>
    <w:rsid w:val="00AB3295"/>
    <w:rsid w:val="00AB32D6"/>
    <w:rsid w:val="00AB37EB"/>
    <w:rsid w:val="00AB38EC"/>
    <w:rsid w:val="00AB3AD1"/>
    <w:rsid w:val="00AB3F4D"/>
    <w:rsid w:val="00AB46E9"/>
    <w:rsid w:val="00AB48A6"/>
    <w:rsid w:val="00AB4C1C"/>
    <w:rsid w:val="00AB4E2F"/>
    <w:rsid w:val="00AB4E62"/>
    <w:rsid w:val="00AB51FA"/>
    <w:rsid w:val="00AB5B3B"/>
    <w:rsid w:val="00AB5D68"/>
    <w:rsid w:val="00AB62D6"/>
    <w:rsid w:val="00AB70C9"/>
    <w:rsid w:val="00AB7123"/>
    <w:rsid w:val="00AB714F"/>
    <w:rsid w:val="00AB7DA5"/>
    <w:rsid w:val="00AC01DA"/>
    <w:rsid w:val="00AC026F"/>
    <w:rsid w:val="00AC0361"/>
    <w:rsid w:val="00AC03BE"/>
    <w:rsid w:val="00AC0B2A"/>
    <w:rsid w:val="00AC1B12"/>
    <w:rsid w:val="00AC228B"/>
    <w:rsid w:val="00AC3985"/>
    <w:rsid w:val="00AC495B"/>
    <w:rsid w:val="00AC4B3B"/>
    <w:rsid w:val="00AC4B78"/>
    <w:rsid w:val="00AC4FAF"/>
    <w:rsid w:val="00AC51D7"/>
    <w:rsid w:val="00AC590F"/>
    <w:rsid w:val="00AC5B8C"/>
    <w:rsid w:val="00AC5C63"/>
    <w:rsid w:val="00AC6667"/>
    <w:rsid w:val="00AC6F69"/>
    <w:rsid w:val="00AC73E1"/>
    <w:rsid w:val="00AC7FD1"/>
    <w:rsid w:val="00AD008F"/>
    <w:rsid w:val="00AD14C7"/>
    <w:rsid w:val="00AD176F"/>
    <w:rsid w:val="00AD1C8B"/>
    <w:rsid w:val="00AD1FD5"/>
    <w:rsid w:val="00AD213D"/>
    <w:rsid w:val="00AD21A7"/>
    <w:rsid w:val="00AD2687"/>
    <w:rsid w:val="00AD26E6"/>
    <w:rsid w:val="00AD31C0"/>
    <w:rsid w:val="00AD3BFE"/>
    <w:rsid w:val="00AD42E7"/>
    <w:rsid w:val="00AD439B"/>
    <w:rsid w:val="00AD4651"/>
    <w:rsid w:val="00AD4842"/>
    <w:rsid w:val="00AD4937"/>
    <w:rsid w:val="00AD49AC"/>
    <w:rsid w:val="00AD59B6"/>
    <w:rsid w:val="00AD61DB"/>
    <w:rsid w:val="00AD65F2"/>
    <w:rsid w:val="00AD68DF"/>
    <w:rsid w:val="00AD7342"/>
    <w:rsid w:val="00AD7473"/>
    <w:rsid w:val="00AD77F2"/>
    <w:rsid w:val="00AD7E22"/>
    <w:rsid w:val="00AE07B6"/>
    <w:rsid w:val="00AE086F"/>
    <w:rsid w:val="00AE1722"/>
    <w:rsid w:val="00AE198B"/>
    <w:rsid w:val="00AE22A9"/>
    <w:rsid w:val="00AE28F5"/>
    <w:rsid w:val="00AE304A"/>
    <w:rsid w:val="00AE34DD"/>
    <w:rsid w:val="00AE37E7"/>
    <w:rsid w:val="00AE3937"/>
    <w:rsid w:val="00AE396E"/>
    <w:rsid w:val="00AE4905"/>
    <w:rsid w:val="00AE49A2"/>
    <w:rsid w:val="00AE4A03"/>
    <w:rsid w:val="00AE6252"/>
    <w:rsid w:val="00AE6951"/>
    <w:rsid w:val="00AE7D34"/>
    <w:rsid w:val="00AE7EBD"/>
    <w:rsid w:val="00AF07DA"/>
    <w:rsid w:val="00AF0AC4"/>
    <w:rsid w:val="00AF0D63"/>
    <w:rsid w:val="00AF0FC3"/>
    <w:rsid w:val="00AF10FF"/>
    <w:rsid w:val="00AF1DC1"/>
    <w:rsid w:val="00AF2163"/>
    <w:rsid w:val="00AF2484"/>
    <w:rsid w:val="00AF30C0"/>
    <w:rsid w:val="00AF31D8"/>
    <w:rsid w:val="00AF33A3"/>
    <w:rsid w:val="00AF375F"/>
    <w:rsid w:val="00AF42F2"/>
    <w:rsid w:val="00AF4416"/>
    <w:rsid w:val="00AF4628"/>
    <w:rsid w:val="00AF4682"/>
    <w:rsid w:val="00AF64A1"/>
    <w:rsid w:val="00AF697D"/>
    <w:rsid w:val="00AF69EE"/>
    <w:rsid w:val="00AF6A21"/>
    <w:rsid w:val="00AF6EBF"/>
    <w:rsid w:val="00AF7493"/>
    <w:rsid w:val="00AF75C6"/>
    <w:rsid w:val="00AF79EB"/>
    <w:rsid w:val="00AF7A4C"/>
    <w:rsid w:val="00B00143"/>
    <w:rsid w:val="00B0075A"/>
    <w:rsid w:val="00B0104C"/>
    <w:rsid w:val="00B0115D"/>
    <w:rsid w:val="00B01560"/>
    <w:rsid w:val="00B015E4"/>
    <w:rsid w:val="00B015EF"/>
    <w:rsid w:val="00B01B4A"/>
    <w:rsid w:val="00B01F2A"/>
    <w:rsid w:val="00B03147"/>
    <w:rsid w:val="00B0407E"/>
    <w:rsid w:val="00B04434"/>
    <w:rsid w:val="00B05603"/>
    <w:rsid w:val="00B05DB0"/>
    <w:rsid w:val="00B05FCF"/>
    <w:rsid w:val="00B06059"/>
    <w:rsid w:val="00B062AE"/>
    <w:rsid w:val="00B068D5"/>
    <w:rsid w:val="00B0694E"/>
    <w:rsid w:val="00B06C73"/>
    <w:rsid w:val="00B10DC6"/>
    <w:rsid w:val="00B10DCE"/>
    <w:rsid w:val="00B11190"/>
    <w:rsid w:val="00B12C11"/>
    <w:rsid w:val="00B12E1A"/>
    <w:rsid w:val="00B1357B"/>
    <w:rsid w:val="00B136D9"/>
    <w:rsid w:val="00B14004"/>
    <w:rsid w:val="00B1412B"/>
    <w:rsid w:val="00B1434C"/>
    <w:rsid w:val="00B1436A"/>
    <w:rsid w:val="00B14DDD"/>
    <w:rsid w:val="00B1541F"/>
    <w:rsid w:val="00B15E56"/>
    <w:rsid w:val="00B16046"/>
    <w:rsid w:val="00B1660D"/>
    <w:rsid w:val="00B1782C"/>
    <w:rsid w:val="00B17BD3"/>
    <w:rsid w:val="00B17CB2"/>
    <w:rsid w:val="00B21700"/>
    <w:rsid w:val="00B21927"/>
    <w:rsid w:val="00B22147"/>
    <w:rsid w:val="00B22E99"/>
    <w:rsid w:val="00B2309F"/>
    <w:rsid w:val="00B234C3"/>
    <w:rsid w:val="00B234D9"/>
    <w:rsid w:val="00B23BDB"/>
    <w:rsid w:val="00B23C5B"/>
    <w:rsid w:val="00B23DCB"/>
    <w:rsid w:val="00B243C0"/>
    <w:rsid w:val="00B24C3E"/>
    <w:rsid w:val="00B24CEC"/>
    <w:rsid w:val="00B24E6E"/>
    <w:rsid w:val="00B25268"/>
    <w:rsid w:val="00B252D3"/>
    <w:rsid w:val="00B25B58"/>
    <w:rsid w:val="00B26983"/>
    <w:rsid w:val="00B26E7F"/>
    <w:rsid w:val="00B27539"/>
    <w:rsid w:val="00B3091E"/>
    <w:rsid w:val="00B309D1"/>
    <w:rsid w:val="00B30BD3"/>
    <w:rsid w:val="00B30FA3"/>
    <w:rsid w:val="00B311F7"/>
    <w:rsid w:val="00B315E5"/>
    <w:rsid w:val="00B316CA"/>
    <w:rsid w:val="00B32510"/>
    <w:rsid w:val="00B32730"/>
    <w:rsid w:val="00B32926"/>
    <w:rsid w:val="00B32B5C"/>
    <w:rsid w:val="00B32E47"/>
    <w:rsid w:val="00B3314A"/>
    <w:rsid w:val="00B3317E"/>
    <w:rsid w:val="00B3426B"/>
    <w:rsid w:val="00B349F0"/>
    <w:rsid w:val="00B355A4"/>
    <w:rsid w:val="00B35B71"/>
    <w:rsid w:val="00B363C5"/>
    <w:rsid w:val="00B36D46"/>
    <w:rsid w:val="00B36DFE"/>
    <w:rsid w:val="00B401EB"/>
    <w:rsid w:val="00B41579"/>
    <w:rsid w:val="00B433D6"/>
    <w:rsid w:val="00B437BD"/>
    <w:rsid w:val="00B43842"/>
    <w:rsid w:val="00B43F54"/>
    <w:rsid w:val="00B44506"/>
    <w:rsid w:val="00B44A47"/>
    <w:rsid w:val="00B44EA1"/>
    <w:rsid w:val="00B457C6"/>
    <w:rsid w:val="00B47A32"/>
    <w:rsid w:val="00B5085D"/>
    <w:rsid w:val="00B50FAD"/>
    <w:rsid w:val="00B51204"/>
    <w:rsid w:val="00B514ED"/>
    <w:rsid w:val="00B51DF8"/>
    <w:rsid w:val="00B5244D"/>
    <w:rsid w:val="00B52790"/>
    <w:rsid w:val="00B530FD"/>
    <w:rsid w:val="00B532E3"/>
    <w:rsid w:val="00B53388"/>
    <w:rsid w:val="00B53F44"/>
    <w:rsid w:val="00B5447A"/>
    <w:rsid w:val="00B54667"/>
    <w:rsid w:val="00B54750"/>
    <w:rsid w:val="00B547DE"/>
    <w:rsid w:val="00B54FAB"/>
    <w:rsid w:val="00B55749"/>
    <w:rsid w:val="00B563CB"/>
    <w:rsid w:val="00B56A42"/>
    <w:rsid w:val="00B56AB7"/>
    <w:rsid w:val="00B56CC5"/>
    <w:rsid w:val="00B5718E"/>
    <w:rsid w:val="00B57402"/>
    <w:rsid w:val="00B6039B"/>
    <w:rsid w:val="00B60750"/>
    <w:rsid w:val="00B609CE"/>
    <w:rsid w:val="00B60E70"/>
    <w:rsid w:val="00B61CC0"/>
    <w:rsid w:val="00B61D9C"/>
    <w:rsid w:val="00B61E19"/>
    <w:rsid w:val="00B63D53"/>
    <w:rsid w:val="00B64190"/>
    <w:rsid w:val="00B6434E"/>
    <w:rsid w:val="00B64ECD"/>
    <w:rsid w:val="00B65668"/>
    <w:rsid w:val="00B65A39"/>
    <w:rsid w:val="00B65CF8"/>
    <w:rsid w:val="00B65E08"/>
    <w:rsid w:val="00B66016"/>
    <w:rsid w:val="00B66ABF"/>
    <w:rsid w:val="00B66F21"/>
    <w:rsid w:val="00B67243"/>
    <w:rsid w:val="00B679FB"/>
    <w:rsid w:val="00B67EC8"/>
    <w:rsid w:val="00B712EF"/>
    <w:rsid w:val="00B721F3"/>
    <w:rsid w:val="00B72A6C"/>
    <w:rsid w:val="00B73051"/>
    <w:rsid w:val="00B73F13"/>
    <w:rsid w:val="00B74113"/>
    <w:rsid w:val="00B74B8F"/>
    <w:rsid w:val="00B751D4"/>
    <w:rsid w:val="00B75212"/>
    <w:rsid w:val="00B75BC8"/>
    <w:rsid w:val="00B764F3"/>
    <w:rsid w:val="00B76791"/>
    <w:rsid w:val="00B80098"/>
    <w:rsid w:val="00B81726"/>
    <w:rsid w:val="00B8267B"/>
    <w:rsid w:val="00B82827"/>
    <w:rsid w:val="00B82908"/>
    <w:rsid w:val="00B83438"/>
    <w:rsid w:val="00B84A3E"/>
    <w:rsid w:val="00B851AD"/>
    <w:rsid w:val="00B8631D"/>
    <w:rsid w:val="00B86959"/>
    <w:rsid w:val="00B872D6"/>
    <w:rsid w:val="00B876D0"/>
    <w:rsid w:val="00B90DA9"/>
    <w:rsid w:val="00B91CA0"/>
    <w:rsid w:val="00B92800"/>
    <w:rsid w:val="00B93A85"/>
    <w:rsid w:val="00B95214"/>
    <w:rsid w:val="00B958C0"/>
    <w:rsid w:val="00B95974"/>
    <w:rsid w:val="00B95C0E"/>
    <w:rsid w:val="00B95C7B"/>
    <w:rsid w:val="00B95F29"/>
    <w:rsid w:val="00B9638C"/>
    <w:rsid w:val="00B9657D"/>
    <w:rsid w:val="00B96929"/>
    <w:rsid w:val="00B96A54"/>
    <w:rsid w:val="00B975B1"/>
    <w:rsid w:val="00B97C12"/>
    <w:rsid w:val="00BA0616"/>
    <w:rsid w:val="00BA08E2"/>
    <w:rsid w:val="00BA0B82"/>
    <w:rsid w:val="00BA1774"/>
    <w:rsid w:val="00BA18E0"/>
    <w:rsid w:val="00BA1C7B"/>
    <w:rsid w:val="00BA24C0"/>
    <w:rsid w:val="00BA2D18"/>
    <w:rsid w:val="00BA32C3"/>
    <w:rsid w:val="00BA3AF5"/>
    <w:rsid w:val="00BA4273"/>
    <w:rsid w:val="00BA42BF"/>
    <w:rsid w:val="00BA472D"/>
    <w:rsid w:val="00BA47D4"/>
    <w:rsid w:val="00BA49AF"/>
    <w:rsid w:val="00BA4E70"/>
    <w:rsid w:val="00BA538E"/>
    <w:rsid w:val="00BA55F0"/>
    <w:rsid w:val="00BA588B"/>
    <w:rsid w:val="00BA61FD"/>
    <w:rsid w:val="00BA672A"/>
    <w:rsid w:val="00BA6B52"/>
    <w:rsid w:val="00BB0A33"/>
    <w:rsid w:val="00BB0D14"/>
    <w:rsid w:val="00BB1B1A"/>
    <w:rsid w:val="00BB2412"/>
    <w:rsid w:val="00BB3050"/>
    <w:rsid w:val="00BB3817"/>
    <w:rsid w:val="00BB42DE"/>
    <w:rsid w:val="00BB57F9"/>
    <w:rsid w:val="00BB5830"/>
    <w:rsid w:val="00BB6B6E"/>
    <w:rsid w:val="00BB70AA"/>
    <w:rsid w:val="00BB70E7"/>
    <w:rsid w:val="00BB732A"/>
    <w:rsid w:val="00BB7385"/>
    <w:rsid w:val="00BB7642"/>
    <w:rsid w:val="00BB7DA7"/>
    <w:rsid w:val="00BB7E79"/>
    <w:rsid w:val="00BB7EC3"/>
    <w:rsid w:val="00BC0BBE"/>
    <w:rsid w:val="00BC124A"/>
    <w:rsid w:val="00BC1674"/>
    <w:rsid w:val="00BC1C3A"/>
    <w:rsid w:val="00BC1D3C"/>
    <w:rsid w:val="00BC1DD8"/>
    <w:rsid w:val="00BC3BA3"/>
    <w:rsid w:val="00BC4AAC"/>
    <w:rsid w:val="00BC4CAC"/>
    <w:rsid w:val="00BC55EF"/>
    <w:rsid w:val="00BC581C"/>
    <w:rsid w:val="00BC59C7"/>
    <w:rsid w:val="00BC6089"/>
    <w:rsid w:val="00BC749A"/>
    <w:rsid w:val="00BC74B0"/>
    <w:rsid w:val="00BC7FA1"/>
    <w:rsid w:val="00BD00BE"/>
    <w:rsid w:val="00BD0738"/>
    <w:rsid w:val="00BD0B0D"/>
    <w:rsid w:val="00BD0B22"/>
    <w:rsid w:val="00BD0B5C"/>
    <w:rsid w:val="00BD0BA8"/>
    <w:rsid w:val="00BD1286"/>
    <w:rsid w:val="00BD143B"/>
    <w:rsid w:val="00BD2802"/>
    <w:rsid w:val="00BD2B2E"/>
    <w:rsid w:val="00BD3259"/>
    <w:rsid w:val="00BD47AB"/>
    <w:rsid w:val="00BD4EE8"/>
    <w:rsid w:val="00BD5002"/>
    <w:rsid w:val="00BD50E0"/>
    <w:rsid w:val="00BD5CC8"/>
    <w:rsid w:val="00BD6816"/>
    <w:rsid w:val="00BD6DD5"/>
    <w:rsid w:val="00BD7224"/>
    <w:rsid w:val="00BD7BC9"/>
    <w:rsid w:val="00BE0B23"/>
    <w:rsid w:val="00BE16E4"/>
    <w:rsid w:val="00BE22C4"/>
    <w:rsid w:val="00BE2620"/>
    <w:rsid w:val="00BE2F7A"/>
    <w:rsid w:val="00BE33A9"/>
    <w:rsid w:val="00BE36DF"/>
    <w:rsid w:val="00BE4174"/>
    <w:rsid w:val="00BE4465"/>
    <w:rsid w:val="00BE4666"/>
    <w:rsid w:val="00BE4DC4"/>
    <w:rsid w:val="00BE51A7"/>
    <w:rsid w:val="00BE5224"/>
    <w:rsid w:val="00BE52FC"/>
    <w:rsid w:val="00BE5722"/>
    <w:rsid w:val="00BE685F"/>
    <w:rsid w:val="00BE6A32"/>
    <w:rsid w:val="00BE6EE1"/>
    <w:rsid w:val="00BE7C54"/>
    <w:rsid w:val="00BF139D"/>
    <w:rsid w:val="00BF1438"/>
    <w:rsid w:val="00BF164B"/>
    <w:rsid w:val="00BF16FA"/>
    <w:rsid w:val="00BF1C6F"/>
    <w:rsid w:val="00BF1E28"/>
    <w:rsid w:val="00BF262C"/>
    <w:rsid w:val="00BF3D29"/>
    <w:rsid w:val="00BF452F"/>
    <w:rsid w:val="00BF4A27"/>
    <w:rsid w:val="00BF4EC6"/>
    <w:rsid w:val="00BF5726"/>
    <w:rsid w:val="00BF7AF4"/>
    <w:rsid w:val="00C006C5"/>
    <w:rsid w:val="00C008E1"/>
    <w:rsid w:val="00C014EE"/>
    <w:rsid w:val="00C017FA"/>
    <w:rsid w:val="00C01B6E"/>
    <w:rsid w:val="00C02346"/>
    <w:rsid w:val="00C029A5"/>
    <w:rsid w:val="00C02A11"/>
    <w:rsid w:val="00C02D53"/>
    <w:rsid w:val="00C02FEC"/>
    <w:rsid w:val="00C03F10"/>
    <w:rsid w:val="00C04431"/>
    <w:rsid w:val="00C04F1B"/>
    <w:rsid w:val="00C051D4"/>
    <w:rsid w:val="00C061CB"/>
    <w:rsid w:val="00C06936"/>
    <w:rsid w:val="00C06B55"/>
    <w:rsid w:val="00C06C86"/>
    <w:rsid w:val="00C075E1"/>
    <w:rsid w:val="00C077CE"/>
    <w:rsid w:val="00C103F5"/>
    <w:rsid w:val="00C105B1"/>
    <w:rsid w:val="00C10710"/>
    <w:rsid w:val="00C10985"/>
    <w:rsid w:val="00C10B83"/>
    <w:rsid w:val="00C11EFA"/>
    <w:rsid w:val="00C12C2D"/>
    <w:rsid w:val="00C12EEC"/>
    <w:rsid w:val="00C13273"/>
    <w:rsid w:val="00C135EB"/>
    <w:rsid w:val="00C13F08"/>
    <w:rsid w:val="00C14274"/>
    <w:rsid w:val="00C14D79"/>
    <w:rsid w:val="00C15D90"/>
    <w:rsid w:val="00C15E38"/>
    <w:rsid w:val="00C175DB"/>
    <w:rsid w:val="00C17AAF"/>
    <w:rsid w:val="00C17B8A"/>
    <w:rsid w:val="00C17EAC"/>
    <w:rsid w:val="00C200A8"/>
    <w:rsid w:val="00C201C2"/>
    <w:rsid w:val="00C20265"/>
    <w:rsid w:val="00C205E8"/>
    <w:rsid w:val="00C2068F"/>
    <w:rsid w:val="00C21827"/>
    <w:rsid w:val="00C21A70"/>
    <w:rsid w:val="00C21A73"/>
    <w:rsid w:val="00C21B4E"/>
    <w:rsid w:val="00C2217B"/>
    <w:rsid w:val="00C22700"/>
    <w:rsid w:val="00C231B9"/>
    <w:rsid w:val="00C23820"/>
    <w:rsid w:val="00C23B4D"/>
    <w:rsid w:val="00C23DE6"/>
    <w:rsid w:val="00C24647"/>
    <w:rsid w:val="00C24C72"/>
    <w:rsid w:val="00C25631"/>
    <w:rsid w:val="00C2670A"/>
    <w:rsid w:val="00C268A3"/>
    <w:rsid w:val="00C26B0E"/>
    <w:rsid w:val="00C27593"/>
    <w:rsid w:val="00C27843"/>
    <w:rsid w:val="00C27941"/>
    <w:rsid w:val="00C27BEC"/>
    <w:rsid w:val="00C27E98"/>
    <w:rsid w:val="00C30D0F"/>
    <w:rsid w:val="00C3141B"/>
    <w:rsid w:val="00C317C9"/>
    <w:rsid w:val="00C31D01"/>
    <w:rsid w:val="00C31FF0"/>
    <w:rsid w:val="00C32105"/>
    <w:rsid w:val="00C3246C"/>
    <w:rsid w:val="00C326BB"/>
    <w:rsid w:val="00C32BF2"/>
    <w:rsid w:val="00C331B6"/>
    <w:rsid w:val="00C332A5"/>
    <w:rsid w:val="00C33339"/>
    <w:rsid w:val="00C3340A"/>
    <w:rsid w:val="00C33C4C"/>
    <w:rsid w:val="00C347C8"/>
    <w:rsid w:val="00C36071"/>
    <w:rsid w:val="00C362A9"/>
    <w:rsid w:val="00C367F8"/>
    <w:rsid w:val="00C402F0"/>
    <w:rsid w:val="00C406DF"/>
    <w:rsid w:val="00C408D9"/>
    <w:rsid w:val="00C408F2"/>
    <w:rsid w:val="00C41272"/>
    <w:rsid w:val="00C412E7"/>
    <w:rsid w:val="00C4146F"/>
    <w:rsid w:val="00C42ABC"/>
    <w:rsid w:val="00C42CBE"/>
    <w:rsid w:val="00C43060"/>
    <w:rsid w:val="00C4423E"/>
    <w:rsid w:val="00C4611A"/>
    <w:rsid w:val="00C463E2"/>
    <w:rsid w:val="00C46FF6"/>
    <w:rsid w:val="00C478DD"/>
    <w:rsid w:val="00C47AF6"/>
    <w:rsid w:val="00C47BAE"/>
    <w:rsid w:val="00C47DEC"/>
    <w:rsid w:val="00C47EA6"/>
    <w:rsid w:val="00C47F5A"/>
    <w:rsid w:val="00C503B9"/>
    <w:rsid w:val="00C50844"/>
    <w:rsid w:val="00C51324"/>
    <w:rsid w:val="00C5246E"/>
    <w:rsid w:val="00C52AF8"/>
    <w:rsid w:val="00C52CF0"/>
    <w:rsid w:val="00C53936"/>
    <w:rsid w:val="00C543BF"/>
    <w:rsid w:val="00C54670"/>
    <w:rsid w:val="00C54FD7"/>
    <w:rsid w:val="00C5516E"/>
    <w:rsid w:val="00C562FA"/>
    <w:rsid w:val="00C56E0D"/>
    <w:rsid w:val="00C57D77"/>
    <w:rsid w:val="00C57EBF"/>
    <w:rsid w:val="00C60C46"/>
    <w:rsid w:val="00C60E3B"/>
    <w:rsid w:val="00C60F48"/>
    <w:rsid w:val="00C61541"/>
    <w:rsid w:val="00C61E10"/>
    <w:rsid w:val="00C62198"/>
    <w:rsid w:val="00C624D1"/>
    <w:rsid w:val="00C62766"/>
    <w:rsid w:val="00C62C21"/>
    <w:rsid w:val="00C62C67"/>
    <w:rsid w:val="00C63184"/>
    <w:rsid w:val="00C6319E"/>
    <w:rsid w:val="00C63BC9"/>
    <w:rsid w:val="00C6407B"/>
    <w:rsid w:val="00C64190"/>
    <w:rsid w:val="00C64975"/>
    <w:rsid w:val="00C64B4B"/>
    <w:rsid w:val="00C64D67"/>
    <w:rsid w:val="00C65106"/>
    <w:rsid w:val="00C65A4E"/>
    <w:rsid w:val="00C65CCF"/>
    <w:rsid w:val="00C665FA"/>
    <w:rsid w:val="00C66B69"/>
    <w:rsid w:val="00C672BC"/>
    <w:rsid w:val="00C673FA"/>
    <w:rsid w:val="00C6797C"/>
    <w:rsid w:val="00C708FE"/>
    <w:rsid w:val="00C70B54"/>
    <w:rsid w:val="00C71565"/>
    <w:rsid w:val="00C715D9"/>
    <w:rsid w:val="00C71838"/>
    <w:rsid w:val="00C71F05"/>
    <w:rsid w:val="00C721C8"/>
    <w:rsid w:val="00C72967"/>
    <w:rsid w:val="00C72D07"/>
    <w:rsid w:val="00C733F8"/>
    <w:rsid w:val="00C74DE2"/>
    <w:rsid w:val="00C758E9"/>
    <w:rsid w:val="00C75E46"/>
    <w:rsid w:val="00C760F8"/>
    <w:rsid w:val="00C76A42"/>
    <w:rsid w:val="00C76D83"/>
    <w:rsid w:val="00C76ED8"/>
    <w:rsid w:val="00C77D39"/>
    <w:rsid w:val="00C80CF5"/>
    <w:rsid w:val="00C8117D"/>
    <w:rsid w:val="00C817B4"/>
    <w:rsid w:val="00C81884"/>
    <w:rsid w:val="00C81C4E"/>
    <w:rsid w:val="00C81FE2"/>
    <w:rsid w:val="00C823DD"/>
    <w:rsid w:val="00C83164"/>
    <w:rsid w:val="00C83459"/>
    <w:rsid w:val="00C84197"/>
    <w:rsid w:val="00C843D9"/>
    <w:rsid w:val="00C84866"/>
    <w:rsid w:val="00C85CCB"/>
    <w:rsid w:val="00C85D4A"/>
    <w:rsid w:val="00C86A16"/>
    <w:rsid w:val="00C87AA2"/>
    <w:rsid w:val="00C87BB9"/>
    <w:rsid w:val="00C9069B"/>
    <w:rsid w:val="00C906A1"/>
    <w:rsid w:val="00C907A7"/>
    <w:rsid w:val="00C907E8"/>
    <w:rsid w:val="00C909B2"/>
    <w:rsid w:val="00C91366"/>
    <w:rsid w:val="00C9185B"/>
    <w:rsid w:val="00C924CE"/>
    <w:rsid w:val="00C925C8"/>
    <w:rsid w:val="00C9341D"/>
    <w:rsid w:val="00C937C4"/>
    <w:rsid w:val="00C93AE2"/>
    <w:rsid w:val="00C94618"/>
    <w:rsid w:val="00C958FF"/>
    <w:rsid w:val="00C95ECA"/>
    <w:rsid w:val="00C9614E"/>
    <w:rsid w:val="00C96565"/>
    <w:rsid w:val="00C97276"/>
    <w:rsid w:val="00C975D8"/>
    <w:rsid w:val="00C97735"/>
    <w:rsid w:val="00C97F56"/>
    <w:rsid w:val="00CA05D7"/>
    <w:rsid w:val="00CA12EC"/>
    <w:rsid w:val="00CA1656"/>
    <w:rsid w:val="00CA1BF5"/>
    <w:rsid w:val="00CA277B"/>
    <w:rsid w:val="00CA2AB6"/>
    <w:rsid w:val="00CA2EF5"/>
    <w:rsid w:val="00CA2FCE"/>
    <w:rsid w:val="00CA4C0F"/>
    <w:rsid w:val="00CA5AC3"/>
    <w:rsid w:val="00CA64F6"/>
    <w:rsid w:val="00CA6E8F"/>
    <w:rsid w:val="00CA7935"/>
    <w:rsid w:val="00CA7D68"/>
    <w:rsid w:val="00CB0180"/>
    <w:rsid w:val="00CB019D"/>
    <w:rsid w:val="00CB029D"/>
    <w:rsid w:val="00CB05B9"/>
    <w:rsid w:val="00CB0671"/>
    <w:rsid w:val="00CB0C75"/>
    <w:rsid w:val="00CB1094"/>
    <w:rsid w:val="00CB111F"/>
    <w:rsid w:val="00CB1950"/>
    <w:rsid w:val="00CB2134"/>
    <w:rsid w:val="00CB27C3"/>
    <w:rsid w:val="00CB2C77"/>
    <w:rsid w:val="00CB3251"/>
    <w:rsid w:val="00CB3BFA"/>
    <w:rsid w:val="00CB3CC0"/>
    <w:rsid w:val="00CB3DB5"/>
    <w:rsid w:val="00CB3EA7"/>
    <w:rsid w:val="00CB6B8E"/>
    <w:rsid w:val="00CB71DD"/>
    <w:rsid w:val="00CB7553"/>
    <w:rsid w:val="00CB7CA5"/>
    <w:rsid w:val="00CC04DC"/>
    <w:rsid w:val="00CC0B47"/>
    <w:rsid w:val="00CC100A"/>
    <w:rsid w:val="00CC1257"/>
    <w:rsid w:val="00CC1A48"/>
    <w:rsid w:val="00CC1A97"/>
    <w:rsid w:val="00CC1F48"/>
    <w:rsid w:val="00CC23FC"/>
    <w:rsid w:val="00CC2482"/>
    <w:rsid w:val="00CC2537"/>
    <w:rsid w:val="00CC2D5A"/>
    <w:rsid w:val="00CC35AA"/>
    <w:rsid w:val="00CC569E"/>
    <w:rsid w:val="00CC5BB3"/>
    <w:rsid w:val="00CC60A2"/>
    <w:rsid w:val="00CC6B37"/>
    <w:rsid w:val="00CC6DAB"/>
    <w:rsid w:val="00CC704F"/>
    <w:rsid w:val="00CC7599"/>
    <w:rsid w:val="00CC79A7"/>
    <w:rsid w:val="00CD010C"/>
    <w:rsid w:val="00CD01A1"/>
    <w:rsid w:val="00CD03D0"/>
    <w:rsid w:val="00CD12C7"/>
    <w:rsid w:val="00CD18DF"/>
    <w:rsid w:val="00CD1F0A"/>
    <w:rsid w:val="00CD20F2"/>
    <w:rsid w:val="00CD2509"/>
    <w:rsid w:val="00CD279D"/>
    <w:rsid w:val="00CD2F8D"/>
    <w:rsid w:val="00CD3024"/>
    <w:rsid w:val="00CD35C9"/>
    <w:rsid w:val="00CD37A8"/>
    <w:rsid w:val="00CD3879"/>
    <w:rsid w:val="00CD39EE"/>
    <w:rsid w:val="00CD4725"/>
    <w:rsid w:val="00CD4EC0"/>
    <w:rsid w:val="00CD53F7"/>
    <w:rsid w:val="00CD5635"/>
    <w:rsid w:val="00CD5883"/>
    <w:rsid w:val="00CD5AC0"/>
    <w:rsid w:val="00CD61E4"/>
    <w:rsid w:val="00CD712E"/>
    <w:rsid w:val="00CD73A3"/>
    <w:rsid w:val="00CD73BE"/>
    <w:rsid w:val="00CD7B4F"/>
    <w:rsid w:val="00CE0D6C"/>
    <w:rsid w:val="00CE0D7B"/>
    <w:rsid w:val="00CE14AA"/>
    <w:rsid w:val="00CE1FE7"/>
    <w:rsid w:val="00CE203A"/>
    <w:rsid w:val="00CE28C6"/>
    <w:rsid w:val="00CE3137"/>
    <w:rsid w:val="00CE396E"/>
    <w:rsid w:val="00CE40B8"/>
    <w:rsid w:val="00CE4237"/>
    <w:rsid w:val="00CE4A18"/>
    <w:rsid w:val="00CE590D"/>
    <w:rsid w:val="00CE5F3B"/>
    <w:rsid w:val="00CE624F"/>
    <w:rsid w:val="00CE6E1D"/>
    <w:rsid w:val="00CE7BCF"/>
    <w:rsid w:val="00CE7EDB"/>
    <w:rsid w:val="00CF09AD"/>
    <w:rsid w:val="00CF147F"/>
    <w:rsid w:val="00CF1DBC"/>
    <w:rsid w:val="00CF2086"/>
    <w:rsid w:val="00CF2330"/>
    <w:rsid w:val="00CF2408"/>
    <w:rsid w:val="00CF2804"/>
    <w:rsid w:val="00CF471D"/>
    <w:rsid w:val="00CF4DF7"/>
    <w:rsid w:val="00CF520E"/>
    <w:rsid w:val="00CF6930"/>
    <w:rsid w:val="00CF69A8"/>
    <w:rsid w:val="00CF7275"/>
    <w:rsid w:val="00CF77FD"/>
    <w:rsid w:val="00CF7C8D"/>
    <w:rsid w:val="00CF7DEA"/>
    <w:rsid w:val="00D00AC9"/>
    <w:rsid w:val="00D01ABF"/>
    <w:rsid w:val="00D027EB"/>
    <w:rsid w:val="00D03AFF"/>
    <w:rsid w:val="00D03B0F"/>
    <w:rsid w:val="00D0464C"/>
    <w:rsid w:val="00D048C4"/>
    <w:rsid w:val="00D05D1D"/>
    <w:rsid w:val="00D067C9"/>
    <w:rsid w:val="00D06F5D"/>
    <w:rsid w:val="00D0759F"/>
    <w:rsid w:val="00D079D3"/>
    <w:rsid w:val="00D07C70"/>
    <w:rsid w:val="00D07D4B"/>
    <w:rsid w:val="00D10873"/>
    <w:rsid w:val="00D10B4E"/>
    <w:rsid w:val="00D10E09"/>
    <w:rsid w:val="00D11D2C"/>
    <w:rsid w:val="00D12F53"/>
    <w:rsid w:val="00D12F8C"/>
    <w:rsid w:val="00D13889"/>
    <w:rsid w:val="00D13946"/>
    <w:rsid w:val="00D13BF5"/>
    <w:rsid w:val="00D14E0C"/>
    <w:rsid w:val="00D159CF"/>
    <w:rsid w:val="00D16198"/>
    <w:rsid w:val="00D16B7F"/>
    <w:rsid w:val="00D16C6A"/>
    <w:rsid w:val="00D16FAE"/>
    <w:rsid w:val="00D1705E"/>
    <w:rsid w:val="00D17FC6"/>
    <w:rsid w:val="00D21D2F"/>
    <w:rsid w:val="00D228F4"/>
    <w:rsid w:val="00D2550D"/>
    <w:rsid w:val="00D255EE"/>
    <w:rsid w:val="00D26117"/>
    <w:rsid w:val="00D264FE"/>
    <w:rsid w:val="00D27053"/>
    <w:rsid w:val="00D27B7C"/>
    <w:rsid w:val="00D27D31"/>
    <w:rsid w:val="00D27F27"/>
    <w:rsid w:val="00D30317"/>
    <w:rsid w:val="00D30C00"/>
    <w:rsid w:val="00D314CE"/>
    <w:rsid w:val="00D31D51"/>
    <w:rsid w:val="00D31E66"/>
    <w:rsid w:val="00D32460"/>
    <w:rsid w:val="00D32B94"/>
    <w:rsid w:val="00D32C79"/>
    <w:rsid w:val="00D338AB"/>
    <w:rsid w:val="00D33C6B"/>
    <w:rsid w:val="00D356BD"/>
    <w:rsid w:val="00D35877"/>
    <w:rsid w:val="00D3650F"/>
    <w:rsid w:val="00D36601"/>
    <w:rsid w:val="00D36CDF"/>
    <w:rsid w:val="00D36D99"/>
    <w:rsid w:val="00D36D9A"/>
    <w:rsid w:val="00D374F8"/>
    <w:rsid w:val="00D37DE3"/>
    <w:rsid w:val="00D402FB"/>
    <w:rsid w:val="00D40696"/>
    <w:rsid w:val="00D41102"/>
    <w:rsid w:val="00D4188C"/>
    <w:rsid w:val="00D41AC4"/>
    <w:rsid w:val="00D435E4"/>
    <w:rsid w:val="00D43A47"/>
    <w:rsid w:val="00D43F34"/>
    <w:rsid w:val="00D44187"/>
    <w:rsid w:val="00D465FE"/>
    <w:rsid w:val="00D46AC7"/>
    <w:rsid w:val="00D46CD8"/>
    <w:rsid w:val="00D50078"/>
    <w:rsid w:val="00D50B29"/>
    <w:rsid w:val="00D530E2"/>
    <w:rsid w:val="00D53552"/>
    <w:rsid w:val="00D541F1"/>
    <w:rsid w:val="00D54625"/>
    <w:rsid w:val="00D54896"/>
    <w:rsid w:val="00D549AF"/>
    <w:rsid w:val="00D549D8"/>
    <w:rsid w:val="00D55CD9"/>
    <w:rsid w:val="00D56156"/>
    <w:rsid w:val="00D5657E"/>
    <w:rsid w:val="00D606FC"/>
    <w:rsid w:val="00D60ECB"/>
    <w:rsid w:val="00D6173C"/>
    <w:rsid w:val="00D6251B"/>
    <w:rsid w:val="00D626D6"/>
    <w:rsid w:val="00D63A31"/>
    <w:rsid w:val="00D641BE"/>
    <w:rsid w:val="00D6451B"/>
    <w:rsid w:val="00D6596D"/>
    <w:rsid w:val="00D6613B"/>
    <w:rsid w:val="00D66A7B"/>
    <w:rsid w:val="00D67029"/>
    <w:rsid w:val="00D6727E"/>
    <w:rsid w:val="00D6790D"/>
    <w:rsid w:val="00D67F25"/>
    <w:rsid w:val="00D70808"/>
    <w:rsid w:val="00D70A26"/>
    <w:rsid w:val="00D70E16"/>
    <w:rsid w:val="00D710D2"/>
    <w:rsid w:val="00D711D0"/>
    <w:rsid w:val="00D72265"/>
    <w:rsid w:val="00D72D19"/>
    <w:rsid w:val="00D73E16"/>
    <w:rsid w:val="00D750E8"/>
    <w:rsid w:val="00D75376"/>
    <w:rsid w:val="00D754F6"/>
    <w:rsid w:val="00D757F3"/>
    <w:rsid w:val="00D7635A"/>
    <w:rsid w:val="00D76367"/>
    <w:rsid w:val="00D7647A"/>
    <w:rsid w:val="00D76949"/>
    <w:rsid w:val="00D76D69"/>
    <w:rsid w:val="00D76EF5"/>
    <w:rsid w:val="00D77538"/>
    <w:rsid w:val="00D777B0"/>
    <w:rsid w:val="00D77AA8"/>
    <w:rsid w:val="00D77DF8"/>
    <w:rsid w:val="00D801DB"/>
    <w:rsid w:val="00D80223"/>
    <w:rsid w:val="00D808C4"/>
    <w:rsid w:val="00D80A53"/>
    <w:rsid w:val="00D80D90"/>
    <w:rsid w:val="00D8129B"/>
    <w:rsid w:val="00D81510"/>
    <w:rsid w:val="00D8170E"/>
    <w:rsid w:val="00D81CF8"/>
    <w:rsid w:val="00D81F0E"/>
    <w:rsid w:val="00D82033"/>
    <w:rsid w:val="00D8269F"/>
    <w:rsid w:val="00D82A04"/>
    <w:rsid w:val="00D82B28"/>
    <w:rsid w:val="00D82BF1"/>
    <w:rsid w:val="00D833F7"/>
    <w:rsid w:val="00D83AE9"/>
    <w:rsid w:val="00D83CB5"/>
    <w:rsid w:val="00D849CC"/>
    <w:rsid w:val="00D84BC4"/>
    <w:rsid w:val="00D86537"/>
    <w:rsid w:val="00D86E90"/>
    <w:rsid w:val="00D874E0"/>
    <w:rsid w:val="00D87970"/>
    <w:rsid w:val="00D87AB0"/>
    <w:rsid w:val="00D90314"/>
    <w:rsid w:val="00D91501"/>
    <w:rsid w:val="00D91B4F"/>
    <w:rsid w:val="00D92CD9"/>
    <w:rsid w:val="00D92D1A"/>
    <w:rsid w:val="00D939E8"/>
    <w:rsid w:val="00D93E34"/>
    <w:rsid w:val="00D940C6"/>
    <w:rsid w:val="00D94240"/>
    <w:rsid w:val="00D94652"/>
    <w:rsid w:val="00D95433"/>
    <w:rsid w:val="00D95E03"/>
    <w:rsid w:val="00D975FA"/>
    <w:rsid w:val="00D976ED"/>
    <w:rsid w:val="00D979D7"/>
    <w:rsid w:val="00D97BD6"/>
    <w:rsid w:val="00DA066F"/>
    <w:rsid w:val="00DA0B4B"/>
    <w:rsid w:val="00DA113A"/>
    <w:rsid w:val="00DA1232"/>
    <w:rsid w:val="00DA151C"/>
    <w:rsid w:val="00DA2410"/>
    <w:rsid w:val="00DA2937"/>
    <w:rsid w:val="00DA2A4F"/>
    <w:rsid w:val="00DA2D64"/>
    <w:rsid w:val="00DA30F4"/>
    <w:rsid w:val="00DA3268"/>
    <w:rsid w:val="00DA3693"/>
    <w:rsid w:val="00DA3794"/>
    <w:rsid w:val="00DA3A72"/>
    <w:rsid w:val="00DA45B0"/>
    <w:rsid w:val="00DA484E"/>
    <w:rsid w:val="00DA57CB"/>
    <w:rsid w:val="00DA67DC"/>
    <w:rsid w:val="00DA6977"/>
    <w:rsid w:val="00DA6CBF"/>
    <w:rsid w:val="00DB0255"/>
    <w:rsid w:val="00DB0DA8"/>
    <w:rsid w:val="00DB1B71"/>
    <w:rsid w:val="00DB23DB"/>
    <w:rsid w:val="00DB3063"/>
    <w:rsid w:val="00DB3F68"/>
    <w:rsid w:val="00DB3FF4"/>
    <w:rsid w:val="00DB4306"/>
    <w:rsid w:val="00DB57FB"/>
    <w:rsid w:val="00DB5A5D"/>
    <w:rsid w:val="00DB726D"/>
    <w:rsid w:val="00DB776F"/>
    <w:rsid w:val="00DB7E3A"/>
    <w:rsid w:val="00DC0A27"/>
    <w:rsid w:val="00DC1A3B"/>
    <w:rsid w:val="00DC1A51"/>
    <w:rsid w:val="00DC236E"/>
    <w:rsid w:val="00DC31AA"/>
    <w:rsid w:val="00DC34CE"/>
    <w:rsid w:val="00DC3ED9"/>
    <w:rsid w:val="00DC4454"/>
    <w:rsid w:val="00DC47B1"/>
    <w:rsid w:val="00DC4A5C"/>
    <w:rsid w:val="00DC4CCB"/>
    <w:rsid w:val="00DC4DCE"/>
    <w:rsid w:val="00DC50BB"/>
    <w:rsid w:val="00DC58B5"/>
    <w:rsid w:val="00DC5B46"/>
    <w:rsid w:val="00DC623B"/>
    <w:rsid w:val="00DC7C34"/>
    <w:rsid w:val="00DD055A"/>
    <w:rsid w:val="00DD0DC3"/>
    <w:rsid w:val="00DD11E2"/>
    <w:rsid w:val="00DD12F6"/>
    <w:rsid w:val="00DD1DE9"/>
    <w:rsid w:val="00DD2002"/>
    <w:rsid w:val="00DD249F"/>
    <w:rsid w:val="00DD269C"/>
    <w:rsid w:val="00DD43E4"/>
    <w:rsid w:val="00DD4404"/>
    <w:rsid w:val="00DD48B9"/>
    <w:rsid w:val="00DD5C03"/>
    <w:rsid w:val="00DD5C1F"/>
    <w:rsid w:val="00DD6BE2"/>
    <w:rsid w:val="00DD6C46"/>
    <w:rsid w:val="00DD6E30"/>
    <w:rsid w:val="00DD7441"/>
    <w:rsid w:val="00DD7935"/>
    <w:rsid w:val="00DD7B63"/>
    <w:rsid w:val="00DD7D42"/>
    <w:rsid w:val="00DE0029"/>
    <w:rsid w:val="00DE074B"/>
    <w:rsid w:val="00DE0AFC"/>
    <w:rsid w:val="00DE1603"/>
    <w:rsid w:val="00DE1689"/>
    <w:rsid w:val="00DE1878"/>
    <w:rsid w:val="00DE2289"/>
    <w:rsid w:val="00DE2938"/>
    <w:rsid w:val="00DE3BA9"/>
    <w:rsid w:val="00DE3EBC"/>
    <w:rsid w:val="00DE5788"/>
    <w:rsid w:val="00DE5B2C"/>
    <w:rsid w:val="00DE672E"/>
    <w:rsid w:val="00DE683D"/>
    <w:rsid w:val="00DE68A4"/>
    <w:rsid w:val="00DE6D4A"/>
    <w:rsid w:val="00DE6F21"/>
    <w:rsid w:val="00DE6F85"/>
    <w:rsid w:val="00DE70E4"/>
    <w:rsid w:val="00DF00E0"/>
    <w:rsid w:val="00DF03BF"/>
    <w:rsid w:val="00DF04AD"/>
    <w:rsid w:val="00DF0AD5"/>
    <w:rsid w:val="00DF1F54"/>
    <w:rsid w:val="00DF3342"/>
    <w:rsid w:val="00DF40A8"/>
    <w:rsid w:val="00DF4377"/>
    <w:rsid w:val="00DF47D5"/>
    <w:rsid w:val="00DF55B7"/>
    <w:rsid w:val="00DF784D"/>
    <w:rsid w:val="00DF7942"/>
    <w:rsid w:val="00DF7C7D"/>
    <w:rsid w:val="00DF7E02"/>
    <w:rsid w:val="00E00587"/>
    <w:rsid w:val="00E01A14"/>
    <w:rsid w:val="00E032B7"/>
    <w:rsid w:val="00E03348"/>
    <w:rsid w:val="00E039FB"/>
    <w:rsid w:val="00E040A1"/>
    <w:rsid w:val="00E046EE"/>
    <w:rsid w:val="00E04AE2"/>
    <w:rsid w:val="00E05299"/>
    <w:rsid w:val="00E054B7"/>
    <w:rsid w:val="00E058DA"/>
    <w:rsid w:val="00E069DB"/>
    <w:rsid w:val="00E07DBB"/>
    <w:rsid w:val="00E100DE"/>
    <w:rsid w:val="00E1035D"/>
    <w:rsid w:val="00E1072A"/>
    <w:rsid w:val="00E119DE"/>
    <w:rsid w:val="00E11A07"/>
    <w:rsid w:val="00E11AB0"/>
    <w:rsid w:val="00E11BD2"/>
    <w:rsid w:val="00E11F48"/>
    <w:rsid w:val="00E126FC"/>
    <w:rsid w:val="00E12CAA"/>
    <w:rsid w:val="00E12EDD"/>
    <w:rsid w:val="00E134F7"/>
    <w:rsid w:val="00E1359D"/>
    <w:rsid w:val="00E13941"/>
    <w:rsid w:val="00E1399D"/>
    <w:rsid w:val="00E13D8F"/>
    <w:rsid w:val="00E14334"/>
    <w:rsid w:val="00E16225"/>
    <w:rsid w:val="00E1667B"/>
    <w:rsid w:val="00E16989"/>
    <w:rsid w:val="00E17288"/>
    <w:rsid w:val="00E17295"/>
    <w:rsid w:val="00E17420"/>
    <w:rsid w:val="00E174FC"/>
    <w:rsid w:val="00E1780F"/>
    <w:rsid w:val="00E200DC"/>
    <w:rsid w:val="00E2067D"/>
    <w:rsid w:val="00E206CE"/>
    <w:rsid w:val="00E20875"/>
    <w:rsid w:val="00E20B24"/>
    <w:rsid w:val="00E20D7C"/>
    <w:rsid w:val="00E21206"/>
    <w:rsid w:val="00E21BB2"/>
    <w:rsid w:val="00E21CD6"/>
    <w:rsid w:val="00E22148"/>
    <w:rsid w:val="00E22889"/>
    <w:rsid w:val="00E23440"/>
    <w:rsid w:val="00E241EB"/>
    <w:rsid w:val="00E241EF"/>
    <w:rsid w:val="00E25150"/>
    <w:rsid w:val="00E26F35"/>
    <w:rsid w:val="00E27035"/>
    <w:rsid w:val="00E27265"/>
    <w:rsid w:val="00E27422"/>
    <w:rsid w:val="00E27A60"/>
    <w:rsid w:val="00E31151"/>
    <w:rsid w:val="00E3155A"/>
    <w:rsid w:val="00E32540"/>
    <w:rsid w:val="00E32DAD"/>
    <w:rsid w:val="00E336C9"/>
    <w:rsid w:val="00E33BD3"/>
    <w:rsid w:val="00E34800"/>
    <w:rsid w:val="00E351BF"/>
    <w:rsid w:val="00E36FB9"/>
    <w:rsid w:val="00E372B5"/>
    <w:rsid w:val="00E37737"/>
    <w:rsid w:val="00E40838"/>
    <w:rsid w:val="00E42D59"/>
    <w:rsid w:val="00E437E8"/>
    <w:rsid w:val="00E43C1D"/>
    <w:rsid w:val="00E43D68"/>
    <w:rsid w:val="00E44C68"/>
    <w:rsid w:val="00E44F21"/>
    <w:rsid w:val="00E45430"/>
    <w:rsid w:val="00E45CAA"/>
    <w:rsid w:val="00E46145"/>
    <w:rsid w:val="00E4619C"/>
    <w:rsid w:val="00E466B5"/>
    <w:rsid w:val="00E50047"/>
    <w:rsid w:val="00E510B8"/>
    <w:rsid w:val="00E51204"/>
    <w:rsid w:val="00E51960"/>
    <w:rsid w:val="00E51B8B"/>
    <w:rsid w:val="00E51CC5"/>
    <w:rsid w:val="00E51E51"/>
    <w:rsid w:val="00E52957"/>
    <w:rsid w:val="00E52F1E"/>
    <w:rsid w:val="00E532F3"/>
    <w:rsid w:val="00E534FA"/>
    <w:rsid w:val="00E537BE"/>
    <w:rsid w:val="00E53B67"/>
    <w:rsid w:val="00E5457F"/>
    <w:rsid w:val="00E5493F"/>
    <w:rsid w:val="00E55296"/>
    <w:rsid w:val="00E55E8A"/>
    <w:rsid w:val="00E5633B"/>
    <w:rsid w:val="00E568E3"/>
    <w:rsid w:val="00E568F1"/>
    <w:rsid w:val="00E57A4E"/>
    <w:rsid w:val="00E57AB3"/>
    <w:rsid w:val="00E60444"/>
    <w:rsid w:val="00E6071C"/>
    <w:rsid w:val="00E609A4"/>
    <w:rsid w:val="00E60AA7"/>
    <w:rsid w:val="00E60E0C"/>
    <w:rsid w:val="00E615AE"/>
    <w:rsid w:val="00E616A2"/>
    <w:rsid w:val="00E617B3"/>
    <w:rsid w:val="00E6208A"/>
    <w:rsid w:val="00E62665"/>
    <w:rsid w:val="00E62BAB"/>
    <w:rsid w:val="00E633B3"/>
    <w:rsid w:val="00E6366A"/>
    <w:rsid w:val="00E641B6"/>
    <w:rsid w:val="00E64771"/>
    <w:rsid w:val="00E64F7B"/>
    <w:rsid w:val="00E650B3"/>
    <w:rsid w:val="00E658C5"/>
    <w:rsid w:val="00E6664B"/>
    <w:rsid w:val="00E66B77"/>
    <w:rsid w:val="00E66D0F"/>
    <w:rsid w:val="00E671C5"/>
    <w:rsid w:val="00E671FE"/>
    <w:rsid w:val="00E6770E"/>
    <w:rsid w:val="00E67786"/>
    <w:rsid w:val="00E67EAA"/>
    <w:rsid w:val="00E7022B"/>
    <w:rsid w:val="00E704A8"/>
    <w:rsid w:val="00E72B98"/>
    <w:rsid w:val="00E72E2B"/>
    <w:rsid w:val="00E73174"/>
    <w:rsid w:val="00E7348D"/>
    <w:rsid w:val="00E73784"/>
    <w:rsid w:val="00E73AC0"/>
    <w:rsid w:val="00E7436B"/>
    <w:rsid w:val="00E744D8"/>
    <w:rsid w:val="00E74B43"/>
    <w:rsid w:val="00E74FED"/>
    <w:rsid w:val="00E750AC"/>
    <w:rsid w:val="00E7590B"/>
    <w:rsid w:val="00E75F9B"/>
    <w:rsid w:val="00E767D2"/>
    <w:rsid w:val="00E769A6"/>
    <w:rsid w:val="00E76B8F"/>
    <w:rsid w:val="00E77069"/>
    <w:rsid w:val="00E774B1"/>
    <w:rsid w:val="00E80001"/>
    <w:rsid w:val="00E809F0"/>
    <w:rsid w:val="00E8170F"/>
    <w:rsid w:val="00E81CF2"/>
    <w:rsid w:val="00E823D0"/>
    <w:rsid w:val="00E82B64"/>
    <w:rsid w:val="00E82C4F"/>
    <w:rsid w:val="00E82F4A"/>
    <w:rsid w:val="00E83B43"/>
    <w:rsid w:val="00E83E19"/>
    <w:rsid w:val="00E841C9"/>
    <w:rsid w:val="00E84632"/>
    <w:rsid w:val="00E849AA"/>
    <w:rsid w:val="00E84B04"/>
    <w:rsid w:val="00E84FC8"/>
    <w:rsid w:val="00E8530D"/>
    <w:rsid w:val="00E854CC"/>
    <w:rsid w:val="00E85FB0"/>
    <w:rsid w:val="00E868CE"/>
    <w:rsid w:val="00E872CE"/>
    <w:rsid w:val="00E87D99"/>
    <w:rsid w:val="00E9021F"/>
    <w:rsid w:val="00E907B6"/>
    <w:rsid w:val="00E909F9"/>
    <w:rsid w:val="00E90C0C"/>
    <w:rsid w:val="00E913BB"/>
    <w:rsid w:val="00E91E16"/>
    <w:rsid w:val="00E920A8"/>
    <w:rsid w:val="00E92B2E"/>
    <w:rsid w:val="00E9315E"/>
    <w:rsid w:val="00E9365B"/>
    <w:rsid w:val="00E94DD1"/>
    <w:rsid w:val="00E95064"/>
    <w:rsid w:val="00E9511C"/>
    <w:rsid w:val="00E95AC6"/>
    <w:rsid w:val="00E96593"/>
    <w:rsid w:val="00E96673"/>
    <w:rsid w:val="00E96760"/>
    <w:rsid w:val="00E96C64"/>
    <w:rsid w:val="00E96CE9"/>
    <w:rsid w:val="00E97098"/>
    <w:rsid w:val="00EA0B07"/>
    <w:rsid w:val="00EA0C4F"/>
    <w:rsid w:val="00EA0EB2"/>
    <w:rsid w:val="00EA0EBD"/>
    <w:rsid w:val="00EA1194"/>
    <w:rsid w:val="00EA18B7"/>
    <w:rsid w:val="00EA23D3"/>
    <w:rsid w:val="00EA2968"/>
    <w:rsid w:val="00EA3AD6"/>
    <w:rsid w:val="00EA3F05"/>
    <w:rsid w:val="00EA4728"/>
    <w:rsid w:val="00EA49FE"/>
    <w:rsid w:val="00EA4D76"/>
    <w:rsid w:val="00EA5B13"/>
    <w:rsid w:val="00EA6073"/>
    <w:rsid w:val="00EA6652"/>
    <w:rsid w:val="00EA7014"/>
    <w:rsid w:val="00EA7617"/>
    <w:rsid w:val="00EB018E"/>
    <w:rsid w:val="00EB021B"/>
    <w:rsid w:val="00EB1262"/>
    <w:rsid w:val="00EB1CCC"/>
    <w:rsid w:val="00EB1D32"/>
    <w:rsid w:val="00EB1E7E"/>
    <w:rsid w:val="00EB1E8B"/>
    <w:rsid w:val="00EB212A"/>
    <w:rsid w:val="00EB3706"/>
    <w:rsid w:val="00EB3975"/>
    <w:rsid w:val="00EB4C54"/>
    <w:rsid w:val="00EB5109"/>
    <w:rsid w:val="00EB5138"/>
    <w:rsid w:val="00EB7474"/>
    <w:rsid w:val="00EB7857"/>
    <w:rsid w:val="00EB7995"/>
    <w:rsid w:val="00EB7B2D"/>
    <w:rsid w:val="00EC038B"/>
    <w:rsid w:val="00EC15D6"/>
    <w:rsid w:val="00EC1646"/>
    <w:rsid w:val="00EC17B2"/>
    <w:rsid w:val="00EC1998"/>
    <w:rsid w:val="00EC1E47"/>
    <w:rsid w:val="00EC2141"/>
    <w:rsid w:val="00EC229D"/>
    <w:rsid w:val="00EC2D23"/>
    <w:rsid w:val="00EC3C17"/>
    <w:rsid w:val="00EC4452"/>
    <w:rsid w:val="00EC4AE0"/>
    <w:rsid w:val="00EC4C44"/>
    <w:rsid w:val="00EC4D8A"/>
    <w:rsid w:val="00EC4FC0"/>
    <w:rsid w:val="00EC53D1"/>
    <w:rsid w:val="00EC552E"/>
    <w:rsid w:val="00EC5810"/>
    <w:rsid w:val="00EC5908"/>
    <w:rsid w:val="00EC59FF"/>
    <w:rsid w:val="00EC5DEC"/>
    <w:rsid w:val="00EC5E0D"/>
    <w:rsid w:val="00EC6019"/>
    <w:rsid w:val="00EC608E"/>
    <w:rsid w:val="00EC6E0E"/>
    <w:rsid w:val="00EC70F5"/>
    <w:rsid w:val="00EC7708"/>
    <w:rsid w:val="00EC7AAC"/>
    <w:rsid w:val="00EC7D22"/>
    <w:rsid w:val="00EC7EFD"/>
    <w:rsid w:val="00ED0417"/>
    <w:rsid w:val="00ED09AA"/>
    <w:rsid w:val="00ED0C8D"/>
    <w:rsid w:val="00ED1D4F"/>
    <w:rsid w:val="00ED3965"/>
    <w:rsid w:val="00ED404C"/>
    <w:rsid w:val="00ED465B"/>
    <w:rsid w:val="00ED4975"/>
    <w:rsid w:val="00ED4A88"/>
    <w:rsid w:val="00ED4B6B"/>
    <w:rsid w:val="00ED4FB2"/>
    <w:rsid w:val="00ED52DF"/>
    <w:rsid w:val="00ED6437"/>
    <w:rsid w:val="00ED72CA"/>
    <w:rsid w:val="00ED7310"/>
    <w:rsid w:val="00ED7951"/>
    <w:rsid w:val="00ED7AC1"/>
    <w:rsid w:val="00ED7B68"/>
    <w:rsid w:val="00ED7DA0"/>
    <w:rsid w:val="00ED7DD8"/>
    <w:rsid w:val="00EE020D"/>
    <w:rsid w:val="00EE0683"/>
    <w:rsid w:val="00EE0BC1"/>
    <w:rsid w:val="00EE0E12"/>
    <w:rsid w:val="00EE175F"/>
    <w:rsid w:val="00EE1E4F"/>
    <w:rsid w:val="00EE21F9"/>
    <w:rsid w:val="00EE21FB"/>
    <w:rsid w:val="00EE2329"/>
    <w:rsid w:val="00EE267E"/>
    <w:rsid w:val="00EE36B1"/>
    <w:rsid w:val="00EE3B70"/>
    <w:rsid w:val="00EE4046"/>
    <w:rsid w:val="00EE41FF"/>
    <w:rsid w:val="00EE449C"/>
    <w:rsid w:val="00EE463B"/>
    <w:rsid w:val="00EE4BC0"/>
    <w:rsid w:val="00EE4EA5"/>
    <w:rsid w:val="00EE4F34"/>
    <w:rsid w:val="00EE54AE"/>
    <w:rsid w:val="00EE5E22"/>
    <w:rsid w:val="00EE61E2"/>
    <w:rsid w:val="00EE67DA"/>
    <w:rsid w:val="00EE69A8"/>
    <w:rsid w:val="00EE6EBB"/>
    <w:rsid w:val="00EE7252"/>
    <w:rsid w:val="00EF0443"/>
    <w:rsid w:val="00EF05F2"/>
    <w:rsid w:val="00EF0BB7"/>
    <w:rsid w:val="00EF0E11"/>
    <w:rsid w:val="00EF1322"/>
    <w:rsid w:val="00EF15C7"/>
    <w:rsid w:val="00EF2109"/>
    <w:rsid w:val="00EF2512"/>
    <w:rsid w:val="00EF3256"/>
    <w:rsid w:val="00EF334E"/>
    <w:rsid w:val="00EF3540"/>
    <w:rsid w:val="00EF3F9B"/>
    <w:rsid w:val="00EF4869"/>
    <w:rsid w:val="00EF4C34"/>
    <w:rsid w:val="00EF6283"/>
    <w:rsid w:val="00EF6341"/>
    <w:rsid w:val="00EF6A5A"/>
    <w:rsid w:val="00EF7888"/>
    <w:rsid w:val="00EF7E81"/>
    <w:rsid w:val="00F010EC"/>
    <w:rsid w:val="00F0134D"/>
    <w:rsid w:val="00F01440"/>
    <w:rsid w:val="00F01C46"/>
    <w:rsid w:val="00F01CA5"/>
    <w:rsid w:val="00F02535"/>
    <w:rsid w:val="00F04941"/>
    <w:rsid w:val="00F0577D"/>
    <w:rsid w:val="00F057C7"/>
    <w:rsid w:val="00F05ECD"/>
    <w:rsid w:val="00F06BA5"/>
    <w:rsid w:val="00F06D72"/>
    <w:rsid w:val="00F06F45"/>
    <w:rsid w:val="00F0758C"/>
    <w:rsid w:val="00F075D6"/>
    <w:rsid w:val="00F07AD7"/>
    <w:rsid w:val="00F100CA"/>
    <w:rsid w:val="00F101A7"/>
    <w:rsid w:val="00F10391"/>
    <w:rsid w:val="00F10674"/>
    <w:rsid w:val="00F10EAD"/>
    <w:rsid w:val="00F11112"/>
    <w:rsid w:val="00F114B8"/>
    <w:rsid w:val="00F11DAF"/>
    <w:rsid w:val="00F123A5"/>
    <w:rsid w:val="00F123FE"/>
    <w:rsid w:val="00F13984"/>
    <w:rsid w:val="00F13AAC"/>
    <w:rsid w:val="00F14210"/>
    <w:rsid w:val="00F142FE"/>
    <w:rsid w:val="00F1437F"/>
    <w:rsid w:val="00F150FC"/>
    <w:rsid w:val="00F151C9"/>
    <w:rsid w:val="00F1523C"/>
    <w:rsid w:val="00F152DB"/>
    <w:rsid w:val="00F156E8"/>
    <w:rsid w:val="00F1659E"/>
    <w:rsid w:val="00F165BC"/>
    <w:rsid w:val="00F17284"/>
    <w:rsid w:val="00F17EAF"/>
    <w:rsid w:val="00F2058F"/>
    <w:rsid w:val="00F215F3"/>
    <w:rsid w:val="00F218B9"/>
    <w:rsid w:val="00F2196E"/>
    <w:rsid w:val="00F21C2B"/>
    <w:rsid w:val="00F21D8B"/>
    <w:rsid w:val="00F22AB2"/>
    <w:rsid w:val="00F22CE5"/>
    <w:rsid w:val="00F23465"/>
    <w:rsid w:val="00F234B2"/>
    <w:rsid w:val="00F241F5"/>
    <w:rsid w:val="00F243ED"/>
    <w:rsid w:val="00F246BA"/>
    <w:rsid w:val="00F24AD1"/>
    <w:rsid w:val="00F24BF8"/>
    <w:rsid w:val="00F24CD4"/>
    <w:rsid w:val="00F24D2B"/>
    <w:rsid w:val="00F24DEF"/>
    <w:rsid w:val="00F2559D"/>
    <w:rsid w:val="00F261CB"/>
    <w:rsid w:val="00F2644C"/>
    <w:rsid w:val="00F26AEF"/>
    <w:rsid w:val="00F26E94"/>
    <w:rsid w:val="00F27696"/>
    <w:rsid w:val="00F277AE"/>
    <w:rsid w:val="00F31F5B"/>
    <w:rsid w:val="00F32F6A"/>
    <w:rsid w:val="00F32FB6"/>
    <w:rsid w:val="00F33A65"/>
    <w:rsid w:val="00F349BA"/>
    <w:rsid w:val="00F34E84"/>
    <w:rsid w:val="00F3563A"/>
    <w:rsid w:val="00F36E9C"/>
    <w:rsid w:val="00F40603"/>
    <w:rsid w:val="00F4153B"/>
    <w:rsid w:val="00F41556"/>
    <w:rsid w:val="00F41C93"/>
    <w:rsid w:val="00F41D2E"/>
    <w:rsid w:val="00F41D38"/>
    <w:rsid w:val="00F41E4E"/>
    <w:rsid w:val="00F41FAA"/>
    <w:rsid w:val="00F4280E"/>
    <w:rsid w:val="00F430C7"/>
    <w:rsid w:val="00F43523"/>
    <w:rsid w:val="00F43A44"/>
    <w:rsid w:val="00F44256"/>
    <w:rsid w:val="00F44A0C"/>
    <w:rsid w:val="00F44A91"/>
    <w:rsid w:val="00F4515A"/>
    <w:rsid w:val="00F456D3"/>
    <w:rsid w:val="00F45CF1"/>
    <w:rsid w:val="00F4739B"/>
    <w:rsid w:val="00F5021C"/>
    <w:rsid w:val="00F50E31"/>
    <w:rsid w:val="00F511CF"/>
    <w:rsid w:val="00F51478"/>
    <w:rsid w:val="00F51ED1"/>
    <w:rsid w:val="00F530B1"/>
    <w:rsid w:val="00F538A2"/>
    <w:rsid w:val="00F538CB"/>
    <w:rsid w:val="00F53D01"/>
    <w:rsid w:val="00F54730"/>
    <w:rsid w:val="00F553E5"/>
    <w:rsid w:val="00F557BB"/>
    <w:rsid w:val="00F55AF2"/>
    <w:rsid w:val="00F55EBE"/>
    <w:rsid w:val="00F560D8"/>
    <w:rsid w:val="00F5666A"/>
    <w:rsid w:val="00F56EDD"/>
    <w:rsid w:val="00F57174"/>
    <w:rsid w:val="00F572B4"/>
    <w:rsid w:val="00F57E60"/>
    <w:rsid w:val="00F6140C"/>
    <w:rsid w:val="00F6149B"/>
    <w:rsid w:val="00F6164D"/>
    <w:rsid w:val="00F61B2D"/>
    <w:rsid w:val="00F62C32"/>
    <w:rsid w:val="00F62CA3"/>
    <w:rsid w:val="00F63C66"/>
    <w:rsid w:val="00F63E3C"/>
    <w:rsid w:val="00F64CB9"/>
    <w:rsid w:val="00F65054"/>
    <w:rsid w:val="00F65999"/>
    <w:rsid w:val="00F669B0"/>
    <w:rsid w:val="00F67D83"/>
    <w:rsid w:val="00F70464"/>
    <w:rsid w:val="00F70582"/>
    <w:rsid w:val="00F710C6"/>
    <w:rsid w:val="00F71103"/>
    <w:rsid w:val="00F727C5"/>
    <w:rsid w:val="00F7323F"/>
    <w:rsid w:val="00F7468F"/>
    <w:rsid w:val="00F747C1"/>
    <w:rsid w:val="00F74D78"/>
    <w:rsid w:val="00F759B2"/>
    <w:rsid w:val="00F76263"/>
    <w:rsid w:val="00F76718"/>
    <w:rsid w:val="00F7721D"/>
    <w:rsid w:val="00F80222"/>
    <w:rsid w:val="00F809A7"/>
    <w:rsid w:val="00F80C33"/>
    <w:rsid w:val="00F818F7"/>
    <w:rsid w:val="00F81DC2"/>
    <w:rsid w:val="00F83B1A"/>
    <w:rsid w:val="00F85864"/>
    <w:rsid w:val="00F8650E"/>
    <w:rsid w:val="00F8663A"/>
    <w:rsid w:val="00F8728E"/>
    <w:rsid w:val="00F874E7"/>
    <w:rsid w:val="00F878A2"/>
    <w:rsid w:val="00F87C03"/>
    <w:rsid w:val="00F90125"/>
    <w:rsid w:val="00F90696"/>
    <w:rsid w:val="00F90C85"/>
    <w:rsid w:val="00F915E6"/>
    <w:rsid w:val="00F9295D"/>
    <w:rsid w:val="00F92B73"/>
    <w:rsid w:val="00F94010"/>
    <w:rsid w:val="00F94FCC"/>
    <w:rsid w:val="00F950BF"/>
    <w:rsid w:val="00F950EC"/>
    <w:rsid w:val="00F9597D"/>
    <w:rsid w:val="00F95DA7"/>
    <w:rsid w:val="00F9624A"/>
    <w:rsid w:val="00F96CB1"/>
    <w:rsid w:val="00F96DE1"/>
    <w:rsid w:val="00F971F1"/>
    <w:rsid w:val="00F97237"/>
    <w:rsid w:val="00F973EF"/>
    <w:rsid w:val="00F97A4A"/>
    <w:rsid w:val="00F97CEB"/>
    <w:rsid w:val="00FA062D"/>
    <w:rsid w:val="00FA0BD7"/>
    <w:rsid w:val="00FA155E"/>
    <w:rsid w:val="00FA1B41"/>
    <w:rsid w:val="00FA22CF"/>
    <w:rsid w:val="00FA2362"/>
    <w:rsid w:val="00FA2644"/>
    <w:rsid w:val="00FA2E6E"/>
    <w:rsid w:val="00FA3180"/>
    <w:rsid w:val="00FA43EB"/>
    <w:rsid w:val="00FA4FFB"/>
    <w:rsid w:val="00FA5998"/>
    <w:rsid w:val="00FA5F0E"/>
    <w:rsid w:val="00FA6648"/>
    <w:rsid w:val="00FA6BCF"/>
    <w:rsid w:val="00FA79F5"/>
    <w:rsid w:val="00FA7B97"/>
    <w:rsid w:val="00FA7E50"/>
    <w:rsid w:val="00FB0ED3"/>
    <w:rsid w:val="00FB0FF8"/>
    <w:rsid w:val="00FB1900"/>
    <w:rsid w:val="00FB1A45"/>
    <w:rsid w:val="00FB3244"/>
    <w:rsid w:val="00FB3AB5"/>
    <w:rsid w:val="00FB3F5B"/>
    <w:rsid w:val="00FB4A9B"/>
    <w:rsid w:val="00FB4FD3"/>
    <w:rsid w:val="00FB5830"/>
    <w:rsid w:val="00FB6341"/>
    <w:rsid w:val="00FB6EE8"/>
    <w:rsid w:val="00FB7793"/>
    <w:rsid w:val="00FB79A5"/>
    <w:rsid w:val="00FB7EEB"/>
    <w:rsid w:val="00FC1A42"/>
    <w:rsid w:val="00FC2255"/>
    <w:rsid w:val="00FC3143"/>
    <w:rsid w:val="00FC32A9"/>
    <w:rsid w:val="00FC3B7F"/>
    <w:rsid w:val="00FC4997"/>
    <w:rsid w:val="00FC4BD8"/>
    <w:rsid w:val="00FC4C31"/>
    <w:rsid w:val="00FC54F3"/>
    <w:rsid w:val="00FC575D"/>
    <w:rsid w:val="00FC5EE7"/>
    <w:rsid w:val="00FC6592"/>
    <w:rsid w:val="00FC688D"/>
    <w:rsid w:val="00FC6E18"/>
    <w:rsid w:val="00FC70E2"/>
    <w:rsid w:val="00FC71D3"/>
    <w:rsid w:val="00FC7699"/>
    <w:rsid w:val="00FC779C"/>
    <w:rsid w:val="00FC7805"/>
    <w:rsid w:val="00FD108E"/>
    <w:rsid w:val="00FD11E1"/>
    <w:rsid w:val="00FD15B6"/>
    <w:rsid w:val="00FD18CC"/>
    <w:rsid w:val="00FD1D59"/>
    <w:rsid w:val="00FD2217"/>
    <w:rsid w:val="00FD2DB9"/>
    <w:rsid w:val="00FD2E9B"/>
    <w:rsid w:val="00FD36B5"/>
    <w:rsid w:val="00FD3E85"/>
    <w:rsid w:val="00FD518A"/>
    <w:rsid w:val="00FD54A8"/>
    <w:rsid w:val="00FD637F"/>
    <w:rsid w:val="00FD65C0"/>
    <w:rsid w:val="00FD6736"/>
    <w:rsid w:val="00FD686F"/>
    <w:rsid w:val="00FD69CB"/>
    <w:rsid w:val="00FD72F7"/>
    <w:rsid w:val="00FD7D97"/>
    <w:rsid w:val="00FE0717"/>
    <w:rsid w:val="00FE07AA"/>
    <w:rsid w:val="00FE24C5"/>
    <w:rsid w:val="00FE2790"/>
    <w:rsid w:val="00FE2A51"/>
    <w:rsid w:val="00FE2F61"/>
    <w:rsid w:val="00FE2F7C"/>
    <w:rsid w:val="00FE33A7"/>
    <w:rsid w:val="00FE33CC"/>
    <w:rsid w:val="00FE3881"/>
    <w:rsid w:val="00FE3AE7"/>
    <w:rsid w:val="00FE45D2"/>
    <w:rsid w:val="00FE516E"/>
    <w:rsid w:val="00FE5603"/>
    <w:rsid w:val="00FE5C6D"/>
    <w:rsid w:val="00FE6D04"/>
    <w:rsid w:val="00FE6E54"/>
    <w:rsid w:val="00FE76AB"/>
    <w:rsid w:val="00FE7F4E"/>
    <w:rsid w:val="00FF03EA"/>
    <w:rsid w:val="00FF048D"/>
    <w:rsid w:val="00FF1175"/>
    <w:rsid w:val="00FF147F"/>
    <w:rsid w:val="00FF14BD"/>
    <w:rsid w:val="00FF197A"/>
    <w:rsid w:val="00FF236F"/>
    <w:rsid w:val="00FF279C"/>
    <w:rsid w:val="00FF2BAA"/>
    <w:rsid w:val="00FF32BB"/>
    <w:rsid w:val="00FF3651"/>
    <w:rsid w:val="00FF4D77"/>
    <w:rsid w:val="00FF5083"/>
    <w:rsid w:val="00FF51D8"/>
    <w:rsid w:val="00FF5365"/>
    <w:rsid w:val="00FF57F4"/>
    <w:rsid w:val="00FF5B65"/>
    <w:rsid w:val="00FF5D6E"/>
    <w:rsid w:val="00FF6CF9"/>
    <w:rsid w:val="00FF6D43"/>
    <w:rsid w:val="00FF6E0A"/>
    <w:rsid w:val="00FF70A7"/>
    <w:rsid w:val="00FF7115"/>
    <w:rsid w:val="00FF7C43"/>
    <w:rsid w:val="00FF7DCF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4</cp:revision>
  <cp:lastPrinted>2021-02-05T16:44:00Z</cp:lastPrinted>
  <dcterms:created xsi:type="dcterms:W3CDTF">2022-08-08T17:05:00Z</dcterms:created>
  <dcterms:modified xsi:type="dcterms:W3CDTF">2022-08-08T17:24:00Z</dcterms:modified>
</cp:coreProperties>
</file>